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71D" w:rsidRPr="003043D3" w:rsidRDefault="0000471D" w:rsidP="0000471D">
      <w:pPr>
        <w:widowControl/>
        <w:rPr>
          <w:b/>
          <w:color w:val="000000"/>
          <w:szCs w:val="21"/>
        </w:rPr>
      </w:pPr>
      <w:r w:rsidRPr="003043D3">
        <w:rPr>
          <w:b/>
          <w:color w:val="000000"/>
          <w:szCs w:val="21"/>
        </w:rPr>
        <w:t>A</w:t>
      </w:r>
      <w:r w:rsidRPr="003043D3">
        <w:rPr>
          <w:rFonts w:hint="eastAsia"/>
          <w:b/>
          <w:color w:val="000000"/>
          <w:szCs w:val="21"/>
        </w:rPr>
        <w:t>ppendix</w:t>
      </w:r>
    </w:p>
    <w:p w:rsidR="0000471D" w:rsidRPr="003043D3" w:rsidRDefault="0000471D" w:rsidP="0000471D">
      <w:pPr>
        <w:widowControl/>
        <w:jc w:val="center"/>
        <w:rPr>
          <w:b/>
        </w:rPr>
      </w:pPr>
      <w:r w:rsidRPr="003043D3">
        <w:rPr>
          <w:b/>
        </w:rPr>
        <w:t>Nutrition Label Use Scale</w:t>
      </w:r>
    </w:p>
    <w:tbl>
      <w:tblPr>
        <w:tblW w:w="10490" w:type="dxa"/>
        <w:tblInd w:w="-7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580"/>
        <w:gridCol w:w="994"/>
        <w:gridCol w:w="994"/>
        <w:gridCol w:w="1177"/>
        <w:gridCol w:w="753"/>
        <w:gridCol w:w="992"/>
      </w:tblGrid>
      <w:tr w:rsidR="0000471D" w:rsidRPr="003043D3" w:rsidTr="00591536">
        <w:tc>
          <w:tcPr>
            <w:tcW w:w="10490" w:type="dxa"/>
            <w:gridSpan w:val="6"/>
            <w:shd w:val="clear" w:color="auto" w:fill="auto"/>
          </w:tcPr>
          <w:p w:rsidR="0000471D" w:rsidRPr="003043D3" w:rsidRDefault="0000471D" w:rsidP="00591536">
            <w:pPr>
              <w:widowControl/>
            </w:pPr>
            <w:r w:rsidRPr="003043D3">
              <w:rPr>
                <w:rFonts w:hint="eastAsia"/>
              </w:rPr>
              <w:t>G</w:t>
            </w:r>
            <w:r w:rsidRPr="003043D3">
              <w:t>uidance note: Below are important questions related to nutrition label use. Five numbers are provided for each question; please circle the number you think most closely matches your feeling.</w:t>
            </w:r>
          </w:p>
        </w:tc>
      </w:tr>
      <w:tr w:rsidR="0000471D" w:rsidRPr="003043D3" w:rsidTr="00591536">
        <w:tc>
          <w:tcPr>
            <w:tcW w:w="5580" w:type="dxa"/>
            <w:tcBorders>
              <w:bottom w:val="single" w:sz="4" w:space="0" w:color="auto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</w:pPr>
            <w:r w:rsidRPr="003043D3">
              <w:rPr>
                <w:rFonts w:hint="eastAsia"/>
              </w:rPr>
              <w:t>I</w:t>
            </w:r>
            <w:r w:rsidRPr="003043D3">
              <w:t>tems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</w:pPr>
            <w:r w:rsidRPr="003043D3">
              <w:rPr>
                <w:rFonts w:hint="eastAsia"/>
              </w:rPr>
              <w:t>S</w:t>
            </w:r>
            <w:r w:rsidRPr="003043D3">
              <w:t>trongly Disagree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</w:pPr>
            <w:r w:rsidRPr="003043D3">
              <w:t>Disagree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00471D" w:rsidRPr="003043D3" w:rsidRDefault="0000471D" w:rsidP="00591536">
            <w:pPr>
              <w:widowControl/>
            </w:pPr>
            <w:r w:rsidRPr="003043D3">
              <w:t>Neither agree nor disagree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:rsidR="0000471D" w:rsidRPr="003043D3" w:rsidRDefault="0000471D" w:rsidP="00591536">
            <w:pPr>
              <w:widowControl/>
            </w:pPr>
            <w:r w:rsidRPr="003043D3">
              <w:rPr>
                <w:rFonts w:hint="eastAsia"/>
              </w:rPr>
              <w:t>A</w:t>
            </w:r>
            <w:r w:rsidRPr="003043D3">
              <w:t>gre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</w:pPr>
            <w:r w:rsidRPr="003043D3">
              <w:rPr>
                <w:rFonts w:hint="eastAsia"/>
              </w:rPr>
              <w:t>S</w:t>
            </w:r>
            <w:r w:rsidRPr="003043D3">
              <w:t>trongly Agree</w:t>
            </w:r>
          </w:p>
        </w:tc>
      </w:tr>
      <w:tr w:rsidR="0000471D" w:rsidRPr="003043D3" w:rsidTr="00591536">
        <w:tc>
          <w:tcPr>
            <w:tcW w:w="5580" w:type="dxa"/>
            <w:tcBorders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</w:pPr>
            <w:r w:rsidRPr="003043D3">
              <w:rPr>
                <w:kern w:val="0"/>
                <w:sz w:val="20"/>
                <w:szCs w:val="20"/>
              </w:rPr>
              <w:t>Attitude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  <w:rPr>
                <w:b/>
              </w:rPr>
            </w:pPr>
          </w:p>
        </w:tc>
        <w:tc>
          <w:tcPr>
            <w:tcW w:w="994" w:type="dxa"/>
            <w:tcBorders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  <w:rPr>
                <w:b/>
              </w:rPr>
            </w:pPr>
          </w:p>
        </w:tc>
        <w:tc>
          <w:tcPr>
            <w:tcW w:w="1177" w:type="dxa"/>
            <w:tcBorders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  <w:rPr>
                <w:b/>
              </w:rPr>
            </w:pPr>
          </w:p>
        </w:tc>
        <w:tc>
          <w:tcPr>
            <w:tcW w:w="753" w:type="dxa"/>
            <w:tcBorders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  <w:rPr>
                <w:b/>
              </w:rPr>
            </w:pP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1 Nutrition labels are accurate and reliable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2 Nutrition label use can help me obtain important nutrition information of f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3 Nutrition label use can help me choose healthy f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4 Nutrition label use can help me compare f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5 Nutrition label use can help me avoid eating foods with high fat and salt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6 Nutrition label use can help prevent disease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7 Nutrition label use can help in the treatment of diseases such as coronary heart disease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 xml:space="preserve">8Nutrition label use promotes healthy eating habits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 xml:space="preserve">9 Nutrition label use is convenient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10 Nutrition label use is necessary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kern w:val="0"/>
                <w:sz w:val="20"/>
                <w:szCs w:val="20"/>
              </w:rPr>
              <w:t>Subjective Norm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  <w:rPr>
                <w:b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11 My family expect me to use nutrition labels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 xml:space="preserve">12 Doctors or nurses expect me to use nutrition labels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13 My friends expect me to use nutrition labels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14 Mass media(TV, newspapers, books or mobile phones) expect us to use nutrition labels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15 Fellow sufferers expect me to use nutrition labels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16 Community workers expect me to use nutrition labels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kern w:val="0"/>
                <w:sz w:val="20"/>
                <w:szCs w:val="20"/>
              </w:rPr>
              <w:t>Perceived Behavioral Control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  <w:rPr>
                <w:b/>
              </w:rPr>
            </w:pP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17 The information of ingredients on nutrition labels encourage me to use it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 xml:space="preserve">18 The intuitiveness of the nutrition label encourage me to use it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19 The quest to be healthy motivates me to use nutrition labels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*20 Nutrition labels on the back of the food package discourage me from using it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 xml:space="preserve">*21 The numerical expression of the nutrition label discourage me from using it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*22The small font size of the nutrition labels discourage me from using it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*23Lack of knowledge about nutrition labels discourage me to use nutrition labels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 xml:space="preserve">*24 Impulse eating habits discourage me to use nutrition labels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 xml:space="preserve">*25 Time constraints discourage me to use nutrition labels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 xml:space="preserve">*26 Being with someone else restricts my use of nutrition labels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 xml:space="preserve">*27 Preference for specific foods restricts my use of nutrition labels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>*28 Family financial strain restricts my use of nutrition labels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rFonts w:hint="eastAsia"/>
                <w:kern w:val="0"/>
                <w:sz w:val="20"/>
                <w:szCs w:val="20"/>
              </w:rPr>
              <w:t>I</w:t>
            </w:r>
            <w:r w:rsidRPr="003043D3">
              <w:rPr>
                <w:kern w:val="0"/>
                <w:sz w:val="20"/>
                <w:szCs w:val="20"/>
              </w:rPr>
              <w:t>ntention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  <w:rPr>
                <w:b/>
              </w:rPr>
            </w:pP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 xml:space="preserve">29 I intent to learn about nutrition labels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 xml:space="preserve">30 I intent to use nutrition labels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 xml:space="preserve">31 I intent to use nutrition labels as often as possible 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 xml:space="preserve">32 I intent to select food according to the nutrition labels 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  <w:tr w:rsidR="0000471D" w:rsidRPr="003043D3" w:rsidTr="00591536">
        <w:tc>
          <w:tcPr>
            <w:tcW w:w="5580" w:type="dxa"/>
            <w:tcBorders>
              <w:top w:val="nil"/>
            </w:tcBorders>
            <w:shd w:val="clear" w:color="auto" w:fill="auto"/>
          </w:tcPr>
          <w:p w:rsidR="0000471D" w:rsidRPr="003043D3" w:rsidRDefault="0000471D" w:rsidP="00591536">
            <w:pPr>
              <w:rPr>
                <w:sz w:val="15"/>
                <w:szCs w:val="15"/>
              </w:rPr>
            </w:pPr>
            <w:r w:rsidRPr="003043D3">
              <w:rPr>
                <w:sz w:val="15"/>
                <w:szCs w:val="15"/>
              </w:rPr>
              <w:t xml:space="preserve">33 I intent to recommend others to use nutrition labels 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1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2</w:t>
            </w:r>
          </w:p>
        </w:tc>
        <w:tc>
          <w:tcPr>
            <w:tcW w:w="1177" w:type="dxa"/>
            <w:tcBorders>
              <w:top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3</w:t>
            </w:r>
          </w:p>
        </w:tc>
        <w:tc>
          <w:tcPr>
            <w:tcW w:w="753" w:type="dxa"/>
            <w:tcBorders>
              <w:top w:val="nil"/>
            </w:tcBorders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00471D" w:rsidRPr="003043D3" w:rsidRDefault="0000471D" w:rsidP="00591536">
            <w:pPr>
              <w:widowControl/>
              <w:jc w:val="center"/>
            </w:pPr>
            <w:r w:rsidRPr="003043D3">
              <w:rPr>
                <w:rFonts w:hint="eastAsia"/>
              </w:rPr>
              <w:t>5</w:t>
            </w:r>
          </w:p>
        </w:tc>
      </w:tr>
    </w:tbl>
    <w:p w:rsidR="0000471D" w:rsidRPr="003043D3" w:rsidRDefault="0000471D" w:rsidP="0000471D">
      <w:pPr>
        <w:rPr>
          <w:iCs/>
          <w:sz w:val="20"/>
          <w:szCs w:val="20"/>
        </w:rPr>
      </w:pPr>
      <w:r w:rsidRPr="003043D3">
        <w:rPr>
          <w:rFonts w:hint="eastAsia"/>
          <w:iCs/>
          <w:sz w:val="20"/>
          <w:szCs w:val="20"/>
        </w:rPr>
        <w:lastRenderedPageBreak/>
        <w:t>N</w:t>
      </w:r>
      <w:r w:rsidRPr="003043D3">
        <w:rPr>
          <w:iCs/>
          <w:sz w:val="20"/>
          <w:szCs w:val="20"/>
        </w:rPr>
        <w:t xml:space="preserve">ote: </w:t>
      </w:r>
      <w:r w:rsidRPr="003043D3">
        <w:rPr>
          <w:rFonts w:hint="eastAsia"/>
          <w:iCs/>
          <w:sz w:val="20"/>
          <w:szCs w:val="20"/>
        </w:rPr>
        <w:t>*</w:t>
      </w:r>
      <w:r w:rsidRPr="003043D3">
        <w:rPr>
          <w:iCs/>
          <w:sz w:val="20"/>
          <w:szCs w:val="20"/>
        </w:rPr>
        <w:t>are the reverse items</w:t>
      </w:r>
    </w:p>
    <w:p w:rsidR="0000471D" w:rsidRPr="003043D3" w:rsidRDefault="0000471D" w:rsidP="0000471D">
      <w:pPr>
        <w:ind w:firstLineChars="250" w:firstLine="500"/>
        <w:rPr>
          <w:iCs/>
          <w:sz w:val="20"/>
          <w:szCs w:val="20"/>
        </w:rPr>
      </w:pPr>
      <w:r w:rsidRPr="003043D3">
        <w:rPr>
          <w:iCs/>
          <w:sz w:val="20"/>
          <w:szCs w:val="20"/>
        </w:rPr>
        <w:t>Score of reverse items = (6-number of answer option)</w:t>
      </w:r>
    </w:p>
    <w:p w:rsidR="0000471D" w:rsidRDefault="0000471D" w:rsidP="0000471D">
      <w:pPr>
        <w:ind w:firstLineChars="250" w:firstLine="500"/>
        <w:rPr>
          <w:iCs/>
          <w:sz w:val="20"/>
          <w:szCs w:val="20"/>
        </w:rPr>
      </w:pPr>
      <w:r w:rsidRPr="003043D3">
        <w:rPr>
          <w:iCs/>
          <w:sz w:val="20"/>
          <w:szCs w:val="20"/>
        </w:rPr>
        <w:t>Score for remaining items = number of answer option</w:t>
      </w:r>
    </w:p>
    <w:p w:rsidR="0000471D" w:rsidRPr="009E5B76" w:rsidRDefault="0000471D" w:rsidP="0000471D">
      <w:pPr>
        <w:widowControl/>
        <w:rPr>
          <w:kern w:val="0"/>
          <w:sz w:val="20"/>
          <w:szCs w:val="20"/>
        </w:rPr>
      </w:pPr>
    </w:p>
    <w:p w:rsidR="00E948AC" w:rsidRPr="0000471D" w:rsidRDefault="00E948AC">
      <w:bookmarkStart w:id="0" w:name="_GoBack"/>
      <w:bookmarkEnd w:id="0"/>
    </w:p>
    <w:sectPr w:rsidR="00E948AC" w:rsidRPr="00004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4664" w:rsidRDefault="00AA4664" w:rsidP="0000471D">
      <w:r>
        <w:separator/>
      </w:r>
    </w:p>
  </w:endnote>
  <w:endnote w:type="continuationSeparator" w:id="0">
    <w:p w:rsidR="00AA4664" w:rsidRDefault="00AA4664" w:rsidP="00004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4664" w:rsidRDefault="00AA4664" w:rsidP="0000471D">
      <w:r>
        <w:separator/>
      </w:r>
    </w:p>
  </w:footnote>
  <w:footnote w:type="continuationSeparator" w:id="0">
    <w:p w:rsidR="00AA4664" w:rsidRDefault="00AA4664" w:rsidP="000047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56A"/>
    <w:rsid w:val="00000DD6"/>
    <w:rsid w:val="00000FBB"/>
    <w:rsid w:val="00001259"/>
    <w:rsid w:val="000015A3"/>
    <w:rsid w:val="00002567"/>
    <w:rsid w:val="000028D5"/>
    <w:rsid w:val="0000296D"/>
    <w:rsid w:val="0000315F"/>
    <w:rsid w:val="000031D6"/>
    <w:rsid w:val="00004692"/>
    <w:rsid w:val="0000471D"/>
    <w:rsid w:val="00004A61"/>
    <w:rsid w:val="00004EB3"/>
    <w:rsid w:val="000053D0"/>
    <w:rsid w:val="00005B11"/>
    <w:rsid w:val="00006FBA"/>
    <w:rsid w:val="0000719F"/>
    <w:rsid w:val="000073D4"/>
    <w:rsid w:val="000073D5"/>
    <w:rsid w:val="00010368"/>
    <w:rsid w:val="000105B7"/>
    <w:rsid w:val="00010B26"/>
    <w:rsid w:val="00010B49"/>
    <w:rsid w:val="00011542"/>
    <w:rsid w:val="000116C0"/>
    <w:rsid w:val="000122DF"/>
    <w:rsid w:val="000125CA"/>
    <w:rsid w:val="0001262F"/>
    <w:rsid w:val="00012C83"/>
    <w:rsid w:val="00012F0F"/>
    <w:rsid w:val="00013295"/>
    <w:rsid w:val="00013C38"/>
    <w:rsid w:val="00014D42"/>
    <w:rsid w:val="000155AF"/>
    <w:rsid w:val="00015824"/>
    <w:rsid w:val="000162ED"/>
    <w:rsid w:val="00016A45"/>
    <w:rsid w:val="00016A62"/>
    <w:rsid w:val="00016BE3"/>
    <w:rsid w:val="000173A2"/>
    <w:rsid w:val="000176C6"/>
    <w:rsid w:val="000178FC"/>
    <w:rsid w:val="00017C9E"/>
    <w:rsid w:val="000200CC"/>
    <w:rsid w:val="000208D7"/>
    <w:rsid w:val="0002103D"/>
    <w:rsid w:val="000211E5"/>
    <w:rsid w:val="00021705"/>
    <w:rsid w:val="0002176E"/>
    <w:rsid w:val="000224F4"/>
    <w:rsid w:val="00022CBA"/>
    <w:rsid w:val="00023081"/>
    <w:rsid w:val="00023414"/>
    <w:rsid w:val="0002387D"/>
    <w:rsid w:val="000238B8"/>
    <w:rsid w:val="00023ADC"/>
    <w:rsid w:val="00023D7A"/>
    <w:rsid w:val="00023F9C"/>
    <w:rsid w:val="00024167"/>
    <w:rsid w:val="00025CF1"/>
    <w:rsid w:val="00025DC5"/>
    <w:rsid w:val="000264BE"/>
    <w:rsid w:val="00026916"/>
    <w:rsid w:val="00026C89"/>
    <w:rsid w:val="000305B8"/>
    <w:rsid w:val="000309AF"/>
    <w:rsid w:val="00030DF7"/>
    <w:rsid w:val="000312D1"/>
    <w:rsid w:val="00031419"/>
    <w:rsid w:val="00031850"/>
    <w:rsid w:val="000323F6"/>
    <w:rsid w:val="000329F3"/>
    <w:rsid w:val="00033291"/>
    <w:rsid w:val="0003391A"/>
    <w:rsid w:val="00033FA5"/>
    <w:rsid w:val="000346DC"/>
    <w:rsid w:val="00034C29"/>
    <w:rsid w:val="00034D3B"/>
    <w:rsid w:val="00034D4D"/>
    <w:rsid w:val="00034E3C"/>
    <w:rsid w:val="000357B6"/>
    <w:rsid w:val="0003614A"/>
    <w:rsid w:val="0003624C"/>
    <w:rsid w:val="0003669B"/>
    <w:rsid w:val="000370AA"/>
    <w:rsid w:val="00037229"/>
    <w:rsid w:val="00037A0D"/>
    <w:rsid w:val="00037DB8"/>
    <w:rsid w:val="00040584"/>
    <w:rsid w:val="00040D3B"/>
    <w:rsid w:val="00040E8C"/>
    <w:rsid w:val="00041110"/>
    <w:rsid w:val="00041174"/>
    <w:rsid w:val="0004117F"/>
    <w:rsid w:val="000415B1"/>
    <w:rsid w:val="00042B12"/>
    <w:rsid w:val="0004346F"/>
    <w:rsid w:val="00043EDC"/>
    <w:rsid w:val="0004435F"/>
    <w:rsid w:val="0004486A"/>
    <w:rsid w:val="00044D31"/>
    <w:rsid w:val="00044F20"/>
    <w:rsid w:val="00044F61"/>
    <w:rsid w:val="000450DA"/>
    <w:rsid w:val="00045454"/>
    <w:rsid w:val="000458ED"/>
    <w:rsid w:val="00046BB9"/>
    <w:rsid w:val="00046D42"/>
    <w:rsid w:val="000474E3"/>
    <w:rsid w:val="00047B05"/>
    <w:rsid w:val="00047C0F"/>
    <w:rsid w:val="000503C5"/>
    <w:rsid w:val="00050642"/>
    <w:rsid w:val="00050A93"/>
    <w:rsid w:val="00050D10"/>
    <w:rsid w:val="00051270"/>
    <w:rsid w:val="000515D0"/>
    <w:rsid w:val="0005181E"/>
    <w:rsid w:val="000521E8"/>
    <w:rsid w:val="00052354"/>
    <w:rsid w:val="00052410"/>
    <w:rsid w:val="00052F58"/>
    <w:rsid w:val="00053490"/>
    <w:rsid w:val="00053647"/>
    <w:rsid w:val="000536D1"/>
    <w:rsid w:val="0005442B"/>
    <w:rsid w:val="00054BF7"/>
    <w:rsid w:val="00055013"/>
    <w:rsid w:val="00055D13"/>
    <w:rsid w:val="00055D9A"/>
    <w:rsid w:val="00055EE2"/>
    <w:rsid w:val="0005608B"/>
    <w:rsid w:val="000560B4"/>
    <w:rsid w:val="00056228"/>
    <w:rsid w:val="00056537"/>
    <w:rsid w:val="0005659C"/>
    <w:rsid w:val="00056C32"/>
    <w:rsid w:val="00056E21"/>
    <w:rsid w:val="00057055"/>
    <w:rsid w:val="00057DBB"/>
    <w:rsid w:val="00057F63"/>
    <w:rsid w:val="000602B0"/>
    <w:rsid w:val="00060512"/>
    <w:rsid w:val="000609FB"/>
    <w:rsid w:val="00060BB9"/>
    <w:rsid w:val="00061A5E"/>
    <w:rsid w:val="0006201E"/>
    <w:rsid w:val="00062192"/>
    <w:rsid w:val="000629EB"/>
    <w:rsid w:val="00063022"/>
    <w:rsid w:val="0006306F"/>
    <w:rsid w:val="00063587"/>
    <w:rsid w:val="00063968"/>
    <w:rsid w:val="00064B31"/>
    <w:rsid w:val="0006510E"/>
    <w:rsid w:val="00065113"/>
    <w:rsid w:val="0006555A"/>
    <w:rsid w:val="00065AB9"/>
    <w:rsid w:val="00066EC9"/>
    <w:rsid w:val="00066F15"/>
    <w:rsid w:val="00067907"/>
    <w:rsid w:val="000679E8"/>
    <w:rsid w:val="00067AB7"/>
    <w:rsid w:val="000700E2"/>
    <w:rsid w:val="00070435"/>
    <w:rsid w:val="0007079D"/>
    <w:rsid w:val="00070857"/>
    <w:rsid w:val="00070E49"/>
    <w:rsid w:val="0007119B"/>
    <w:rsid w:val="00071402"/>
    <w:rsid w:val="00071427"/>
    <w:rsid w:val="0007158E"/>
    <w:rsid w:val="00071EEC"/>
    <w:rsid w:val="000725AA"/>
    <w:rsid w:val="00072858"/>
    <w:rsid w:val="0007317F"/>
    <w:rsid w:val="00073489"/>
    <w:rsid w:val="00073509"/>
    <w:rsid w:val="00073C71"/>
    <w:rsid w:val="0007427E"/>
    <w:rsid w:val="00074765"/>
    <w:rsid w:val="0007497D"/>
    <w:rsid w:val="00075855"/>
    <w:rsid w:val="00075CDC"/>
    <w:rsid w:val="0007600A"/>
    <w:rsid w:val="00076E12"/>
    <w:rsid w:val="0007781C"/>
    <w:rsid w:val="00077AD9"/>
    <w:rsid w:val="00081349"/>
    <w:rsid w:val="0008179F"/>
    <w:rsid w:val="00081B72"/>
    <w:rsid w:val="000824A0"/>
    <w:rsid w:val="0008270F"/>
    <w:rsid w:val="000827D1"/>
    <w:rsid w:val="00082EE2"/>
    <w:rsid w:val="000837D1"/>
    <w:rsid w:val="00083E0C"/>
    <w:rsid w:val="00085492"/>
    <w:rsid w:val="00085AA7"/>
    <w:rsid w:val="00085CFA"/>
    <w:rsid w:val="00085D27"/>
    <w:rsid w:val="0008632D"/>
    <w:rsid w:val="00086377"/>
    <w:rsid w:val="0008639D"/>
    <w:rsid w:val="0008671E"/>
    <w:rsid w:val="00086A3A"/>
    <w:rsid w:val="00086B36"/>
    <w:rsid w:val="00086BEE"/>
    <w:rsid w:val="00087751"/>
    <w:rsid w:val="000877FE"/>
    <w:rsid w:val="00087978"/>
    <w:rsid w:val="00087A4C"/>
    <w:rsid w:val="00090221"/>
    <w:rsid w:val="00090465"/>
    <w:rsid w:val="000904D0"/>
    <w:rsid w:val="00091911"/>
    <w:rsid w:val="00091DAF"/>
    <w:rsid w:val="0009207C"/>
    <w:rsid w:val="000920C4"/>
    <w:rsid w:val="00092CD7"/>
    <w:rsid w:val="00092E8D"/>
    <w:rsid w:val="000932A2"/>
    <w:rsid w:val="0009394F"/>
    <w:rsid w:val="00093CB9"/>
    <w:rsid w:val="0009409F"/>
    <w:rsid w:val="00094706"/>
    <w:rsid w:val="00094DCD"/>
    <w:rsid w:val="000952BD"/>
    <w:rsid w:val="000955EE"/>
    <w:rsid w:val="0009568D"/>
    <w:rsid w:val="00095714"/>
    <w:rsid w:val="000959ED"/>
    <w:rsid w:val="0009652B"/>
    <w:rsid w:val="0009685F"/>
    <w:rsid w:val="00096C83"/>
    <w:rsid w:val="000970AE"/>
    <w:rsid w:val="0009766E"/>
    <w:rsid w:val="00097944"/>
    <w:rsid w:val="00097A27"/>
    <w:rsid w:val="00097F0B"/>
    <w:rsid w:val="000A0154"/>
    <w:rsid w:val="000A0A7B"/>
    <w:rsid w:val="000A0D7B"/>
    <w:rsid w:val="000A189D"/>
    <w:rsid w:val="000A2634"/>
    <w:rsid w:val="000A2915"/>
    <w:rsid w:val="000A3537"/>
    <w:rsid w:val="000A3707"/>
    <w:rsid w:val="000A3A01"/>
    <w:rsid w:val="000A3C35"/>
    <w:rsid w:val="000A3F4E"/>
    <w:rsid w:val="000A45E0"/>
    <w:rsid w:val="000A48CE"/>
    <w:rsid w:val="000A512E"/>
    <w:rsid w:val="000A5A0E"/>
    <w:rsid w:val="000A5A17"/>
    <w:rsid w:val="000A5BB9"/>
    <w:rsid w:val="000A5F83"/>
    <w:rsid w:val="000A5FBC"/>
    <w:rsid w:val="000A6873"/>
    <w:rsid w:val="000A6AC4"/>
    <w:rsid w:val="000A711F"/>
    <w:rsid w:val="000A73B6"/>
    <w:rsid w:val="000A7C3A"/>
    <w:rsid w:val="000A7DA7"/>
    <w:rsid w:val="000A7F04"/>
    <w:rsid w:val="000B0B27"/>
    <w:rsid w:val="000B1921"/>
    <w:rsid w:val="000B1BC5"/>
    <w:rsid w:val="000B1E86"/>
    <w:rsid w:val="000B2097"/>
    <w:rsid w:val="000B26F5"/>
    <w:rsid w:val="000B27A8"/>
    <w:rsid w:val="000B282A"/>
    <w:rsid w:val="000B2C02"/>
    <w:rsid w:val="000B30F8"/>
    <w:rsid w:val="000B3550"/>
    <w:rsid w:val="000B3566"/>
    <w:rsid w:val="000B3AEA"/>
    <w:rsid w:val="000B3AFA"/>
    <w:rsid w:val="000B4E5F"/>
    <w:rsid w:val="000B5889"/>
    <w:rsid w:val="000B6162"/>
    <w:rsid w:val="000B62A3"/>
    <w:rsid w:val="000B6AB0"/>
    <w:rsid w:val="000B7050"/>
    <w:rsid w:val="000B723E"/>
    <w:rsid w:val="000B74BA"/>
    <w:rsid w:val="000B777B"/>
    <w:rsid w:val="000B7D1B"/>
    <w:rsid w:val="000C0719"/>
    <w:rsid w:val="000C0FC9"/>
    <w:rsid w:val="000C0FF0"/>
    <w:rsid w:val="000C1B15"/>
    <w:rsid w:val="000C25E9"/>
    <w:rsid w:val="000C288A"/>
    <w:rsid w:val="000C2D1F"/>
    <w:rsid w:val="000C305B"/>
    <w:rsid w:val="000C30CC"/>
    <w:rsid w:val="000C33D1"/>
    <w:rsid w:val="000C3739"/>
    <w:rsid w:val="000C373A"/>
    <w:rsid w:val="000C3A5F"/>
    <w:rsid w:val="000C4041"/>
    <w:rsid w:val="000C474C"/>
    <w:rsid w:val="000C50CA"/>
    <w:rsid w:val="000C5F90"/>
    <w:rsid w:val="000C6079"/>
    <w:rsid w:val="000C629D"/>
    <w:rsid w:val="000C68C5"/>
    <w:rsid w:val="000C6E29"/>
    <w:rsid w:val="000C7848"/>
    <w:rsid w:val="000D04A4"/>
    <w:rsid w:val="000D0580"/>
    <w:rsid w:val="000D0F16"/>
    <w:rsid w:val="000D14BB"/>
    <w:rsid w:val="000D14FB"/>
    <w:rsid w:val="000D18FC"/>
    <w:rsid w:val="000D1E1E"/>
    <w:rsid w:val="000D2856"/>
    <w:rsid w:val="000D2C9F"/>
    <w:rsid w:val="000D2D00"/>
    <w:rsid w:val="000D2D1B"/>
    <w:rsid w:val="000D33FA"/>
    <w:rsid w:val="000D3F6A"/>
    <w:rsid w:val="000D40DB"/>
    <w:rsid w:val="000D4231"/>
    <w:rsid w:val="000D45C4"/>
    <w:rsid w:val="000D4B09"/>
    <w:rsid w:val="000D4CA0"/>
    <w:rsid w:val="000D4D09"/>
    <w:rsid w:val="000D4D3B"/>
    <w:rsid w:val="000D570F"/>
    <w:rsid w:val="000D5977"/>
    <w:rsid w:val="000D6C11"/>
    <w:rsid w:val="000D6DA5"/>
    <w:rsid w:val="000D7173"/>
    <w:rsid w:val="000D7826"/>
    <w:rsid w:val="000D7A9D"/>
    <w:rsid w:val="000E0DB3"/>
    <w:rsid w:val="000E10D2"/>
    <w:rsid w:val="000E19C7"/>
    <w:rsid w:val="000E1A42"/>
    <w:rsid w:val="000E1C4B"/>
    <w:rsid w:val="000E1FAD"/>
    <w:rsid w:val="000E23ED"/>
    <w:rsid w:val="000E260C"/>
    <w:rsid w:val="000E281E"/>
    <w:rsid w:val="000E3A55"/>
    <w:rsid w:val="000E4707"/>
    <w:rsid w:val="000E59FF"/>
    <w:rsid w:val="000E5AC8"/>
    <w:rsid w:val="000E6376"/>
    <w:rsid w:val="000E6AAF"/>
    <w:rsid w:val="000E6BB9"/>
    <w:rsid w:val="000E6E57"/>
    <w:rsid w:val="000E6F2A"/>
    <w:rsid w:val="000E6F56"/>
    <w:rsid w:val="000E6FED"/>
    <w:rsid w:val="000F0337"/>
    <w:rsid w:val="000F0917"/>
    <w:rsid w:val="000F095A"/>
    <w:rsid w:val="000F0F59"/>
    <w:rsid w:val="000F1368"/>
    <w:rsid w:val="000F1622"/>
    <w:rsid w:val="000F2535"/>
    <w:rsid w:val="000F296A"/>
    <w:rsid w:val="000F30C2"/>
    <w:rsid w:val="000F3CC8"/>
    <w:rsid w:val="000F3D3C"/>
    <w:rsid w:val="000F402E"/>
    <w:rsid w:val="000F4288"/>
    <w:rsid w:val="000F4A07"/>
    <w:rsid w:val="000F4D73"/>
    <w:rsid w:val="000F5997"/>
    <w:rsid w:val="000F5F66"/>
    <w:rsid w:val="000F6219"/>
    <w:rsid w:val="000F6A47"/>
    <w:rsid w:val="000F6ACF"/>
    <w:rsid w:val="000F6E5D"/>
    <w:rsid w:val="000F7607"/>
    <w:rsid w:val="000F777E"/>
    <w:rsid w:val="000F789D"/>
    <w:rsid w:val="000F7AE2"/>
    <w:rsid w:val="00100128"/>
    <w:rsid w:val="0010018D"/>
    <w:rsid w:val="00100742"/>
    <w:rsid w:val="0010077E"/>
    <w:rsid w:val="00100AD5"/>
    <w:rsid w:val="001012A0"/>
    <w:rsid w:val="001013F2"/>
    <w:rsid w:val="00101759"/>
    <w:rsid w:val="001017B0"/>
    <w:rsid w:val="00101924"/>
    <w:rsid w:val="00101AE1"/>
    <w:rsid w:val="00101AFD"/>
    <w:rsid w:val="00101C78"/>
    <w:rsid w:val="001021D7"/>
    <w:rsid w:val="001025B3"/>
    <w:rsid w:val="001025F5"/>
    <w:rsid w:val="001027C4"/>
    <w:rsid w:val="00102833"/>
    <w:rsid w:val="00102ED1"/>
    <w:rsid w:val="00103014"/>
    <w:rsid w:val="00103556"/>
    <w:rsid w:val="001036BB"/>
    <w:rsid w:val="001038E3"/>
    <w:rsid w:val="00103CBF"/>
    <w:rsid w:val="00103ED3"/>
    <w:rsid w:val="00103F6A"/>
    <w:rsid w:val="001045DD"/>
    <w:rsid w:val="00104782"/>
    <w:rsid w:val="00105918"/>
    <w:rsid w:val="001059D3"/>
    <w:rsid w:val="00105AA2"/>
    <w:rsid w:val="00105C29"/>
    <w:rsid w:val="00105F37"/>
    <w:rsid w:val="001062AD"/>
    <w:rsid w:val="00106485"/>
    <w:rsid w:val="001064F1"/>
    <w:rsid w:val="0010675D"/>
    <w:rsid w:val="00106A41"/>
    <w:rsid w:val="00106FAA"/>
    <w:rsid w:val="00107EE0"/>
    <w:rsid w:val="0011057C"/>
    <w:rsid w:val="00110B59"/>
    <w:rsid w:val="00110B92"/>
    <w:rsid w:val="00110C9F"/>
    <w:rsid w:val="001111AF"/>
    <w:rsid w:val="0011196A"/>
    <w:rsid w:val="00111DDA"/>
    <w:rsid w:val="001122FC"/>
    <w:rsid w:val="00112AA5"/>
    <w:rsid w:val="00112BDF"/>
    <w:rsid w:val="00112E12"/>
    <w:rsid w:val="0011360B"/>
    <w:rsid w:val="00113D3E"/>
    <w:rsid w:val="001141E8"/>
    <w:rsid w:val="00115693"/>
    <w:rsid w:val="00115B9D"/>
    <w:rsid w:val="00115E27"/>
    <w:rsid w:val="00115E5E"/>
    <w:rsid w:val="00115F15"/>
    <w:rsid w:val="00115FC9"/>
    <w:rsid w:val="00116B6C"/>
    <w:rsid w:val="00116E3B"/>
    <w:rsid w:val="00116F3C"/>
    <w:rsid w:val="00116FBD"/>
    <w:rsid w:val="00117298"/>
    <w:rsid w:val="00117414"/>
    <w:rsid w:val="00117458"/>
    <w:rsid w:val="0011770C"/>
    <w:rsid w:val="00117996"/>
    <w:rsid w:val="00117B7A"/>
    <w:rsid w:val="00117BB3"/>
    <w:rsid w:val="00120588"/>
    <w:rsid w:val="00121034"/>
    <w:rsid w:val="001214F7"/>
    <w:rsid w:val="0012185E"/>
    <w:rsid w:val="00121A4D"/>
    <w:rsid w:val="00121D9D"/>
    <w:rsid w:val="00122521"/>
    <w:rsid w:val="00122776"/>
    <w:rsid w:val="00122AD2"/>
    <w:rsid w:val="00123660"/>
    <w:rsid w:val="0012373F"/>
    <w:rsid w:val="00124033"/>
    <w:rsid w:val="00124F12"/>
    <w:rsid w:val="00125609"/>
    <w:rsid w:val="0012568F"/>
    <w:rsid w:val="001258B2"/>
    <w:rsid w:val="00125900"/>
    <w:rsid w:val="00126733"/>
    <w:rsid w:val="00126CDA"/>
    <w:rsid w:val="00126EA0"/>
    <w:rsid w:val="001272B5"/>
    <w:rsid w:val="001274A8"/>
    <w:rsid w:val="001278BA"/>
    <w:rsid w:val="00127AAB"/>
    <w:rsid w:val="00130085"/>
    <w:rsid w:val="0013012F"/>
    <w:rsid w:val="00130456"/>
    <w:rsid w:val="001305F4"/>
    <w:rsid w:val="0013092C"/>
    <w:rsid w:val="00130FA4"/>
    <w:rsid w:val="0013120D"/>
    <w:rsid w:val="0013131D"/>
    <w:rsid w:val="00131634"/>
    <w:rsid w:val="00131FDE"/>
    <w:rsid w:val="001329B5"/>
    <w:rsid w:val="00132F15"/>
    <w:rsid w:val="001335F4"/>
    <w:rsid w:val="0013373F"/>
    <w:rsid w:val="00133886"/>
    <w:rsid w:val="00133FA3"/>
    <w:rsid w:val="001343E7"/>
    <w:rsid w:val="001343F4"/>
    <w:rsid w:val="0013464D"/>
    <w:rsid w:val="00134C4F"/>
    <w:rsid w:val="00135196"/>
    <w:rsid w:val="0013568D"/>
    <w:rsid w:val="001358DC"/>
    <w:rsid w:val="00135DA6"/>
    <w:rsid w:val="00136A40"/>
    <w:rsid w:val="00136C9C"/>
    <w:rsid w:val="00136CA5"/>
    <w:rsid w:val="00137993"/>
    <w:rsid w:val="00140786"/>
    <w:rsid w:val="00140BB8"/>
    <w:rsid w:val="001414B0"/>
    <w:rsid w:val="001415EE"/>
    <w:rsid w:val="001419BC"/>
    <w:rsid w:val="00141D28"/>
    <w:rsid w:val="00141DB4"/>
    <w:rsid w:val="00142BAF"/>
    <w:rsid w:val="001438A8"/>
    <w:rsid w:val="00144338"/>
    <w:rsid w:val="00144DEF"/>
    <w:rsid w:val="00144F50"/>
    <w:rsid w:val="00145B6C"/>
    <w:rsid w:val="00145DA0"/>
    <w:rsid w:val="0014607E"/>
    <w:rsid w:val="00147787"/>
    <w:rsid w:val="00147C36"/>
    <w:rsid w:val="0015017C"/>
    <w:rsid w:val="00150F1C"/>
    <w:rsid w:val="00150F6E"/>
    <w:rsid w:val="00151022"/>
    <w:rsid w:val="0015173D"/>
    <w:rsid w:val="00151D2D"/>
    <w:rsid w:val="00151EF5"/>
    <w:rsid w:val="00152788"/>
    <w:rsid w:val="00153075"/>
    <w:rsid w:val="00153EB3"/>
    <w:rsid w:val="0015424E"/>
    <w:rsid w:val="00155331"/>
    <w:rsid w:val="0015534B"/>
    <w:rsid w:val="00155363"/>
    <w:rsid w:val="001554D0"/>
    <w:rsid w:val="00156874"/>
    <w:rsid w:val="00157003"/>
    <w:rsid w:val="00157CA6"/>
    <w:rsid w:val="00157F4F"/>
    <w:rsid w:val="00160A11"/>
    <w:rsid w:val="00160D25"/>
    <w:rsid w:val="001617C5"/>
    <w:rsid w:val="0016189A"/>
    <w:rsid w:val="00161DE6"/>
    <w:rsid w:val="001627A4"/>
    <w:rsid w:val="00162DB9"/>
    <w:rsid w:val="00163091"/>
    <w:rsid w:val="001631B6"/>
    <w:rsid w:val="00163971"/>
    <w:rsid w:val="00163BCE"/>
    <w:rsid w:val="00163D2A"/>
    <w:rsid w:val="00163DDE"/>
    <w:rsid w:val="00163F34"/>
    <w:rsid w:val="0016431B"/>
    <w:rsid w:val="001645E4"/>
    <w:rsid w:val="00164AC5"/>
    <w:rsid w:val="00164FCC"/>
    <w:rsid w:val="001654CC"/>
    <w:rsid w:val="00166CC6"/>
    <w:rsid w:val="00166E1D"/>
    <w:rsid w:val="00167085"/>
    <w:rsid w:val="001675B4"/>
    <w:rsid w:val="00167856"/>
    <w:rsid w:val="001703D8"/>
    <w:rsid w:val="001705B2"/>
    <w:rsid w:val="00170845"/>
    <w:rsid w:val="0017086F"/>
    <w:rsid w:val="00170AD3"/>
    <w:rsid w:val="00170E68"/>
    <w:rsid w:val="00170ED8"/>
    <w:rsid w:val="0017137E"/>
    <w:rsid w:val="001713D7"/>
    <w:rsid w:val="00171444"/>
    <w:rsid w:val="0017154D"/>
    <w:rsid w:val="00171757"/>
    <w:rsid w:val="00171B97"/>
    <w:rsid w:val="00171CFB"/>
    <w:rsid w:val="00172845"/>
    <w:rsid w:val="00172C83"/>
    <w:rsid w:val="00172DD9"/>
    <w:rsid w:val="001735F0"/>
    <w:rsid w:val="00173878"/>
    <w:rsid w:val="00173BCA"/>
    <w:rsid w:val="00173E15"/>
    <w:rsid w:val="001743DD"/>
    <w:rsid w:val="0017440D"/>
    <w:rsid w:val="00174AC7"/>
    <w:rsid w:val="00174D89"/>
    <w:rsid w:val="001751A6"/>
    <w:rsid w:val="00175993"/>
    <w:rsid w:val="00175E08"/>
    <w:rsid w:val="00175EC3"/>
    <w:rsid w:val="0017601D"/>
    <w:rsid w:val="0017606D"/>
    <w:rsid w:val="001763A5"/>
    <w:rsid w:val="001768E8"/>
    <w:rsid w:val="001769E2"/>
    <w:rsid w:val="001770BB"/>
    <w:rsid w:val="0017719C"/>
    <w:rsid w:val="001777F5"/>
    <w:rsid w:val="001777FA"/>
    <w:rsid w:val="00177CB7"/>
    <w:rsid w:val="001807B8"/>
    <w:rsid w:val="001808E4"/>
    <w:rsid w:val="00181420"/>
    <w:rsid w:val="00181FC3"/>
    <w:rsid w:val="001822E8"/>
    <w:rsid w:val="00182B5F"/>
    <w:rsid w:val="00182EA9"/>
    <w:rsid w:val="001833EC"/>
    <w:rsid w:val="001839D7"/>
    <w:rsid w:val="00183D1F"/>
    <w:rsid w:val="00183DCA"/>
    <w:rsid w:val="00184698"/>
    <w:rsid w:val="001848D1"/>
    <w:rsid w:val="001853D7"/>
    <w:rsid w:val="001857A4"/>
    <w:rsid w:val="001858CC"/>
    <w:rsid w:val="00185DF8"/>
    <w:rsid w:val="00186037"/>
    <w:rsid w:val="001868FE"/>
    <w:rsid w:val="00186A18"/>
    <w:rsid w:val="00186C2A"/>
    <w:rsid w:val="00186E2B"/>
    <w:rsid w:val="00190374"/>
    <w:rsid w:val="00191111"/>
    <w:rsid w:val="00191192"/>
    <w:rsid w:val="001915B4"/>
    <w:rsid w:val="00191EA5"/>
    <w:rsid w:val="00191EFC"/>
    <w:rsid w:val="001926B5"/>
    <w:rsid w:val="001927A7"/>
    <w:rsid w:val="00193261"/>
    <w:rsid w:val="00193975"/>
    <w:rsid w:val="00193E33"/>
    <w:rsid w:val="00193F97"/>
    <w:rsid w:val="00193F99"/>
    <w:rsid w:val="001941D6"/>
    <w:rsid w:val="001943FD"/>
    <w:rsid w:val="00194C6F"/>
    <w:rsid w:val="00194DCE"/>
    <w:rsid w:val="001960E9"/>
    <w:rsid w:val="001965FD"/>
    <w:rsid w:val="00196D07"/>
    <w:rsid w:val="001A027B"/>
    <w:rsid w:val="001A191B"/>
    <w:rsid w:val="001A2531"/>
    <w:rsid w:val="001A27A6"/>
    <w:rsid w:val="001A2940"/>
    <w:rsid w:val="001A31E2"/>
    <w:rsid w:val="001A3205"/>
    <w:rsid w:val="001A32B5"/>
    <w:rsid w:val="001A36C9"/>
    <w:rsid w:val="001A3946"/>
    <w:rsid w:val="001A3B29"/>
    <w:rsid w:val="001A3D89"/>
    <w:rsid w:val="001A4037"/>
    <w:rsid w:val="001A489E"/>
    <w:rsid w:val="001A48F5"/>
    <w:rsid w:val="001A5283"/>
    <w:rsid w:val="001A5755"/>
    <w:rsid w:val="001A5B8F"/>
    <w:rsid w:val="001A62C2"/>
    <w:rsid w:val="001A64B2"/>
    <w:rsid w:val="001A6A91"/>
    <w:rsid w:val="001A6BE5"/>
    <w:rsid w:val="001A7D45"/>
    <w:rsid w:val="001A7E0A"/>
    <w:rsid w:val="001B04DD"/>
    <w:rsid w:val="001B0A5A"/>
    <w:rsid w:val="001B0E40"/>
    <w:rsid w:val="001B143D"/>
    <w:rsid w:val="001B1A17"/>
    <w:rsid w:val="001B1E1A"/>
    <w:rsid w:val="001B1E3B"/>
    <w:rsid w:val="001B2B9C"/>
    <w:rsid w:val="001B3922"/>
    <w:rsid w:val="001B4CB9"/>
    <w:rsid w:val="001B51A5"/>
    <w:rsid w:val="001B543D"/>
    <w:rsid w:val="001B5655"/>
    <w:rsid w:val="001B56CD"/>
    <w:rsid w:val="001B66D0"/>
    <w:rsid w:val="001B696F"/>
    <w:rsid w:val="001B6A7B"/>
    <w:rsid w:val="001B6EEE"/>
    <w:rsid w:val="001B795B"/>
    <w:rsid w:val="001B7B2C"/>
    <w:rsid w:val="001B7CE7"/>
    <w:rsid w:val="001B7F3A"/>
    <w:rsid w:val="001C0004"/>
    <w:rsid w:val="001C06F1"/>
    <w:rsid w:val="001C07CC"/>
    <w:rsid w:val="001C088E"/>
    <w:rsid w:val="001C19FB"/>
    <w:rsid w:val="001C26A0"/>
    <w:rsid w:val="001C27AB"/>
    <w:rsid w:val="001C29A3"/>
    <w:rsid w:val="001C3452"/>
    <w:rsid w:val="001C3458"/>
    <w:rsid w:val="001C371C"/>
    <w:rsid w:val="001C4050"/>
    <w:rsid w:val="001C4650"/>
    <w:rsid w:val="001C4B8B"/>
    <w:rsid w:val="001C4CBC"/>
    <w:rsid w:val="001C4FB4"/>
    <w:rsid w:val="001C4FD1"/>
    <w:rsid w:val="001C50EC"/>
    <w:rsid w:val="001C5548"/>
    <w:rsid w:val="001C5AD4"/>
    <w:rsid w:val="001C5BF4"/>
    <w:rsid w:val="001C614B"/>
    <w:rsid w:val="001C61A0"/>
    <w:rsid w:val="001C666C"/>
    <w:rsid w:val="001C7975"/>
    <w:rsid w:val="001D001A"/>
    <w:rsid w:val="001D0547"/>
    <w:rsid w:val="001D1161"/>
    <w:rsid w:val="001D12A3"/>
    <w:rsid w:val="001D1607"/>
    <w:rsid w:val="001D21C8"/>
    <w:rsid w:val="001D26DD"/>
    <w:rsid w:val="001D2911"/>
    <w:rsid w:val="001D2D2F"/>
    <w:rsid w:val="001D2EBC"/>
    <w:rsid w:val="001D2F13"/>
    <w:rsid w:val="001D343C"/>
    <w:rsid w:val="001D417C"/>
    <w:rsid w:val="001D4313"/>
    <w:rsid w:val="001D44A2"/>
    <w:rsid w:val="001D4E2A"/>
    <w:rsid w:val="001D56F1"/>
    <w:rsid w:val="001D5CF5"/>
    <w:rsid w:val="001D6265"/>
    <w:rsid w:val="001D6267"/>
    <w:rsid w:val="001D6378"/>
    <w:rsid w:val="001D64DF"/>
    <w:rsid w:val="001D6DB7"/>
    <w:rsid w:val="001D7033"/>
    <w:rsid w:val="001D7532"/>
    <w:rsid w:val="001D7919"/>
    <w:rsid w:val="001D7CB5"/>
    <w:rsid w:val="001E102F"/>
    <w:rsid w:val="001E1E0C"/>
    <w:rsid w:val="001E2724"/>
    <w:rsid w:val="001E297F"/>
    <w:rsid w:val="001E2A0E"/>
    <w:rsid w:val="001E2A2C"/>
    <w:rsid w:val="001E2A35"/>
    <w:rsid w:val="001E2C41"/>
    <w:rsid w:val="001E375F"/>
    <w:rsid w:val="001E3EE1"/>
    <w:rsid w:val="001E46E6"/>
    <w:rsid w:val="001E46F6"/>
    <w:rsid w:val="001E4924"/>
    <w:rsid w:val="001E4EA0"/>
    <w:rsid w:val="001E521E"/>
    <w:rsid w:val="001E7580"/>
    <w:rsid w:val="001E77F2"/>
    <w:rsid w:val="001E7AD5"/>
    <w:rsid w:val="001E7D45"/>
    <w:rsid w:val="001F0329"/>
    <w:rsid w:val="001F0375"/>
    <w:rsid w:val="001F04C5"/>
    <w:rsid w:val="001F0A8B"/>
    <w:rsid w:val="001F0AC0"/>
    <w:rsid w:val="001F1474"/>
    <w:rsid w:val="001F18A3"/>
    <w:rsid w:val="001F1A6B"/>
    <w:rsid w:val="001F1D21"/>
    <w:rsid w:val="001F1D72"/>
    <w:rsid w:val="001F21A9"/>
    <w:rsid w:val="001F2BB2"/>
    <w:rsid w:val="001F30BB"/>
    <w:rsid w:val="001F38BB"/>
    <w:rsid w:val="001F40CC"/>
    <w:rsid w:val="001F43D7"/>
    <w:rsid w:val="001F45B8"/>
    <w:rsid w:val="001F4A1D"/>
    <w:rsid w:val="001F5532"/>
    <w:rsid w:val="001F5AEE"/>
    <w:rsid w:val="001F5E15"/>
    <w:rsid w:val="001F6566"/>
    <w:rsid w:val="001F6A67"/>
    <w:rsid w:val="001F6DC2"/>
    <w:rsid w:val="001F6F4D"/>
    <w:rsid w:val="001F6F75"/>
    <w:rsid w:val="001F7574"/>
    <w:rsid w:val="001F769C"/>
    <w:rsid w:val="001F7805"/>
    <w:rsid w:val="001F7B95"/>
    <w:rsid w:val="001F7EB7"/>
    <w:rsid w:val="001F7F5A"/>
    <w:rsid w:val="00200056"/>
    <w:rsid w:val="0020129E"/>
    <w:rsid w:val="00201967"/>
    <w:rsid w:val="00201A81"/>
    <w:rsid w:val="00201B96"/>
    <w:rsid w:val="00201D87"/>
    <w:rsid w:val="00201DC1"/>
    <w:rsid w:val="00201E66"/>
    <w:rsid w:val="002020FA"/>
    <w:rsid w:val="00202B4E"/>
    <w:rsid w:val="00203393"/>
    <w:rsid w:val="0020355E"/>
    <w:rsid w:val="00203AAE"/>
    <w:rsid w:val="00203F63"/>
    <w:rsid w:val="00204A06"/>
    <w:rsid w:val="00204A50"/>
    <w:rsid w:val="0020508E"/>
    <w:rsid w:val="0020518E"/>
    <w:rsid w:val="002051A3"/>
    <w:rsid w:val="002056F7"/>
    <w:rsid w:val="002057C5"/>
    <w:rsid w:val="00205D39"/>
    <w:rsid w:val="002060F2"/>
    <w:rsid w:val="002062AB"/>
    <w:rsid w:val="00206B8B"/>
    <w:rsid w:val="00207910"/>
    <w:rsid w:val="00207C4B"/>
    <w:rsid w:val="00207D10"/>
    <w:rsid w:val="002103FC"/>
    <w:rsid w:val="002108FF"/>
    <w:rsid w:val="002109D3"/>
    <w:rsid w:val="002109F6"/>
    <w:rsid w:val="00210A1A"/>
    <w:rsid w:val="00210B88"/>
    <w:rsid w:val="00210DF2"/>
    <w:rsid w:val="00211DD4"/>
    <w:rsid w:val="00212E86"/>
    <w:rsid w:val="00212F33"/>
    <w:rsid w:val="00212FFD"/>
    <w:rsid w:val="0021393A"/>
    <w:rsid w:val="00213A54"/>
    <w:rsid w:val="00213DCA"/>
    <w:rsid w:val="002142A2"/>
    <w:rsid w:val="002158BE"/>
    <w:rsid w:val="0021634A"/>
    <w:rsid w:val="00216373"/>
    <w:rsid w:val="00216390"/>
    <w:rsid w:val="002163D8"/>
    <w:rsid w:val="002164C8"/>
    <w:rsid w:val="002164D3"/>
    <w:rsid w:val="00216C0D"/>
    <w:rsid w:val="00216C29"/>
    <w:rsid w:val="002172B9"/>
    <w:rsid w:val="002174C6"/>
    <w:rsid w:val="00217D5C"/>
    <w:rsid w:val="00220093"/>
    <w:rsid w:val="002203EF"/>
    <w:rsid w:val="00220A40"/>
    <w:rsid w:val="00220DB0"/>
    <w:rsid w:val="002211A0"/>
    <w:rsid w:val="00221CCD"/>
    <w:rsid w:val="0022213F"/>
    <w:rsid w:val="002224A5"/>
    <w:rsid w:val="002226E3"/>
    <w:rsid w:val="00222AF3"/>
    <w:rsid w:val="00223B19"/>
    <w:rsid w:val="00223C4E"/>
    <w:rsid w:val="00224459"/>
    <w:rsid w:val="0022496D"/>
    <w:rsid w:val="00224D10"/>
    <w:rsid w:val="00224F4F"/>
    <w:rsid w:val="00225337"/>
    <w:rsid w:val="002254F2"/>
    <w:rsid w:val="0022592E"/>
    <w:rsid w:val="00225D16"/>
    <w:rsid w:val="00226FB4"/>
    <w:rsid w:val="00227934"/>
    <w:rsid w:val="00227C65"/>
    <w:rsid w:val="002304C8"/>
    <w:rsid w:val="002309E7"/>
    <w:rsid w:val="00230ED3"/>
    <w:rsid w:val="002310E0"/>
    <w:rsid w:val="00231188"/>
    <w:rsid w:val="0023134C"/>
    <w:rsid w:val="00231446"/>
    <w:rsid w:val="002315A0"/>
    <w:rsid w:val="002318FB"/>
    <w:rsid w:val="00231A95"/>
    <w:rsid w:val="002325F3"/>
    <w:rsid w:val="00232CAA"/>
    <w:rsid w:val="00233125"/>
    <w:rsid w:val="002334B0"/>
    <w:rsid w:val="002334BD"/>
    <w:rsid w:val="002334D7"/>
    <w:rsid w:val="00233A5E"/>
    <w:rsid w:val="00233B41"/>
    <w:rsid w:val="002347A6"/>
    <w:rsid w:val="00234938"/>
    <w:rsid w:val="00234A69"/>
    <w:rsid w:val="002353E8"/>
    <w:rsid w:val="00235B8B"/>
    <w:rsid w:val="0023628C"/>
    <w:rsid w:val="00236C86"/>
    <w:rsid w:val="00237ED0"/>
    <w:rsid w:val="00237F35"/>
    <w:rsid w:val="00240578"/>
    <w:rsid w:val="002407E1"/>
    <w:rsid w:val="00240CAA"/>
    <w:rsid w:val="0024138E"/>
    <w:rsid w:val="002413BD"/>
    <w:rsid w:val="00241DA5"/>
    <w:rsid w:val="00242713"/>
    <w:rsid w:val="0024275E"/>
    <w:rsid w:val="00242E71"/>
    <w:rsid w:val="00243055"/>
    <w:rsid w:val="0024309B"/>
    <w:rsid w:val="002430DB"/>
    <w:rsid w:val="00243281"/>
    <w:rsid w:val="00243E9B"/>
    <w:rsid w:val="00244255"/>
    <w:rsid w:val="00244D5D"/>
    <w:rsid w:val="00244EF9"/>
    <w:rsid w:val="0024509A"/>
    <w:rsid w:val="00245B88"/>
    <w:rsid w:val="00245F32"/>
    <w:rsid w:val="00245FBE"/>
    <w:rsid w:val="00246CD2"/>
    <w:rsid w:val="002479DA"/>
    <w:rsid w:val="00250100"/>
    <w:rsid w:val="00250303"/>
    <w:rsid w:val="0025049E"/>
    <w:rsid w:val="0025060B"/>
    <w:rsid w:val="002506E8"/>
    <w:rsid w:val="00250B1C"/>
    <w:rsid w:val="0025187C"/>
    <w:rsid w:val="00251D34"/>
    <w:rsid w:val="00251FE2"/>
    <w:rsid w:val="002521D6"/>
    <w:rsid w:val="00252F51"/>
    <w:rsid w:val="002537A7"/>
    <w:rsid w:val="002537D0"/>
    <w:rsid w:val="00254870"/>
    <w:rsid w:val="00254E3E"/>
    <w:rsid w:val="0025559D"/>
    <w:rsid w:val="0025562E"/>
    <w:rsid w:val="0025581E"/>
    <w:rsid w:val="00255DB2"/>
    <w:rsid w:val="00255F8E"/>
    <w:rsid w:val="00256507"/>
    <w:rsid w:val="00256552"/>
    <w:rsid w:val="002567AB"/>
    <w:rsid w:val="002567FA"/>
    <w:rsid w:val="00256958"/>
    <w:rsid w:val="00256F6D"/>
    <w:rsid w:val="002577E7"/>
    <w:rsid w:val="002579B7"/>
    <w:rsid w:val="00257C0B"/>
    <w:rsid w:val="00257CDE"/>
    <w:rsid w:val="00257EA6"/>
    <w:rsid w:val="0026022B"/>
    <w:rsid w:val="00260724"/>
    <w:rsid w:val="002609B3"/>
    <w:rsid w:val="00260C5C"/>
    <w:rsid w:val="00260E34"/>
    <w:rsid w:val="00261708"/>
    <w:rsid w:val="00261A79"/>
    <w:rsid w:val="00261B55"/>
    <w:rsid w:val="00262280"/>
    <w:rsid w:val="00262A7D"/>
    <w:rsid w:val="00262B1F"/>
    <w:rsid w:val="00262C61"/>
    <w:rsid w:val="00263002"/>
    <w:rsid w:val="00263A6A"/>
    <w:rsid w:val="00263BEA"/>
    <w:rsid w:val="00264338"/>
    <w:rsid w:val="00264D05"/>
    <w:rsid w:val="0026556A"/>
    <w:rsid w:val="00266023"/>
    <w:rsid w:val="00266255"/>
    <w:rsid w:val="0026639F"/>
    <w:rsid w:val="00266D7C"/>
    <w:rsid w:val="00266E48"/>
    <w:rsid w:val="00267948"/>
    <w:rsid w:val="002679B8"/>
    <w:rsid w:val="00270DDC"/>
    <w:rsid w:val="00270E11"/>
    <w:rsid w:val="002719C0"/>
    <w:rsid w:val="00271BB5"/>
    <w:rsid w:val="00271C0B"/>
    <w:rsid w:val="0027229E"/>
    <w:rsid w:val="00272890"/>
    <w:rsid w:val="00272BC3"/>
    <w:rsid w:val="00272EDE"/>
    <w:rsid w:val="002732B3"/>
    <w:rsid w:val="00273D4F"/>
    <w:rsid w:val="00274300"/>
    <w:rsid w:val="00274327"/>
    <w:rsid w:val="002745EF"/>
    <w:rsid w:val="002746A5"/>
    <w:rsid w:val="002748DF"/>
    <w:rsid w:val="00274AEE"/>
    <w:rsid w:val="00275165"/>
    <w:rsid w:val="00275716"/>
    <w:rsid w:val="00275E83"/>
    <w:rsid w:val="00276A6C"/>
    <w:rsid w:val="00276C25"/>
    <w:rsid w:val="00276D5B"/>
    <w:rsid w:val="0027785B"/>
    <w:rsid w:val="002779D9"/>
    <w:rsid w:val="00280E38"/>
    <w:rsid w:val="0028113F"/>
    <w:rsid w:val="002811AB"/>
    <w:rsid w:val="002816CD"/>
    <w:rsid w:val="0028183C"/>
    <w:rsid w:val="00282287"/>
    <w:rsid w:val="0028248D"/>
    <w:rsid w:val="0028281C"/>
    <w:rsid w:val="002828CF"/>
    <w:rsid w:val="00282B2A"/>
    <w:rsid w:val="00282EC4"/>
    <w:rsid w:val="002832C6"/>
    <w:rsid w:val="00283428"/>
    <w:rsid w:val="002834EA"/>
    <w:rsid w:val="002837E9"/>
    <w:rsid w:val="002839E9"/>
    <w:rsid w:val="00284056"/>
    <w:rsid w:val="0028474B"/>
    <w:rsid w:val="00285B40"/>
    <w:rsid w:val="00285D91"/>
    <w:rsid w:val="0028697A"/>
    <w:rsid w:val="00287150"/>
    <w:rsid w:val="002871B3"/>
    <w:rsid w:val="00287872"/>
    <w:rsid w:val="002902CA"/>
    <w:rsid w:val="0029057D"/>
    <w:rsid w:val="00290591"/>
    <w:rsid w:val="0029070F"/>
    <w:rsid w:val="00291102"/>
    <w:rsid w:val="0029179F"/>
    <w:rsid w:val="00292050"/>
    <w:rsid w:val="00292388"/>
    <w:rsid w:val="00292508"/>
    <w:rsid w:val="00292AEC"/>
    <w:rsid w:val="002932B5"/>
    <w:rsid w:val="002932D4"/>
    <w:rsid w:val="00293CD3"/>
    <w:rsid w:val="0029404A"/>
    <w:rsid w:val="0029417B"/>
    <w:rsid w:val="00294ACE"/>
    <w:rsid w:val="002950A2"/>
    <w:rsid w:val="00295BBE"/>
    <w:rsid w:val="002963B7"/>
    <w:rsid w:val="00296410"/>
    <w:rsid w:val="00296DA6"/>
    <w:rsid w:val="0029725B"/>
    <w:rsid w:val="00297899"/>
    <w:rsid w:val="00297BAE"/>
    <w:rsid w:val="002A120D"/>
    <w:rsid w:val="002A17DD"/>
    <w:rsid w:val="002A194D"/>
    <w:rsid w:val="002A1A97"/>
    <w:rsid w:val="002A1E97"/>
    <w:rsid w:val="002A1ED7"/>
    <w:rsid w:val="002A253E"/>
    <w:rsid w:val="002A278C"/>
    <w:rsid w:val="002A28E1"/>
    <w:rsid w:val="002A2902"/>
    <w:rsid w:val="002A2AA1"/>
    <w:rsid w:val="002A2B61"/>
    <w:rsid w:val="002A31DA"/>
    <w:rsid w:val="002A33AF"/>
    <w:rsid w:val="002A340B"/>
    <w:rsid w:val="002A36D7"/>
    <w:rsid w:val="002A3FC1"/>
    <w:rsid w:val="002A4784"/>
    <w:rsid w:val="002A4EAA"/>
    <w:rsid w:val="002A4F53"/>
    <w:rsid w:val="002A5D8A"/>
    <w:rsid w:val="002A7520"/>
    <w:rsid w:val="002A753D"/>
    <w:rsid w:val="002A7836"/>
    <w:rsid w:val="002A78C0"/>
    <w:rsid w:val="002B02AF"/>
    <w:rsid w:val="002B0D56"/>
    <w:rsid w:val="002B0F1F"/>
    <w:rsid w:val="002B16D9"/>
    <w:rsid w:val="002B25CD"/>
    <w:rsid w:val="002B2655"/>
    <w:rsid w:val="002B27FD"/>
    <w:rsid w:val="002B2B35"/>
    <w:rsid w:val="002B330A"/>
    <w:rsid w:val="002B348B"/>
    <w:rsid w:val="002B4555"/>
    <w:rsid w:val="002B482D"/>
    <w:rsid w:val="002B4E15"/>
    <w:rsid w:val="002B5258"/>
    <w:rsid w:val="002B664F"/>
    <w:rsid w:val="002B6C80"/>
    <w:rsid w:val="002B75D8"/>
    <w:rsid w:val="002B77E3"/>
    <w:rsid w:val="002B7C01"/>
    <w:rsid w:val="002C04A7"/>
    <w:rsid w:val="002C2C47"/>
    <w:rsid w:val="002C2CC3"/>
    <w:rsid w:val="002C3152"/>
    <w:rsid w:val="002C326D"/>
    <w:rsid w:val="002C37E9"/>
    <w:rsid w:val="002C3CFA"/>
    <w:rsid w:val="002C451C"/>
    <w:rsid w:val="002C4AE6"/>
    <w:rsid w:val="002C4AEF"/>
    <w:rsid w:val="002C55B8"/>
    <w:rsid w:val="002C5AC1"/>
    <w:rsid w:val="002C62A9"/>
    <w:rsid w:val="002C650D"/>
    <w:rsid w:val="002C679B"/>
    <w:rsid w:val="002C67C5"/>
    <w:rsid w:val="002C6943"/>
    <w:rsid w:val="002C6CD4"/>
    <w:rsid w:val="002C6F5A"/>
    <w:rsid w:val="002C7085"/>
    <w:rsid w:val="002C70DB"/>
    <w:rsid w:val="002C731D"/>
    <w:rsid w:val="002D010E"/>
    <w:rsid w:val="002D0E38"/>
    <w:rsid w:val="002D1686"/>
    <w:rsid w:val="002D17C4"/>
    <w:rsid w:val="002D1D6A"/>
    <w:rsid w:val="002D263D"/>
    <w:rsid w:val="002D316E"/>
    <w:rsid w:val="002D376B"/>
    <w:rsid w:val="002D37C4"/>
    <w:rsid w:val="002D40F0"/>
    <w:rsid w:val="002D4216"/>
    <w:rsid w:val="002D5157"/>
    <w:rsid w:val="002D592F"/>
    <w:rsid w:val="002D6A5E"/>
    <w:rsid w:val="002D6F96"/>
    <w:rsid w:val="002D731E"/>
    <w:rsid w:val="002D734A"/>
    <w:rsid w:val="002D754A"/>
    <w:rsid w:val="002D75F5"/>
    <w:rsid w:val="002D7D63"/>
    <w:rsid w:val="002E013F"/>
    <w:rsid w:val="002E096B"/>
    <w:rsid w:val="002E112A"/>
    <w:rsid w:val="002E1308"/>
    <w:rsid w:val="002E156A"/>
    <w:rsid w:val="002E1C91"/>
    <w:rsid w:val="002E1F69"/>
    <w:rsid w:val="002E205C"/>
    <w:rsid w:val="002E20E7"/>
    <w:rsid w:val="002E278D"/>
    <w:rsid w:val="002E2A36"/>
    <w:rsid w:val="002E3987"/>
    <w:rsid w:val="002E39DA"/>
    <w:rsid w:val="002E3F46"/>
    <w:rsid w:val="002E432F"/>
    <w:rsid w:val="002E43C2"/>
    <w:rsid w:val="002E46DE"/>
    <w:rsid w:val="002E4A4A"/>
    <w:rsid w:val="002E4B7C"/>
    <w:rsid w:val="002E4D75"/>
    <w:rsid w:val="002E60C5"/>
    <w:rsid w:val="002E61A7"/>
    <w:rsid w:val="002E65C4"/>
    <w:rsid w:val="002E67D0"/>
    <w:rsid w:val="002E6FAC"/>
    <w:rsid w:val="002E7233"/>
    <w:rsid w:val="002E72DD"/>
    <w:rsid w:val="002E7538"/>
    <w:rsid w:val="002E77A7"/>
    <w:rsid w:val="002F05C1"/>
    <w:rsid w:val="002F08B3"/>
    <w:rsid w:val="002F1111"/>
    <w:rsid w:val="002F16E3"/>
    <w:rsid w:val="002F19FE"/>
    <w:rsid w:val="002F2ECB"/>
    <w:rsid w:val="002F306F"/>
    <w:rsid w:val="002F39A4"/>
    <w:rsid w:val="002F48E0"/>
    <w:rsid w:val="002F6565"/>
    <w:rsid w:val="002F6AAA"/>
    <w:rsid w:val="002F6EEC"/>
    <w:rsid w:val="002F703D"/>
    <w:rsid w:val="002F7580"/>
    <w:rsid w:val="002F7E76"/>
    <w:rsid w:val="002F7F0D"/>
    <w:rsid w:val="003001B1"/>
    <w:rsid w:val="003004D7"/>
    <w:rsid w:val="003006C9"/>
    <w:rsid w:val="00300B00"/>
    <w:rsid w:val="00300F98"/>
    <w:rsid w:val="00301202"/>
    <w:rsid w:val="0030145A"/>
    <w:rsid w:val="003014BC"/>
    <w:rsid w:val="003017D7"/>
    <w:rsid w:val="00301937"/>
    <w:rsid w:val="0030219B"/>
    <w:rsid w:val="003021DF"/>
    <w:rsid w:val="0030222F"/>
    <w:rsid w:val="00303067"/>
    <w:rsid w:val="00303100"/>
    <w:rsid w:val="0030332B"/>
    <w:rsid w:val="003037E4"/>
    <w:rsid w:val="003040CF"/>
    <w:rsid w:val="003048A3"/>
    <w:rsid w:val="00304AF3"/>
    <w:rsid w:val="00304E1F"/>
    <w:rsid w:val="00305C08"/>
    <w:rsid w:val="00305C40"/>
    <w:rsid w:val="00306255"/>
    <w:rsid w:val="003066CA"/>
    <w:rsid w:val="00306982"/>
    <w:rsid w:val="00306AA7"/>
    <w:rsid w:val="00306DE6"/>
    <w:rsid w:val="00307B34"/>
    <w:rsid w:val="0031090C"/>
    <w:rsid w:val="00310A68"/>
    <w:rsid w:val="00310B46"/>
    <w:rsid w:val="003121FC"/>
    <w:rsid w:val="0031231F"/>
    <w:rsid w:val="003133DD"/>
    <w:rsid w:val="00313B96"/>
    <w:rsid w:val="003142CC"/>
    <w:rsid w:val="003146CA"/>
    <w:rsid w:val="00314772"/>
    <w:rsid w:val="00314C94"/>
    <w:rsid w:val="0031584B"/>
    <w:rsid w:val="003159FB"/>
    <w:rsid w:val="0031622B"/>
    <w:rsid w:val="00316DE4"/>
    <w:rsid w:val="0031701E"/>
    <w:rsid w:val="00317AF0"/>
    <w:rsid w:val="00317FAC"/>
    <w:rsid w:val="003204D1"/>
    <w:rsid w:val="00320682"/>
    <w:rsid w:val="003207E0"/>
    <w:rsid w:val="00321547"/>
    <w:rsid w:val="00321584"/>
    <w:rsid w:val="00321AA9"/>
    <w:rsid w:val="00321AAD"/>
    <w:rsid w:val="00321E26"/>
    <w:rsid w:val="00322A89"/>
    <w:rsid w:val="00322AD4"/>
    <w:rsid w:val="00322D50"/>
    <w:rsid w:val="00322F76"/>
    <w:rsid w:val="003232F1"/>
    <w:rsid w:val="003239A9"/>
    <w:rsid w:val="00323AD4"/>
    <w:rsid w:val="00323CC3"/>
    <w:rsid w:val="00323E2C"/>
    <w:rsid w:val="0032435A"/>
    <w:rsid w:val="00324469"/>
    <w:rsid w:val="003244D0"/>
    <w:rsid w:val="003248CD"/>
    <w:rsid w:val="00324AFA"/>
    <w:rsid w:val="00324EEF"/>
    <w:rsid w:val="00325B9A"/>
    <w:rsid w:val="0032647D"/>
    <w:rsid w:val="00326537"/>
    <w:rsid w:val="0032728F"/>
    <w:rsid w:val="003272AE"/>
    <w:rsid w:val="003273F5"/>
    <w:rsid w:val="0032779C"/>
    <w:rsid w:val="0032788F"/>
    <w:rsid w:val="00327C6F"/>
    <w:rsid w:val="00330965"/>
    <w:rsid w:val="00331576"/>
    <w:rsid w:val="003317E0"/>
    <w:rsid w:val="00332101"/>
    <w:rsid w:val="003328FB"/>
    <w:rsid w:val="00332A28"/>
    <w:rsid w:val="00332C3E"/>
    <w:rsid w:val="00332CCB"/>
    <w:rsid w:val="00332E0D"/>
    <w:rsid w:val="0033356C"/>
    <w:rsid w:val="00333895"/>
    <w:rsid w:val="00333B73"/>
    <w:rsid w:val="00334139"/>
    <w:rsid w:val="003350EA"/>
    <w:rsid w:val="00336B0C"/>
    <w:rsid w:val="00336C0B"/>
    <w:rsid w:val="00336DD5"/>
    <w:rsid w:val="00336EF1"/>
    <w:rsid w:val="00336FCF"/>
    <w:rsid w:val="00337789"/>
    <w:rsid w:val="00337C53"/>
    <w:rsid w:val="00337E48"/>
    <w:rsid w:val="00337EDB"/>
    <w:rsid w:val="003400BB"/>
    <w:rsid w:val="0034023E"/>
    <w:rsid w:val="00340CA0"/>
    <w:rsid w:val="00340FD8"/>
    <w:rsid w:val="0034125A"/>
    <w:rsid w:val="00341CA1"/>
    <w:rsid w:val="003429DA"/>
    <w:rsid w:val="00342FC7"/>
    <w:rsid w:val="0034371C"/>
    <w:rsid w:val="00343A01"/>
    <w:rsid w:val="00343CED"/>
    <w:rsid w:val="00343D93"/>
    <w:rsid w:val="00343F83"/>
    <w:rsid w:val="00344C92"/>
    <w:rsid w:val="003455A6"/>
    <w:rsid w:val="003456DE"/>
    <w:rsid w:val="00345719"/>
    <w:rsid w:val="00345723"/>
    <w:rsid w:val="00345781"/>
    <w:rsid w:val="00345884"/>
    <w:rsid w:val="00345FEC"/>
    <w:rsid w:val="003460B8"/>
    <w:rsid w:val="003463A1"/>
    <w:rsid w:val="00346B4E"/>
    <w:rsid w:val="003470E2"/>
    <w:rsid w:val="0034769C"/>
    <w:rsid w:val="00350413"/>
    <w:rsid w:val="00350B44"/>
    <w:rsid w:val="00350CA8"/>
    <w:rsid w:val="003512D9"/>
    <w:rsid w:val="0035185C"/>
    <w:rsid w:val="00351BF7"/>
    <w:rsid w:val="00351CAA"/>
    <w:rsid w:val="00351FD1"/>
    <w:rsid w:val="00352275"/>
    <w:rsid w:val="003522E7"/>
    <w:rsid w:val="003525AD"/>
    <w:rsid w:val="003531D3"/>
    <w:rsid w:val="00353294"/>
    <w:rsid w:val="00353811"/>
    <w:rsid w:val="00353BAE"/>
    <w:rsid w:val="00354CCA"/>
    <w:rsid w:val="00354FB8"/>
    <w:rsid w:val="0035505B"/>
    <w:rsid w:val="0035537E"/>
    <w:rsid w:val="003556BB"/>
    <w:rsid w:val="0035582B"/>
    <w:rsid w:val="00355A22"/>
    <w:rsid w:val="00355AAE"/>
    <w:rsid w:val="00355BBD"/>
    <w:rsid w:val="00356757"/>
    <w:rsid w:val="00356C24"/>
    <w:rsid w:val="00356C67"/>
    <w:rsid w:val="00357074"/>
    <w:rsid w:val="003572BB"/>
    <w:rsid w:val="00357C74"/>
    <w:rsid w:val="003601C0"/>
    <w:rsid w:val="003607A3"/>
    <w:rsid w:val="00360841"/>
    <w:rsid w:val="003613AA"/>
    <w:rsid w:val="0036170F"/>
    <w:rsid w:val="003623B6"/>
    <w:rsid w:val="0036269E"/>
    <w:rsid w:val="0036339E"/>
    <w:rsid w:val="00363E92"/>
    <w:rsid w:val="003640F8"/>
    <w:rsid w:val="00364134"/>
    <w:rsid w:val="00364147"/>
    <w:rsid w:val="00364796"/>
    <w:rsid w:val="003660BB"/>
    <w:rsid w:val="003669C0"/>
    <w:rsid w:val="00366B5F"/>
    <w:rsid w:val="00366B95"/>
    <w:rsid w:val="00366C8A"/>
    <w:rsid w:val="00366FA7"/>
    <w:rsid w:val="003673F4"/>
    <w:rsid w:val="003675D8"/>
    <w:rsid w:val="00367B03"/>
    <w:rsid w:val="00370266"/>
    <w:rsid w:val="00370336"/>
    <w:rsid w:val="00370CD4"/>
    <w:rsid w:val="00370EF9"/>
    <w:rsid w:val="00371103"/>
    <w:rsid w:val="0037147D"/>
    <w:rsid w:val="003714C6"/>
    <w:rsid w:val="0037198E"/>
    <w:rsid w:val="003722C4"/>
    <w:rsid w:val="00372B28"/>
    <w:rsid w:val="00372D3E"/>
    <w:rsid w:val="00372DE9"/>
    <w:rsid w:val="0037325B"/>
    <w:rsid w:val="00373FF2"/>
    <w:rsid w:val="003740B9"/>
    <w:rsid w:val="003746DB"/>
    <w:rsid w:val="003749A9"/>
    <w:rsid w:val="00374B7D"/>
    <w:rsid w:val="00374F10"/>
    <w:rsid w:val="00374FD4"/>
    <w:rsid w:val="00375120"/>
    <w:rsid w:val="00375563"/>
    <w:rsid w:val="00375951"/>
    <w:rsid w:val="00375DFD"/>
    <w:rsid w:val="00375E6E"/>
    <w:rsid w:val="003766B3"/>
    <w:rsid w:val="00376995"/>
    <w:rsid w:val="00376A8A"/>
    <w:rsid w:val="0037747A"/>
    <w:rsid w:val="00380335"/>
    <w:rsid w:val="0038056E"/>
    <w:rsid w:val="00380F2A"/>
    <w:rsid w:val="0038109C"/>
    <w:rsid w:val="00381DF2"/>
    <w:rsid w:val="00382956"/>
    <w:rsid w:val="00382B6F"/>
    <w:rsid w:val="00383021"/>
    <w:rsid w:val="003831BC"/>
    <w:rsid w:val="00383665"/>
    <w:rsid w:val="00383C00"/>
    <w:rsid w:val="00384227"/>
    <w:rsid w:val="003845C4"/>
    <w:rsid w:val="003850F5"/>
    <w:rsid w:val="003860AB"/>
    <w:rsid w:val="003862D0"/>
    <w:rsid w:val="00386E12"/>
    <w:rsid w:val="00386EE5"/>
    <w:rsid w:val="00386F76"/>
    <w:rsid w:val="00387307"/>
    <w:rsid w:val="003877E9"/>
    <w:rsid w:val="00387C98"/>
    <w:rsid w:val="00387E7C"/>
    <w:rsid w:val="00390286"/>
    <w:rsid w:val="003902A5"/>
    <w:rsid w:val="00390B1F"/>
    <w:rsid w:val="00390CCB"/>
    <w:rsid w:val="00390FF3"/>
    <w:rsid w:val="00391617"/>
    <w:rsid w:val="003916D3"/>
    <w:rsid w:val="00391B9D"/>
    <w:rsid w:val="00391CF5"/>
    <w:rsid w:val="00392137"/>
    <w:rsid w:val="003922CA"/>
    <w:rsid w:val="0039239D"/>
    <w:rsid w:val="00392601"/>
    <w:rsid w:val="00392B55"/>
    <w:rsid w:val="00393E01"/>
    <w:rsid w:val="0039482F"/>
    <w:rsid w:val="00395A0E"/>
    <w:rsid w:val="00395E9F"/>
    <w:rsid w:val="0039668D"/>
    <w:rsid w:val="00396943"/>
    <w:rsid w:val="00396ACF"/>
    <w:rsid w:val="00397160"/>
    <w:rsid w:val="003971B2"/>
    <w:rsid w:val="00397419"/>
    <w:rsid w:val="00397B62"/>
    <w:rsid w:val="003A071B"/>
    <w:rsid w:val="003A0BD6"/>
    <w:rsid w:val="003A16A9"/>
    <w:rsid w:val="003A1761"/>
    <w:rsid w:val="003A1DDF"/>
    <w:rsid w:val="003A29D7"/>
    <w:rsid w:val="003A33C8"/>
    <w:rsid w:val="003A3A92"/>
    <w:rsid w:val="003A3E21"/>
    <w:rsid w:val="003A5091"/>
    <w:rsid w:val="003A52AA"/>
    <w:rsid w:val="003A53F7"/>
    <w:rsid w:val="003A5F74"/>
    <w:rsid w:val="003A6D2C"/>
    <w:rsid w:val="003A6EBB"/>
    <w:rsid w:val="003A6F16"/>
    <w:rsid w:val="003A6FF8"/>
    <w:rsid w:val="003A71EF"/>
    <w:rsid w:val="003B0AD0"/>
    <w:rsid w:val="003B0E34"/>
    <w:rsid w:val="003B1D10"/>
    <w:rsid w:val="003B20B1"/>
    <w:rsid w:val="003B2716"/>
    <w:rsid w:val="003B2C08"/>
    <w:rsid w:val="003B32DD"/>
    <w:rsid w:val="003B36BD"/>
    <w:rsid w:val="003B4327"/>
    <w:rsid w:val="003B477A"/>
    <w:rsid w:val="003B47A7"/>
    <w:rsid w:val="003B4AD8"/>
    <w:rsid w:val="003B5585"/>
    <w:rsid w:val="003B58EB"/>
    <w:rsid w:val="003B58ED"/>
    <w:rsid w:val="003B5FB6"/>
    <w:rsid w:val="003B61EE"/>
    <w:rsid w:val="003B6288"/>
    <w:rsid w:val="003B739A"/>
    <w:rsid w:val="003B75CD"/>
    <w:rsid w:val="003B7B14"/>
    <w:rsid w:val="003C10A7"/>
    <w:rsid w:val="003C11EC"/>
    <w:rsid w:val="003C21E7"/>
    <w:rsid w:val="003C2716"/>
    <w:rsid w:val="003C2FD4"/>
    <w:rsid w:val="003C3436"/>
    <w:rsid w:val="003C4B38"/>
    <w:rsid w:val="003C4C9C"/>
    <w:rsid w:val="003C6392"/>
    <w:rsid w:val="003C63A4"/>
    <w:rsid w:val="003C6695"/>
    <w:rsid w:val="003C6EBF"/>
    <w:rsid w:val="003C751F"/>
    <w:rsid w:val="003C762F"/>
    <w:rsid w:val="003C7A02"/>
    <w:rsid w:val="003C7D0F"/>
    <w:rsid w:val="003D041A"/>
    <w:rsid w:val="003D0585"/>
    <w:rsid w:val="003D0FCA"/>
    <w:rsid w:val="003D1810"/>
    <w:rsid w:val="003D225E"/>
    <w:rsid w:val="003D228A"/>
    <w:rsid w:val="003D24F4"/>
    <w:rsid w:val="003D2C88"/>
    <w:rsid w:val="003D2F65"/>
    <w:rsid w:val="003D351C"/>
    <w:rsid w:val="003D3608"/>
    <w:rsid w:val="003D393D"/>
    <w:rsid w:val="003D3942"/>
    <w:rsid w:val="003D42FE"/>
    <w:rsid w:val="003D4830"/>
    <w:rsid w:val="003D4A3F"/>
    <w:rsid w:val="003D5491"/>
    <w:rsid w:val="003D5C6E"/>
    <w:rsid w:val="003D63CE"/>
    <w:rsid w:val="003D6A52"/>
    <w:rsid w:val="003D6BC3"/>
    <w:rsid w:val="003D79CE"/>
    <w:rsid w:val="003D7D41"/>
    <w:rsid w:val="003D7E62"/>
    <w:rsid w:val="003E0291"/>
    <w:rsid w:val="003E27EF"/>
    <w:rsid w:val="003E2C5D"/>
    <w:rsid w:val="003E325E"/>
    <w:rsid w:val="003E3C94"/>
    <w:rsid w:val="003E4535"/>
    <w:rsid w:val="003E5069"/>
    <w:rsid w:val="003E5FE3"/>
    <w:rsid w:val="003E6920"/>
    <w:rsid w:val="003E6D52"/>
    <w:rsid w:val="003E78B7"/>
    <w:rsid w:val="003E7C61"/>
    <w:rsid w:val="003E7CCF"/>
    <w:rsid w:val="003E7DB0"/>
    <w:rsid w:val="003F1C64"/>
    <w:rsid w:val="003F2099"/>
    <w:rsid w:val="003F265A"/>
    <w:rsid w:val="003F265B"/>
    <w:rsid w:val="003F28C3"/>
    <w:rsid w:val="003F2B12"/>
    <w:rsid w:val="003F2CBB"/>
    <w:rsid w:val="003F2DDF"/>
    <w:rsid w:val="003F394E"/>
    <w:rsid w:val="003F3A6E"/>
    <w:rsid w:val="003F3D47"/>
    <w:rsid w:val="003F3EBA"/>
    <w:rsid w:val="003F3F08"/>
    <w:rsid w:val="003F4426"/>
    <w:rsid w:val="003F46FF"/>
    <w:rsid w:val="003F4E90"/>
    <w:rsid w:val="003F4FCB"/>
    <w:rsid w:val="003F5301"/>
    <w:rsid w:val="003F60A1"/>
    <w:rsid w:val="003F6F69"/>
    <w:rsid w:val="003F70C9"/>
    <w:rsid w:val="003F71C7"/>
    <w:rsid w:val="003F7289"/>
    <w:rsid w:val="003F7942"/>
    <w:rsid w:val="003F7DD5"/>
    <w:rsid w:val="0040081F"/>
    <w:rsid w:val="0040095C"/>
    <w:rsid w:val="00400EE7"/>
    <w:rsid w:val="0040186F"/>
    <w:rsid w:val="00401927"/>
    <w:rsid w:val="00401A00"/>
    <w:rsid w:val="00401D34"/>
    <w:rsid w:val="00401DC3"/>
    <w:rsid w:val="004028E6"/>
    <w:rsid w:val="00402AEA"/>
    <w:rsid w:val="004035B0"/>
    <w:rsid w:val="004039E0"/>
    <w:rsid w:val="00403E32"/>
    <w:rsid w:val="00404E42"/>
    <w:rsid w:val="00405687"/>
    <w:rsid w:val="00405A58"/>
    <w:rsid w:val="0040612D"/>
    <w:rsid w:val="00406A86"/>
    <w:rsid w:val="00406CB5"/>
    <w:rsid w:val="00410424"/>
    <w:rsid w:val="004104BE"/>
    <w:rsid w:val="00411F92"/>
    <w:rsid w:val="004120DF"/>
    <w:rsid w:val="004127C8"/>
    <w:rsid w:val="00412939"/>
    <w:rsid w:val="00412A61"/>
    <w:rsid w:val="00412C16"/>
    <w:rsid w:val="00412FAA"/>
    <w:rsid w:val="00414153"/>
    <w:rsid w:val="0041447E"/>
    <w:rsid w:val="004147D2"/>
    <w:rsid w:val="00414814"/>
    <w:rsid w:val="00414C4D"/>
    <w:rsid w:val="00415C2C"/>
    <w:rsid w:val="004167F9"/>
    <w:rsid w:val="0041699A"/>
    <w:rsid w:val="00416BA5"/>
    <w:rsid w:val="00416C9D"/>
    <w:rsid w:val="00416F41"/>
    <w:rsid w:val="004170A2"/>
    <w:rsid w:val="004173BD"/>
    <w:rsid w:val="00417E2D"/>
    <w:rsid w:val="0042019B"/>
    <w:rsid w:val="00420762"/>
    <w:rsid w:val="00420BC6"/>
    <w:rsid w:val="004211D3"/>
    <w:rsid w:val="004213DF"/>
    <w:rsid w:val="004214D5"/>
    <w:rsid w:val="00421709"/>
    <w:rsid w:val="00422790"/>
    <w:rsid w:val="00422E0D"/>
    <w:rsid w:val="004230CF"/>
    <w:rsid w:val="0042313E"/>
    <w:rsid w:val="00423A3E"/>
    <w:rsid w:val="00424351"/>
    <w:rsid w:val="00424783"/>
    <w:rsid w:val="00424D82"/>
    <w:rsid w:val="0042553A"/>
    <w:rsid w:val="00425B31"/>
    <w:rsid w:val="00425B8A"/>
    <w:rsid w:val="00425FF1"/>
    <w:rsid w:val="00426C35"/>
    <w:rsid w:val="00426E1E"/>
    <w:rsid w:val="00427E6B"/>
    <w:rsid w:val="00430984"/>
    <w:rsid w:val="00430BF5"/>
    <w:rsid w:val="00431060"/>
    <w:rsid w:val="0043123E"/>
    <w:rsid w:val="0043127E"/>
    <w:rsid w:val="004321E5"/>
    <w:rsid w:val="00432254"/>
    <w:rsid w:val="00432BD2"/>
    <w:rsid w:val="00432F05"/>
    <w:rsid w:val="00433593"/>
    <w:rsid w:val="00433B97"/>
    <w:rsid w:val="004347F9"/>
    <w:rsid w:val="004349AA"/>
    <w:rsid w:val="00434BCF"/>
    <w:rsid w:val="004354C0"/>
    <w:rsid w:val="004357E0"/>
    <w:rsid w:val="00435D19"/>
    <w:rsid w:val="00435D23"/>
    <w:rsid w:val="00436B1D"/>
    <w:rsid w:val="00436D6C"/>
    <w:rsid w:val="00437341"/>
    <w:rsid w:val="00437436"/>
    <w:rsid w:val="00437B94"/>
    <w:rsid w:val="004407B8"/>
    <w:rsid w:val="004412BE"/>
    <w:rsid w:val="0044138E"/>
    <w:rsid w:val="00441D77"/>
    <w:rsid w:val="0044219A"/>
    <w:rsid w:val="00442C5C"/>
    <w:rsid w:val="00443970"/>
    <w:rsid w:val="004439E5"/>
    <w:rsid w:val="00443C26"/>
    <w:rsid w:val="00443CFD"/>
    <w:rsid w:val="00444137"/>
    <w:rsid w:val="004442AB"/>
    <w:rsid w:val="00444508"/>
    <w:rsid w:val="00444560"/>
    <w:rsid w:val="0044529E"/>
    <w:rsid w:val="004458D4"/>
    <w:rsid w:val="00445C24"/>
    <w:rsid w:val="00445C81"/>
    <w:rsid w:val="00445D68"/>
    <w:rsid w:val="00446BD6"/>
    <w:rsid w:val="00447159"/>
    <w:rsid w:val="00447268"/>
    <w:rsid w:val="0044754A"/>
    <w:rsid w:val="00447F09"/>
    <w:rsid w:val="004502E7"/>
    <w:rsid w:val="00450D56"/>
    <w:rsid w:val="00451393"/>
    <w:rsid w:val="004513DD"/>
    <w:rsid w:val="004513FF"/>
    <w:rsid w:val="00451484"/>
    <w:rsid w:val="00452409"/>
    <w:rsid w:val="00452CE9"/>
    <w:rsid w:val="004532EA"/>
    <w:rsid w:val="00453B20"/>
    <w:rsid w:val="004543D0"/>
    <w:rsid w:val="00454896"/>
    <w:rsid w:val="00454C28"/>
    <w:rsid w:val="00455002"/>
    <w:rsid w:val="0045521B"/>
    <w:rsid w:val="0045541A"/>
    <w:rsid w:val="00455546"/>
    <w:rsid w:val="00455884"/>
    <w:rsid w:val="00455A3D"/>
    <w:rsid w:val="00455FBF"/>
    <w:rsid w:val="00456005"/>
    <w:rsid w:val="004562BA"/>
    <w:rsid w:val="0045733F"/>
    <w:rsid w:val="00457E26"/>
    <w:rsid w:val="00460124"/>
    <w:rsid w:val="0046035A"/>
    <w:rsid w:val="004617D8"/>
    <w:rsid w:val="00462362"/>
    <w:rsid w:val="0046283C"/>
    <w:rsid w:val="0046343F"/>
    <w:rsid w:val="00463513"/>
    <w:rsid w:val="004637FC"/>
    <w:rsid w:val="004638CA"/>
    <w:rsid w:val="00463BF9"/>
    <w:rsid w:val="00464113"/>
    <w:rsid w:val="0046466F"/>
    <w:rsid w:val="0046562E"/>
    <w:rsid w:val="004661E1"/>
    <w:rsid w:val="0046646E"/>
    <w:rsid w:val="00466811"/>
    <w:rsid w:val="0046691D"/>
    <w:rsid w:val="00466BFA"/>
    <w:rsid w:val="00467AA3"/>
    <w:rsid w:val="0047122E"/>
    <w:rsid w:val="00471755"/>
    <w:rsid w:val="00471E71"/>
    <w:rsid w:val="00472581"/>
    <w:rsid w:val="00472B3A"/>
    <w:rsid w:val="00472C6B"/>
    <w:rsid w:val="0047335F"/>
    <w:rsid w:val="004738C7"/>
    <w:rsid w:val="004743A2"/>
    <w:rsid w:val="004753E9"/>
    <w:rsid w:val="004761A4"/>
    <w:rsid w:val="00476B54"/>
    <w:rsid w:val="004774F8"/>
    <w:rsid w:val="004775C7"/>
    <w:rsid w:val="00477611"/>
    <w:rsid w:val="0047794F"/>
    <w:rsid w:val="00477FF4"/>
    <w:rsid w:val="0048069E"/>
    <w:rsid w:val="00481670"/>
    <w:rsid w:val="00481C4E"/>
    <w:rsid w:val="00482143"/>
    <w:rsid w:val="00482749"/>
    <w:rsid w:val="00482CDC"/>
    <w:rsid w:val="00483062"/>
    <w:rsid w:val="00483410"/>
    <w:rsid w:val="004836FD"/>
    <w:rsid w:val="004840FD"/>
    <w:rsid w:val="004842C1"/>
    <w:rsid w:val="004844C7"/>
    <w:rsid w:val="00484678"/>
    <w:rsid w:val="00484F00"/>
    <w:rsid w:val="004859E9"/>
    <w:rsid w:val="00487308"/>
    <w:rsid w:val="00487461"/>
    <w:rsid w:val="0048773B"/>
    <w:rsid w:val="004877A0"/>
    <w:rsid w:val="004877E7"/>
    <w:rsid w:val="00487F99"/>
    <w:rsid w:val="0049026B"/>
    <w:rsid w:val="00491143"/>
    <w:rsid w:val="004917E7"/>
    <w:rsid w:val="00491AF0"/>
    <w:rsid w:val="0049207C"/>
    <w:rsid w:val="0049213B"/>
    <w:rsid w:val="0049291B"/>
    <w:rsid w:val="00493935"/>
    <w:rsid w:val="00494768"/>
    <w:rsid w:val="00494E13"/>
    <w:rsid w:val="00495CBE"/>
    <w:rsid w:val="00495CFC"/>
    <w:rsid w:val="0049659B"/>
    <w:rsid w:val="004969E3"/>
    <w:rsid w:val="004979F7"/>
    <w:rsid w:val="00497A1D"/>
    <w:rsid w:val="00497AEA"/>
    <w:rsid w:val="00497BF8"/>
    <w:rsid w:val="004A01D9"/>
    <w:rsid w:val="004A05D9"/>
    <w:rsid w:val="004A18A8"/>
    <w:rsid w:val="004A1D40"/>
    <w:rsid w:val="004A1F9D"/>
    <w:rsid w:val="004A2349"/>
    <w:rsid w:val="004A2B3E"/>
    <w:rsid w:val="004A2D77"/>
    <w:rsid w:val="004A2F15"/>
    <w:rsid w:val="004A32BA"/>
    <w:rsid w:val="004A3DEE"/>
    <w:rsid w:val="004A4025"/>
    <w:rsid w:val="004A4163"/>
    <w:rsid w:val="004A417C"/>
    <w:rsid w:val="004A45FB"/>
    <w:rsid w:val="004A462A"/>
    <w:rsid w:val="004A468F"/>
    <w:rsid w:val="004A4ADD"/>
    <w:rsid w:val="004A525F"/>
    <w:rsid w:val="004A56C3"/>
    <w:rsid w:val="004A598C"/>
    <w:rsid w:val="004A59B4"/>
    <w:rsid w:val="004A605B"/>
    <w:rsid w:val="004A625D"/>
    <w:rsid w:val="004A6DED"/>
    <w:rsid w:val="004A6EBB"/>
    <w:rsid w:val="004A74EF"/>
    <w:rsid w:val="004A7673"/>
    <w:rsid w:val="004A786C"/>
    <w:rsid w:val="004A7CBF"/>
    <w:rsid w:val="004B058C"/>
    <w:rsid w:val="004B084C"/>
    <w:rsid w:val="004B0CB9"/>
    <w:rsid w:val="004B0F33"/>
    <w:rsid w:val="004B1501"/>
    <w:rsid w:val="004B17F1"/>
    <w:rsid w:val="004B1854"/>
    <w:rsid w:val="004B18AD"/>
    <w:rsid w:val="004B1CD8"/>
    <w:rsid w:val="004B20BB"/>
    <w:rsid w:val="004B242E"/>
    <w:rsid w:val="004B2722"/>
    <w:rsid w:val="004B3396"/>
    <w:rsid w:val="004B43AF"/>
    <w:rsid w:val="004B5B13"/>
    <w:rsid w:val="004B6055"/>
    <w:rsid w:val="004B629C"/>
    <w:rsid w:val="004B6D1A"/>
    <w:rsid w:val="004B72B9"/>
    <w:rsid w:val="004B771D"/>
    <w:rsid w:val="004B7831"/>
    <w:rsid w:val="004B7909"/>
    <w:rsid w:val="004B7D49"/>
    <w:rsid w:val="004C01E2"/>
    <w:rsid w:val="004C08BA"/>
    <w:rsid w:val="004C0CD4"/>
    <w:rsid w:val="004C0F7A"/>
    <w:rsid w:val="004C18FD"/>
    <w:rsid w:val="004C1A60"/>
    <w:rsid w:val="004C2BD4"/>
    <w:rsid w:val="004C33C8"/>
    <w:rsid w:val="004C49B4"/>
    <w:rsid w:val="004C5BCC"/>
    <w:rsid w:val="004C5BF6"/>
    <w:rsid w:val="004C6051"/>
    <w:rsid w:val="004C66E6"/>
    <w:rsid w:val="004C6AE4"/>
    <w:rsid w:val="004C6BF7"/>
    <w:rsid w:val="004C731F"/>
    <w:rsid w:val="004D037F"/>
    <w:rsid w:val="004D04FE"/>
    <w:rsid w:val="004D05E9"/>
    <w:rsid w:val="004D0814"/>
    <w:rsid w:val="004D0DFA"/>
    <w:rsid w:val="004D1286"/>
    <w:rsid w:val="004D25C2"/>
    <w:rsid w:val="004D2762"/>
    <w:rsid w:val="004D2DE3"/>
    <w:rsid w:val="004D3DE4"/>
    <w:rsid w:val="004D450A"/>
    <w:rsid w:val="004D4BCD"/>
    <w:rsid w:val="004D4DB1"/>
    <w:rsid w:val="004D710B"/>
    <w:rsid w:val="004D7921"/>
    <w:rsid w:val="004D7FE1"/>
    <w:rsid w:val="004E1247"/>
    <w:rsid w:val="004E163A"/>
    <w:rsid w:val="004E19E7"/>
    <w:rsid w:val="004E1A46"/>
    <w:rsid w:val="004E1B38"/>
    <w:rsid w:val="004E1B72"/>
    <w:rsid w:val="004E2647"/>
    <w:rsid w:val="004E38B8"/>
    <w:rsid w:val="004E3916"/>
    <w:rsid w:val="004E3AA6"/>
    <w:rsid w:val="004E3C90"/>
    <w:rsid w:val="004E488C"/>
    <w:rsid w:val="004E4F16"/>
    <w:rsid w:val="004E53CF"/>
    <w:rsid w:val="004E581D"/>
    <w:rsid w:val="004E6CEA"/>
    <w:rsid w:val="004E73AE"/>
    <w:rsid w:val="004E7D8F"/>
    <w:rsid w:val="004E7E1F"/>
    <w:rsid w:val="004F00E8"/>
    <w:rsid w:val="004F0EEB"/>
    <w:rsid w:val="004F1C82"/>
    <w:rsid w:val="004F20DD"/>
    <w:rsid w:val="004F3638"/>
    <w:rsid w:val="004F3737"/>
    <w:rsid w:val="004F37DA"/>
    <w:rsid w:val="004F3953"/>
    <w:rsid w:val="004F4749"/>
    <w:rsid w:val="004F568C"/>
    <w:rsid w:val="004F5CA0"/>
    <w:rsid w:val="004F5D01"/>
    <w:rsid w:val="004F5F26"/>
    <w:rsid w:val="004F73CC"/>
    <w:rsid w:val="004F76FE"/>
    <w:rsid w:val="004F7A1F"/>
    <w:rsid w:val="005013D8"/>
    <w:rsid w:val="00501590"/>
    <w:rsid w:val="005017DA"/>
    <w:rsid w:val="00501900"/>
    <w:rsid w:val="00501F46"/>
    <w:rsid w:val="00502EAB"/>
    <w:rsid w:val="00503388"/>
    <w:rsid w:val="005036E5"/>
    <w:rsid w:val="00503A31"/>
    <w:rsid w:val="00504984"/>
    <w:rsid w:val="0050596F"/>
    <w:rsid w:val="005059D5"/>
    <w:rsid w:val="00505B3E"/>
    <w:rsid w:val="00505B7C"/>
    <w:rsid w:val="00505F98"/>
    <w:rsid w:val="00506BE8"/>
    <w:rsid w:val="00506CDB"/>
    <w:rsid w:val="00507BC0"/>
    <w:rsid w:val="005103A5"/>
    <w:rsid w:val="005114BA"/>
    <w:rsid w:val="00511D83"/>
    <w:rsid w:val="0051204E"/>
    <w:rsid w:val="00512315"/>
    <w:rsid w:val="00512B61"/>
    <w:rsid w:val="00512C37"/>
    <w:rsid w:val="00513F57"/>
    <w:rsid w:val="005140A4"/>
    <w:rsid w:val="00514570"/>
    <w:rsid w:val="00514E15"/>
    <w:rsid w:val="00515031"/>
    <w:rsid w:val="005152FA"/>
    <w:rsid w:val="00515EEB"/>
    <w:rsid w:val="00516090"/>
    <w:rsid w:val="00516A39"/>
    <w:rsid w:val="00516F16"/>
    <w:rsid w:val="00517311"/>
    <w:rsid w:val="0051772F"/>
    <w:rsid w:val="00517CAF"/>
    <w:rsid w:val="00517F1D"/>
    <w:rsid w:val="00520167"/>
    <w:rsid w:val="005207FF"/>
    <w:rsid w:val="00520F29"/>
    <w:rsid w:val="0052159C"/>
    <w:rsid w:val="00521C33"/>
    <w:rsid w:val="00522170"/>
    <w:rsid w:val="005221B1"/>
    <w:rsid w:val="005224D2"/>
    <w:rsid w:val="00522725"/>
    <w:rsid w:val="00522E1A"/>
    <w:rsid w:val="00522E40"/>
    <w:rsid w:val="0052326D"/>
    <w:rsid w:val="0052349C"/>
    <w:rsid w:val="00523B8D"/>
    <w:rsid w:val="00523D2D"/>
    <w:rsid w:val="00523DCA"/>
    <w:rsid w:val="00523DCD"/>
    <w:rsid w:val="0052412D"/>
    <w:rsid w:val="00524995"/>
    <w:rsid w:val="00524DB5"/>
    <w:rsid w:val="00525B92"/>
    <w:rsid w:val="00526147"/>
    <w:rsid w:val="005267AF"/>
    <w:rsid w:val="00526DBF"/>
    <w:rsid w:val="005277A2"/>
    <w:rsid w:val="00527B25"/>
    <w:rsid w:val="00527B8B"/>
    <w:rsid w:val="005302D5"/>
    <w:rsid w:val="0053061A"/>
    <w:rsid w:val="0053091A"/>
    <w:rsid w:val="0053097D"/>
    <w:rsid w:val="00531342"/>
    <w:rsid w:val="00531471"/>
    <w:rsid w:val="0053155D"/>
    <w:rsid w:val="00531AF9"/>
    <w:rsid w:val="00531DF1"/>
    <w:rsid w:val="00532BEC"/>
    <w:rsid w:val="0053307F"/>
    <w:rsid w:val="00533899"/>
    <w:rsid w:val="005339F0"/>
    <w:rsid w:val="00534482"/>
    <w:rsid w:val="005349E2"/>
    <w:rsid w:val="00534D2E"/>
    <w:rsid w:val="0053516D"/>
    <w:rsid w:val="005354E3"/>
    <w:rsid w:val="00535636"/>
    <w:rsid w:val="00535B25"/>
    <w:rsid w:val="005364FC"/>
    <w:rsid w:val="00536526"/>
    <w:rsid w:val="00536B7B"/>
    <w:rsid w:val="005372A8"/>
    <w:rsid w:val="0053755D"/>
    <w:rsid w:val="00537B7D"/>
    <w:rsid w:val="00540461"/>
    <w:rsid w:val="00540611"/>
    <w:rsid w:val="00540807"/>
    <w:rsid w:val="00540828"/>
    <w:rsid w:val="00540EDE"/>
    <w:rsid w:val="005415AA"/>
    <w:rsid w:val="00541FD7"/>
    <w:rsid w:val="0054280B"/>
    <w:rsid w:val="005429AD"/>
    <w:rsid w:val="00543420"/>
    <w:rsid w:val="00544225"/>
    <w:rsid w:val="00544485"/>
    <w:rsid w:val="00545471"/>
    <w:rsid w:val="00545800"/>
    <w:rsid w:val="00545C4B"/>
    <w:rsid w:val="005464F4"/>
    <w:rsid w:val="00546501"/>
    <w:rsid w:val="0054700B"/>
    <w:rsid w:val="005470C0"/>
    <w:rsid w:val="0055038F"/>
    <w:rsid w:val="0055043E"/>
    <w:rsid w:val="005532B5"/>
    <w:rsid w:val="00553302"/>
    <w:rsid w:val="005543AC"/>
    <w:rsid w:val="00554A5D"/>
    <w:rsid w:val="005552E1"/>
    <w:rsid w:val="00555AB2"/>
    <w:rsid w:val="00555D9A"/>
    <w:rsid w:val="005576D3"/>
    <w:rsid w:val="005578D4"/>
    <w:rsid w:val="00557ACD"/>
    <w:rsid w:val="00557DF6"/>
    <w:rsid w:val="00557F94"/>
    <w:rsid w:val="0056015B"/>
    <w:rsid w:val="0056050C"/>
    <w:rsid w:val="00560602"/>
    <w:rsid w:val="005607A4"/>
    <w:rsid w:val="005608E3"/>
    <w:rsid w:val="0056098D"/>
    <w:rsid w:val="00561961"/>
    <w:rsid w:val="005619DB"/>
    <w:rsid w:val="00561B84"/>
    <w:rsid w:val="00562521"/>
    <w:rsid w:val="00562F78"/>
    <w:rsid w:val="00563099"/>
    <w:rsid w:val="00564674"/>
    <w:rsid w:val="00564B36"/>
    <w:rsid w:val="00564C5A"/>
    <w:rsid w:val="00564E84"/>
    <w:rsid w:val="00565290"/>
    <w:rsid w:val="0056588F"/>
    <w:rsid w:val="00565B29"/>
    <w:rsid w:val="00565D47"/>
    <w:rsid w:val="005665D2"/>
    <w:rsid w:val="00566A00"/>
    <w:rsid w:val="005672A1"/>
    <w:rsid w:val="005677DB"/>
    <w:rsid w:val="00570005"/>
    <w:rsid w:val="00570234"/>
    <w:rsid w:val="005702D6"/>
    <w:rsid w:val="005705C1"/>
    <w:rsid w:val="005705F2"/>
    <w:rsid w:val="00570CB5"/>
    <w:rsid w:val="00570E7A"/>
    <w:rsid w:val="00571774"/>
    <w:rsid w:val="005717DE"/>
    <w:rsid w:val="0057196D"/>
    <w:rsid w:val="00571C0A"/>
    <w:rsid w:val="00571CD2"/>
    <w:rsid w:val="00572150"/>
    <w:rsid w:val="0057228F"/>
    <w:rsid w:val="00572BD4"/>
    <w:rsid w:val="00573C91"/>
    <w:rsid w:val="00573CD2"/>
    <w:rsid w:val="00573FAC"/>
    <w:rsid w:val="00574074"/>
    <w:rsid w:val="005755E6"/>
    <w:rsid w:val="00575A1A"/>
    <w:rsid w:val="00575C0F"/>
    <w:rsid w:val="00575CF4"/>
    <w:rsid w:val="0057686F"/>
    <w:rsid w:val="00577134"/>
    <w:rsid w:val="0058043E"/>
    <w:rsid w:val="00580A6B"/>
    <w:rsid w:val="0058206E"/>
    <w:rsid w:val="00582652"/>
    <w:rsid w:val="0058287C"/>
    <w:rsid w:val="00582A99"/>
    <w:rsid w:val="00582AF7"/>
    <w:rsid w:val="005836C7"/>
    <w:rsid w:val="00584116"/>
    <w:rsid w:val="0058428D"/>
    <w:rsid w:val="00584F57"/>
    <w:rsid w:val="00585599"/>
    <w:rsid w:val="00585E06"/>
    <w:rsid w:val="00586103"/>
    <w:rsid w:val="005865DE"/>
    <w:rsid w:val="0058728C"/>
    <w:rsid w:val="00587589"/>
    <w:rsid w:val="0058772F"/>
    <w:rsid w:val="0058798F"/>
    <w:rsid w:val="00587D8D"/>
    <w:rsid w:val="00587FC3"/>
    <w:rsid w:val="00587FF5"/>
    <w:rsid w:val="00590364"/>
    <w:rsid w:val="005904B7"/>
    <w:rsid w:val="00590BF0"/>
    <w:rsid w:val="00590E1D"/>
    <w:rsid w:val="00590E4E"/>
    <w:rsid w:val="00590FAB"/>
    <w:rsid w:val="005912D2"/>
    <w:rsid w:val="005916F6"/>
    <w:rsid w:val="0059193F"/>
    <w:rsid w:val="00591997"/>
    <w:rsid w:val="00591A20"/>
    <w:rsid w:val="00592471"/>
    <w:rsid w:val="005926B7"/>
    <w:rsid w:val="0059275E"/>
    <w:rsid w:val="00593892"/>
    <w:rsid w:val="00593925"/>
    <w:rsid w:val="00593C0F"/>
    <w:rsid w:val="0059405E"/>
    <w:rsid w:val="0059410C"/>
    <w:rsid w:val="00594385"/>
    <w:rsid w:val="00594615"/>
    <w:rsid w:val="00594B85"/>
    <w:rsid w:val="00594E1B"/>
    <w:rsid w:val="00594F88"/>
    <w:rsid w:val="0059503E"/>
    <w:rsid w:val="00595276"/>
    <w:rsid w:val="00595280"/>
    <w:rsid w:val="00595B90"/>
    <w:rsid w:val="00595FDE"/>
    <w:rsid w:val="0059678E"/>
    <w:rsid w:val="00596C69"/>
    <w:rsid w:val="00596ED0"/>
    <w:rsid w:val="0059719D"/>
    <w:rsid w:val="0059796B"/>
    <w:rsid w:val="00597B43"/>
    <w:rsid w:val="005A0305"/>
    <w:rsid w:val="005A0A7B"/>
    <w:rsid w:val="005A0E73"/>
    <w:rsid w:val="005A13E5"/>
    <w:rsid w:val="005A1621"/>
    <w:rsid w:val="005A1B60"/>
    <w:rsid w:val="005A212D"/>
    <w:rsid w:val="005A2B26"/>
    <w:rsid w:val="005A30B6"/>
    <w:rsid w:val="005A3395"/>
    <w:rsid w:val="005A3567"/>
    <w:rsid w:val="005A362B"/>
    <w:rsid w:val="005A3C23"/>
    <w:rsid w:val="005A3DB8"/>
    <w:rsid w:val="005A432B"/>
    <w:rsid w:val="005A4A9B"/>
    <w:rsid w:val="005A5017"/>
    <w:rsid w:val="005A532C"/>
    <w:rsid w:val="005A6061"/>
    <w:rsid w:val="005A61CC"/>
    <w:rsid w:val="005A61DC"/>
    <w:rsid w:val="005A64BD"/>
    <w:rsid w:val="005A6B85"/>
    <w:rsid w:val="005A6F14"/>
    <w:rsid w:val="005A728D"/>
    <w:rsid w:val="005A7420"/>
    <w:rsid w:val="005A755E"/>
    <w:rsid w:val="005A7CC4"/>
    <w:rsid w:val="005B0178"/>
    <w:rsid w:val="005B0963"/>
    <w:rsid w:val="005B14D1"/>
    <w:rsid w:val="005B1A01"/>
    <w:rsid w:val="005B1A0B"/>
    <w:rsid w:val="005B1BF4"/>
    <w:rsid w:val="005B1C86"/>
    <w:rsid w:val="005B1D15"/>
    <w:rsid w:val="005B21AE"/>
    <w:rsid w:val="005B26BB"/>
    <w:rsid w:val="005B2C28"/>
    <w:rsid w:val="005B2C52"/>
    <w:rsid w:val="005B3091"/>
    <w:rsid w:val="005B3130"/>
    <w:rsid w:val="005B318F"/>
    <w:rsid w:val="005B3F64"/>
    <w:rsid w:val="005B4779"/>
    <w:rsid w:val="005B47CB"/>
    <w:rsid w:val="005B495C"/>
    <w:rsid w:val="005B4C75"/>
    <w:rsid w:val="005B4CFB"/>
    <w:rsid w:val="005B4FA3"/>
    <w:rsid w:val="005B52D5"/>
    <w:rsid w:val="005B57BE"/>
    <w:rsid w:val="005B59D9"/>
    <w:rsid w:val="005B5CE4"/>
    <w:rsid w:val="005B67F8"/>
    <w:rsid w:val="005B6A37"/>
    <w:rsid w:val="005B6F53"/>
    <w:rsid w:val="005B7CE9"/>
    <w:rsid w:val="005B7DEC"/>
    <w:rsid w:val="005C0963"/>
    <w:rsid w:val="005C1448"/>
    <w:rsid w:val="005C19BD"/>
    <w:rsid w:val="005C1F92"/>
    <w:rsid w:val="005C22BA"/>
    <w:rsid w:val="005C2387"/>
    <w:rsid w:val="005C23AE"/>
    <w:rsid w:val="005C2AA3"/>
    <w:rsid w:val="005C2B7A"/>
    <w:rsid w:val="005C2E37"/>
    <w:rsid w:val="005C2ED9"/>
    <w:rsid w:val="005C31CA"/>
    <w:rsid w:val="005C4577"/>
    <w:rsid w:val="005C4678"/>
    <w:rsid w:val="005C4C07"/>
    <w:rsid w:val="005C4DFB"/>
    <w:rsid w:val="005C51E3"/>
    <w:rsid w:val="005C55A0"/>
    <w:rsid w:val="005C5696"/>
    <w:rsid w:val="005C59EF"/>
    <w:rsid w:val="005C5C6D"/>
    <w:rsid w:val="005C5E85"/>
    <w:rsid w:val="005C620F"/>
    <w:rsid w:val="005C664E"/>
    <w:rsid w:val="005C68F3"/>
    <w:rsid w:val="005C6BEC"/>
    <w:rsid w:val="005C6C7E"/>
    <w:rsid w:val="005C6CDA"/>
    <w:rsid w:val="005C6E6D"/>
    <w:rsid w:val="005C70DF"/>
    <w:rsid w:val="005C7129"/>
    <w:rsid w:val="005D105F"/>
    <w:rsid w:val="005D167A"/>
    <w:rsid w:val="005D1AE3"/>
    <w:rsid w:val="005D210C"/>
    <w:rsid w:val="005D2583"/>
    <w:rsid w:val="005D260F"/>
    <w:rsid w:val="005D2799"/>
    <w:rsid w:val="005D314E"/>
    <w:rsid w:val="005D3B62"/>
    <w:rsid w:val="005D4336"/>
    <w:rsid w:val="005D4517"/>
    <w:rsid w:val="005D4757"/>
    <w:rsid w:val="005D4C51"/>
    <w:rsid w:val="005D52D0"/>
    <w:rsid w:val="005D5629"/>
    <w:rsid w:val="005D5A85"/>
    <w:rsid w:val="005D6108"/>
    <w:rsid w:val="005D6AE1"/>
    <w:rsid w:val="005D6EB8"/>
    <w:rsid w:val="005D7352"/>
    <w:rsid w:val="005D7378"/>
    <w:rsid w:val="005D7D74"/>
    <w:rsid w:val="005D7DB6"/>
    <w:rsid w:val="005E0663"/>
    <w:rsid w:val="005E1171"/>
    <w:rsid w:val="005E1352"/>
    <w:rsid w:val="005E167E"/>
    <w:rsid w:val="005E2041"/>
    <w:rsid w:val="005E2564"/>
    <w:rsid w:val="005E2A81"/>
    <w:rsid w:val="005E2BE7"/>
    <w:rsid w:val="005E34CD"/>
    <w:rsid w:val="005E408F"/>
    <w:rsid w:val="005E41EF"/>
    <w:rsid w:val="005E498E"/>
    <w:rsid w:val="005E4E0E"/>
    <w:rsid w:val="005E4F8F"/>
    <w:rsid w:val="005E5321"/>
    <w:rsid w:val="005E582F"/>
    <w:rsid w:val="005E591B"/>
    <w:rsid w:val="005E5DB4"/>
    <w:rsid w:val="005E602E"/>
    <w:rsid w:val="005E72A9"/>
    <w:rsid w:val="005F02A4"/>
    <w:rsid w:val="005F04FC"/>
    <w:rsid w:val="005F0635"/>
    <w:rsid w:val="005F0668"/>
    <w:rsid w:val="005F0D46"/>
    <w:rsid w:val="005F12A8"/>
    <w:rsid w:val="005F132B"/>
    <w:rsid w:val="005F148D"/>
    <w:rsid w:val="005F210A"/>
    <w:rsid w:val="005F22E1"/>
    <w:rsid w:val="005F2A4A"/>
    <w:rsid w:val="005F2B48"/>
    <w:rsid w:val="005F2D65"/>
    <w:rsid w:val="005F3359"/>
    <w:rsid w:val="005F362C"/>
    <w:rsid w:val="005F37B2"/>
    <w:rsid w:val="005F3AA2"/>
    <w:rsid w:val="005F426F"/>
    <w:rsid w:val="005F4373"/>
    <w:rsid w:val="005F4569"/>
    <w:rsid w:val="005F4572"/>
    <w:rsid w:val="005F4E3B"/>
    <w:rsid w:val="005F5679"/>
    <w:rsid w:val="005F57D3"/>
    <w:rsid w:val="005F5B2A"/>
    <w:rsid w:val="005F5BAF"/>
    <w:rsid w:val="005F5D9D"/>
    <w:rsid w:val="005F5F94"/>
    <w:rsid w:val="005F60F4"/>
    <w:rsid w:val="005F6447"/>
    <w:rsid w:val="005F782E"/>
    <w:rsid w:val="005F7BB1"/>
    <w:rsid w:val="005F7C14"/>
    <w:rsid w:val="006002E4"/>
    <w:rsid w:val="00600497"/>
    <w:rsid w:val="00600542"/>
    <w:rsid w:val="00600CCC"/>
    <w:rsid w:val="0060117B"/>
    <w:rsid w:val="0060186F"/>
    <w:rsid w:val="006019F0"/>
    <w:rsid w:val="00601AB9"/>
    <w:rsid w:val="00601B42"/>
    <w:rsid w:val="0060218A"/>
    <w:rsid w:val="00604031"/>
    <w:rsid w:val="0060420F"/>
    <w:rsid w:val="00604B0A"/>
    <w:rsid w:val="00604D53"/>
    <w:rsid w:val="00604DEA"/>
    <w:rsid w:val="00604E59"/>
    <w:rsid w:val="0060505F"/>
    <w:rsid w:val="006051D5"/>
    <w:rsid w:val="00605E0B"/>
    <w:rsid w:val="00606063"/>
    <w:rsid w:val="00607BE5"/>
    <w:rsid w:val="0061013B"/>
    <w:rsid w:val="00610368"/>
    <w:rsid w:val="00610B0A"/>
    <w:rsid w:val="0061116D"/>
    <w:rsid w:val="0061141C"/>
    <w:rsid w:val="006114AB"/>
    <w:rsid w:val="0061283B"/>
    <w:rsid w:val="0061284F"/>
    <w:rsid w:val="0061305E"/>
    <w:rsid w:val="00613C50"/>
    <w:rsid w:val="00613E76"/>
    <w:rsid w:val="006140F1"/>
    <w:rsid w:val="006141BF"/>
    <w:rsid w:val="0061422F"/>
    <w:rsid w:val="00614321"/>
    <w:rsid w:val="00614706"/>
    <w:rsid w:val="0061470C"/>
    <w:rsid w:val="00614F09"/>
    <w:rsid w:val="00614F12"/>
    <w:rsid w:val="006156F8"/>
    <w:rsid w:val="00615AA8"/>
    <w:rsid w:val="00615DA6"/>
    <w:rsid w:val="00615E26"/>
    <w:rsid w:val="00615F1F"/>
    <w:rsid w:val="006171C1"/>
    <w:rsid w:val="0061772A"/>
    <w:rsid w:val="006179CB"/>
    <w:rsid w:val="00620964"/>
    <w:rsid w:val="00620D7D"/>
    <w:rsid w:val="0062190E"/>
    <w:rsid w:val="00621E62"/>
    <w:rsid w:val="00621F02"/>
    <w:rsid w:val="0062297B"/>
    <w:rsid w:val="00622FBC"/>
    <w:rsid w:val="00623766"/>
    <w:rsid w:val="006238CF"/>
    <w:rsid w:val="00623CBB"/>
    <w:rsid w:val="00623D93"/>
    <w:rsid w:val="006242E8"/>
    <w:rsid w:val="006248D4"/>
    <w:rsid w:val="00624ECC"/>
    <w:rsid w:val="00624F71"/>
    <w:rsid w:val="0062501B"/>
    <w:rsid w:val="006250E7"/>
    <w:rsid w:val="00625987"/>
    <w:rsid w:val="00625D1A"/>
    <w:rsid w:val="006263CA"/>
    <w:rsid w:val="00626BE0"/>
    <w:rsid w:val="006270B6"/>
    <w:rsid w:val="00627EA0"/>
    <w:rsid w:val="0063003F"/>
    <w:rsid w:val="006300A0"/>
    <w:rsid w:val="0063043D"/>
    <w:rsid w:val="00630828"/>
    <w:rsid w:val="006326AC"/>
    <w:rsid w:val="00632DE1"/>
    <w:rsid w:val="00632E6F"/>
    <w:rsid w:val="00633250"/>
    <w:rsid w:val="00633740"/>
    <w:rsid w:val="006337D2"/>
    <w:rsid w:val="0063395E"/>
    <w:rsid w:val="00633A54"/>
    <w:rsid w:val="00633E9E"/>
    <w:rsid w:val="00635737"/>
    <w:rsid w:val="00635A51"/>
    <w:rsid w:val="00635EA1"/>
    <w:rsid w:val="006361D3"/>
    <w:rsid w:val="006364AB"/>
    <w:rsid w:val="00637CEC"/>
    <w:rsid w:val="00637D14"/>
    <w:rsid w:val="00637DF6"/>
    <w:rsid w:val="00640173"/>
    <w:rsid w:val="00640687"/>
    <w:rsid w:val="00640C23"/>
    <w:rsid w:val="00641206"/>
    <w:rsid w:val="00641639"/>
    <w:rsid w:val="0064179C"/>
    <w:rsid w:val="006417F6"/>
    <w:rsid w:val="0064226D"/>
    <w:rsid w:val="00642641"/>
    <w:rsid w:val="00642807"/>
    <w:rsid w:val="0064346C"/>
    <w:rsid w:val="006438D2"/>
    <w:rsid w:val="00643AC6"/>
    <w:rsid w:val="00643F92"/>
    <w:rsid w:val="00644848"/>
    <w:rsid w:val="006448BD"/>
    <w:rsid w:val="00644A76"/>
    <w:rsid w:val="00644E58"/>
    <w:rsid w:val="00645556"/>
    <w:rsid w:val="006456F6"/>
    <w:rsid w:val="00646B85"/>
    <w:rsid w:val="0064722E"/>
    <w:rsid w:val="0064726E"/>
    <w:rsid w:val="006473F5"/>
    <w:rsid w:val="006474CC"/>
    <w:rsid w:val="00647F56"/>
    <w:rsid w:val="0065011C"/>
    <w:rsid w:val="0065057E"/>
    <w:rsid w:val="00650BCE"/>
    <w:rsid w:val="00650C6F"/>
    <w:rsid w:val="006513C0"/>
    <w:rsid w:val="006518E2"/>
    <w:rsid w:val="00651C28"/>
    <w:rsid w:val="00651F8B"/>
    <w:rsid w:val="00652171"/>
    <w:rsid w:val="00652645"/>
    <w:rsid w:val="00652729"/>
    <w:rsid w:val="00652830"/>
    <w:rsid w:val="0065302B"/>
    <w:rsid w:val="00654B09"/>
    <w:rsid w:val="00655531"/>
    <w:rsid w:val="006555B3"/>
    <w:rsid w:val="00655786"/>
    <w:rsid w:val="00655B80"/>
    <w:rsid w:val="006561E6"/>
    <w:rsid w:val="0065672A"/>
    <w:rsid w:val="00657C7E"/>
    <w:rsid w:val="00657F05"/>
    <w:rsid w:val="0066057E"/>
    <w:rsid w:val="006613AA"/>
    <w:rsid w:val="0066141D"/>
    <w:rsid w:val="006617A2"/>
    <w:rsid w:val="006618E3"/>
    <w:rsid w:val="00662EE0"/>
    <w:rsid w:val="0066316A"/>
    <w:rsid w:val="00663576"/>
    <w:rsid w:val="00663589"/>
    <w:rsid w:val="00663874"/>
    <w:rsid w:val="00663951"/>
    <w:rsid w:val="00663E74"/>
    <w:rsid w:val="0066447C"/>
    <w:rsid w:val="0066458E"/>
    <w:rsid w:val="00665720"/>
    <w:rsid w:val="00665801"/>
    <w:rsid w:val="00665819"/>
    <w:rsid w:val="00665820"/>
    <w:rsid w:val="0066676F"/>
    <w:rsid w:val="00666C7C"/>
    <w:rsid w:val="00667219"/>
    <w:rsid w:val="006676AF"/>
    <w:rsid w:val="00670306"/>
    <w:rsid w:val="00670794"/>
    <w:rsid w:val="00670994"/>
    <w:rsid w:val="00670DE6"/>
    <w:rsid w:val="00671E39"/>
    <w:rsid w:val="00672266"/>
    <w:rsid w:val="006726EE"/>
    <w:rsid w:val="00672B7A"/>
    <w:rsid w:val="0067321F"/>
    <w:rsid w:val="0067351E"/>
    <w:rsid w:val="0067358C"/>
    <w:rsid w:val="0067360B"/>
    <w:rsid w:val="00673BE7"/>
    <w:rsid w:val="00673D48"/>
    <w:rsid w:val="00673DB2"/>
    <w:rsid w:val="00673E93"/>
    <w:rsid w:val="0067604E"/>
    <w:rsid w:val="006764DB"/>
    <w:rsid w:val="00676B1D"/>
    <w:rsid w:val="00676E26"/>
    <w:rsid w:val="006772BC"/>
    <w:rsid w:val="00677642"/>
    <w:rsid w:val="0067781B"/>
    <w:rsid w:val="00677EF2"/>
    <w:rsid w:val="00680124"/>
    <w:rsid w:val="00680A69"/>
    <w:rsid w:val="00680DE3"/>
    <w:rsid w:val="006816DC"/>
    <w:rsid w:val="006816E3"/>
    <w:rsid w:val="00681BDA"/>
    <w:rsid w:val="00681C0F"/>
    <w:rsid w:val="0068208A"/>
    <w:rsid w:val="00682116"/>
    <w:rsid w:val="006821D8"/>
    <w:rsid w:val="006831E3"/>
    <w:rsid w:val="00683DFD"/>
    <w:rsid w:val="0068462D"/>
    <w:rsid w:val="0068485F"/>
    <w:rsid w:val="00684A04"/>
    <w:rsid w:val="00684AA1"/>
    <w:rsid w:val="00684EE5"/>
    <w:rsid w:val="006851AD"/>
    <w:rsid w:val="006854D8"/>
    <w:rsid w:val="006854DD"/>
    <w:rsid w:val="00685EFD"/>
    <w:rsid w:val="00686280"/>
    <w:rsid w:val="00686416"/>
    <w:rsid w:val="00687234"/>
    <w:rsid w:val="00690148"/>
    <w:rsid w:val="00690259"/>
    <w:rsid w:val="0069034A"/>
    <w:rsid w:val="006914C9"/>
    <w:rsid w:val="00691745"/>
    <w:rsid w:val="00691A02"/>
    <w:rsid w:val="00691B45"/>
    <w:rsid w:val="00691D50"/>
    <w:rsid w:val="00691E64"/>
    <w:rsid w:val="00692387"/>
    <w:rsid w:val="00692BB4"/>
    <w:rsid w:val="00692C57"/>
    <w:rsid w:val="0069339D"/>
    <w:rsid w:val="006933B9"/>
    <w:rsid w:val="00694218"/>
    <w:rsid w:val="0069426A"/>
    <w:rsid w:val="00694540"/>
    <w:rsid w:val="00694763"/>
    <w:rsid w:val="00694772"/>
    <w:rsid w:val="00694A51"/>
    <w:rsid w:val="00694AA1"/>
    <w:rsid w:val="00695791"/>
    <w:rsid w:val="00695C35"/>
    <w:rsid w:val="00695DD5"/>
    <w:rsid w:val="00695FF6"/>
    <w:rsid w:val="0069666A"/>
    <w:rsid w:val="0069686F"/>
    <w:rsid w:val="006968AE"/>
    <w:rsid w:val="006970C3"/>
    <w:rsid w:val="006A0C64"/>
    <w:rsid w:val="006A1172"/>
    <w:rsid w:val="006A2D29"/>
    <w:rsid w:val="006A2E93"/>
    <w:rsid w:val="006A4277"/>
    <w:rsid w:val="006A43EE"/>
    <w:rsid w:val="006A4B26"/>
    <w:rsid w:val="006A4B66"/>
    <w:rsid w:val="006A51D0"/>
    <w:rsid w:val="006A53D6"/>
    <w:rsid w:val="006A5C07"/>
    <w:rsid w:val="006A6241"/>
    <w:rsid w:val="006A6695"/>
    <w:rsid w:val="006A6FB5"/>
    <w:rsid w:val="006A6FC5"/>
    <w:rsid w:val="006A76CE"/>
    <w:rsid w:val="006A7F82"/>
    <w:rsid w:val="006A7F9B"/>
    <w:rsid w:val="006B038E"/>
    <w:rsid w:val="006B048D"/>
    <w:rsid w:val="006B071F"/>
    <w:rsid w:val="006B0C10"/>
    <w:rsid w:val="006B1079"/>
    <w:rsid w:val="006B1176"/>
    <w:rsid w:val="006B160C"/>
    <w:rsid w:val="006B1669"/>
    <w:rsid w:val="006B16B9"/>
    <w:rsid w:val="006B1AF6"/>
    <w:rsid w:val="006B1C6E"/>
    <w:rsid w:val="006B1EC8"/>
    <w:rsid w:val="006B27B1"/>
    <w:rsid w:val="006B2B0D"/>
    <w:rsid w:val="006B2D98"/>
    <w:rsid w:val="006B2EBD"/>
    <w:rsid w:val="006B30BE"/>
    <w:rsid w:val="006B3ACD"/>
    <w:rsid w:val="006B3C23"/>
    <w:rsid w:val="006B3D7C"/>
    <w:rsid w:val="006B3E10"/>
    <w:rsid w:val="006B45C9"/>
    <w:rsid w:val="006B4691"/>
    <w:rsid w:val="006B4901"/>
    <w:rsid w:val="006B4980"/>
    <w:rsid w:val="006B4EEB"/>
    <w:rsid w:val="006B5CF3"/>
    <w:rsid w:val="006B662A"/>
    <w:rsid w:val="006B67DA"/>
    <w:rsid w:val="006B724C"/>
    <w:rsid w:val="006C0135"/>
    <w:rsid w:val="006C0461"/>
    <w:rsid w:val="006C0B92"/>
    <w:rsid w:val="006C0F42"/>
    <w:rsid w:val="006C1222"/>
    <w:rsid w:val="006C1BD7"/>
    <w:rsid w:val="006C207E"/>
    <w:rsid w:val="006C251B"/>
    <w:rsid w:val="006C2C1E"/>
    <w:rsid w:val="006C2C56"/>
    <w:rsid w:val="006C3E99"/>
    <w:rsid w:val="006C4276"/>
    <w:rsid w:val="006C4602"/>
    <w:rsid w:val="006C4920"/>
    <w:rsid w:val="006C4947"/>
    <w:rsid w:val="006C55DF"/>
    <w:rsid w:val="006C5EF2"/>
    <w:rsid w:val="006C62ED"/>
    <w:rsid w:val="006C676D"/>
    <w:rsid w:val="006C71DF"/>
    <w:rsid w:val="006C7202"/>
    <w:rsid w:val="006C7537"/>
    <w:rsid w:val="006C7B00"/>
    <w:rsid w:val="006D0010"/>
    <w:rsid w:val="006D0194"/>
    <w:rsid w:val="006D0205"/>
    <w:rsid w:val="006D074F"/>
    <w:rsid w:val="006D079C"/>
    <w:rsid w:val="006D095A"/>
    <w:rsid w:val="006D0BCB"/>
    <w:rsid w:val="006D0DCE"/>
    <w:rsid w:val="006D1995"/>
    <w:rsid w:val="006D23F0"/>
    <w:rsid w:val="006D327C"/>
    <w:rsid w:val="006D3597"/>
    <w:rsid w:val="006D35AA"/>
    <w:rsid w:val="006D3B69"/>
    <w:rsid w:val="006D41B8"/>
    <w:rsid w:val="006D4806"/>
    <w:rsid w:val="006D4DD9"/>
    <w:rsid w:val="006D5694"/>
    <w:rsid w:val="006D59AC"/>
    <w:rsid w:val="006D5CBC"/>
    <w:rsid w:val="006D60C5"/>
    <w:rsid w:val="006D6A33"/>
    <w:rsid w:val="006D6A6B"/>
    <w:rsid w:val="006D7BC0"/>
    <w:rsid w:val="006D7EB3"/>
    <w:rsid w:val="006E00E0"/>
    <w:rsid w:val="006E0611"/>
    <w:rsid w:val="006E0916"/>
    <w:rsid w:val="006E0D77"/>
    <w:rsid w:val="006E0E21"/>
    <w:rsid w:val="006E198D"/>
    <w:rsid w:val="006E2EC5"/>
    <w:rsid w:val="006E349B"/>
    <w:rsid w:val="006E3C00"/>
    <w:rsid w:val="006E4174"/>
    <w:rsid w:val="006E422B"/>
    <w:rsid w:val="006E4784"/>
    <w:rsid w:val="006E49B0"/>
    <w:rsid w:val="006E54DD"/>
    <w:rsid w:val="006E58CA"/>
    <w:rsid w:val="006E63A6"/>
    <w:rsid w:val="006E63FB"/>
    <w:rsid w:val="006E6B5E"/>
    <w:rsid w:val="006E6BFA"/>
    <w:rsid w:val="006F0009"/>
    <w:rsid w:val="006F0507"/>
    <w:rsid w:val="006F16F5"/>
    <w:rsid w:val="006F1951"/>
    <w:rsid w:val="006F1C06"/>
    <w:rsid w:val="006F1C98"/>
    <w:rsid w:val="006F1D80"/>
    <w:rsid w:val="006F2325"/>
    <w:rsid w:val="006F27BE"/>
    <w:rsid w:val="006F27DB"/>
    <w:rsid w:val="006F3257"/>
    <w:rsid w:val="006F39C2"/>
    <w:rsid w:val="006F3E17"/>
    <w:rsid w:val="006F3E4A"/>
    <w:rsid w:val="006F466E"/>
    <w:rsid w:val="006F4A2A"/>
    <w:rsid w:val="006F4C35"/>
    <w:rsid w:val="006F4F69"/>
    <w:rsid w:val="006F4FF6"/>
    <w:rsid w:val="006F53AD"/>
    <w:rsid w:val="006F53D3"/>
    <w:rsid w:val="006F545C"/>
    <w:rsid w:val="006F5531"/>
    <w:rsid w:val="006F55AE"/>
    <w:rsid w:val="006F5BAA"/>
    <w:rsid w:val="006F60FB"/>
    <w:rsid w:val="006F64AC"/>
    <w:rsid w:val="006F66BD"/>
    <w:rsid w:val="006F735E"/>
    <w:rsid w:val="006F7402"/>
    <w:rsid w:val="006F7C03"/>
    <w:rsid w:val="006F7DE4"/>
    <w:rsid w:val="006F7E46"/>
    <w:rsid w:val="006F7F38"/>
    <w:rsid w:val="006F7FF2"/>
    <w:rsid w:val="00700243"/>
    <w:rsid w:val="00700281"/>
    <w:rsid w:val="007006B5"/>
    <w:rsid w:val="00700B0A"/>
    <w:rsid w:val="00700B0D"/>
    <w:rsid w:val="007011E2"/>
    <w:rsid w:val="007011E3"/>
    <w:rsid w:val="0070159E"/>
    <w:rsid w:val="007018A4"/>
    <w:rsid w:val="007019A2"/>
    <w:rsid w:val="00701DB5"/>
    <w:rsid w:val="00702292"/>
    <w:rsid w:val="00703059"/>
    <w:rsid w:val="007030F2"/>
    <w:rsid w:val="00703D7F"/>
    <w:rsid w:val="00704143"/>
    <w:rsid w:val="0070417C"/>
    <w:rsid w:val="007045AF"/>
    <w:rsid w:val="00704862"/>
    <w:rsid w:val="00705B0E"/>
    <w:rsid w:val="00705BBD"/>
    <w:rsid w:val="00705E96"/>
    <w:rsid w:val="007060AF"/>
    <w:rsid w:val="00706357"/>
    <w:rsid w:val="007066D0"/>
    <w:rsid w:val="00706C93"/>
    <w:rsid w:val="007072A5"/>
    <w:rsid w:val="00707BBD"/>
    <w:rsid w:val="00707EF0"/>
    <w:rsid w:val="00710188"/>
    <w:rsid w:val="00710510"/>
    <w:rsid w:val="00710753"/>
    <w:rsid w:val="007107BE"/>
    <w:rsid w:val="00710968"/>
    <w:rsid w:val="007109B8"/>
    <w:rsid w:val="00710D81"/>
    <w:rsid w:val="00711196"/>
    <w:rsid w:val="00711222"/>
    <w:rsid w:val="00711719"/>
    <w:rsid w:val="00711997"/>
    <w:rsid w:val="00711F24"/>
    <w:rsid w:val="00711FE9"/>
    <w:rsid w:val="00712135"/>
    <w:rsid w:val="007127E3"/>
    <w:rsid w:val="007136EB"/>
    <w:rsid w:val="00713B42"/>
    <w:rsid w:val="007140F0"/>
    <w:rsid w:val="0071511E"/>
    <w:rsid w:val="007153D5"/>
    <w:rsid w:val="007155A1"/>
    <w:rsid w:val="00715676"/>
    <w:rsid w:val="00716851"/>
    <w:rsid w:val="007173AE"/>
    <w:rsid w:val="007175F2"/>
    <w:rsid w:val="00717D96"/>
    <w:rsid w:val="00720057"/>
    <w:rsid w:val="007209D0"/>
    <w:rsid w:val="0072108C"/>
    <w:rsid w:val="0072212D"/>
    <w:rsid w:val="0072243B"/>
    <w:rsid w:val="00722A09"/>
    <w:rsid w:val="00722EC6"/>
    <w:rsid w:val="007233E5"/>
    <w:rsid w:val="007235C1"/>
    <w:rsid w:val="007254A7"/>
    <w:rsid w:val="00725ABF"/>
    <w:rsid w:val="00725B1B"/>
    <w:rsid w:val="00725D1D"/>
    <w:rsid w:val="00725F57"/>
    <w:rsid w:val="00726088"/>
    <w:rsid w:val="007261DB"/>
    <w:rsid w:val="0072623C"/>
    <w:rsid w:val="00726413"/>
    <w:rsid w:val="00726858"/>
    <w:rsid w:val="00726B88"/>
    <w:rsid w:val="00726C49"/>
    <w:rsid w:val="00726D85"/>
    <w:rsid w:val="00726F2B"/>
    <w:rsid w:val="00727BC5"/>
    <w:rsid w:val="00730552"/>
    <w:rsid w:val="007320B9"/>
    <w:rsid w:val="007322AE"/>
    <w:rsid w:val="0073254D"/>
    <w:rsid w:val="007327EA"/>
    <w:rsid w:val="00733284"/>
    <w:rsid w:val="007332E5"/>
    <w:rsid w:val="007335E3"/>
    <w:rsid w:val="00733FE7"/>
    <w:rsid w:val="007343C8"/>
    <w:rsid w:val="007348E5"/>
    <w:rsid w:val="00735795"/>
    <w:rsid w:val="00735E9F"/>
    <w:rsid w:val="007367F8"/>
    <w:rsid w:val="007369C6"/>
    <w:rsid w:val="00736F01"/>
    <w:rsid w:val="00736FDB"/>
    <w:rsid w:val="00737113"/>
    <w:rsid w:val="0074067B"/>
    <w:rsid w:val="00740EE0"/>
    <w:rsid w:val="00741101"/>
    <w:rsid w:val="007411A3"/>
    <w:rsid w:val="007411CC"/>
    <w:rsid w:val="007411F5"/>
    <w:rsid w:val="007418F9"/>
    <w:rsid w:val="00741C06"/>
    <w:rsid w:val="00741E95"/>
    <w:rsid w:val="0074203B"/>
    <w:rsid w:val="00742B3D"/>
    <w:rsid w:val="0074370B"/>
    <w:rsid w:val="00743CAE"/>
    <w:rsid w:val="00743CE0"/>
    <w:rsid w:val="00744588"/>
    <w:rsid w:val="00745072"/>
    <w:rsid w:val="007455EC"/>
    <w:rsid w:val="00745946"/>
    <w:rsid w:val="00745962"/>
    <w:rsid w:val="007459CA"/>
    <w:rsid w:val="00745A00"/>
    <w:rsid w:val="007460F7"/>
    <w:rsid w:val="007462D5"/>
    <w:rsid w:val="007464A6"/>
    <w:rsid w:val="007466C8"/>
    <w:rsid w:val="00747DF6"/>
    <w:rsid w:val="00750258"/>
    <w:rsid w:val="00751E6E"/>
    <w:rsid w:val="00751EFD"/>
    <w:rsid w:val="00752628"/>
    <w:rsid w:val="00752BCB"/>
    <w:rsid w:val="00752D2B"/>
    <w:rsid w:val="00753386"/>
    <w:rsid w:val="00753696"/>
    <w:rsid w:val="00753B57"/>
    <w:rsid w:val="00754881"/>
    <w:rsid w:val="00754E7F"/>
    <w:rsid w:val="007552E6"/>
    <w:rsid w:val="0075540B"/>
    <w:rsid w:val="00756170"/>
    <w:rsid w:val="00756298"/>
    <w:rsid w:val="00756894"/>
    <w:rsid w:val="007569BD"/>
    <w:rsid w:val="00756A42"/>
    <w:rsid w:val="00757099"/>
    <w:rsid w:val="007572CB"/>
    <w:rsid w:val="007573C5"/>
    <w:rsid w:val="00757680"/>
    <w:rsid w:val="007578A8"/>
    <w:rsid w:val="00757ABC"/>
    <w:rsid w:val="00757E38"/>
    <w:rsid w:val="00757F2B"/>
    <w:rsid w:val="00757F88"/>
    <w:rsid w:val="0076005F"/>
    <w:rsid w:val="00760475"/>
    <w:rsid w:val="007604EB"/>
    <w:rsid w:val="00760B34"/>
    <w:rsid w:val="00760B6A"/>
    <w:rsid w:val="007612CA"/>
    <w:rsid w:val="007615AB"/>
    <w:rsid w:val="00762BB6"/>
    <w:rsid w:val="00762E5E"/>
    <w:rsid w:val="0076337E"/>
    <w:rsid w:val="00763601"/>
    <w:rsid w:val="0076377F"/>
    <w:rsid w:val="007639C3"/>
    <w:rsid w:val="00763CF1"/>
    <w:rsid w:val="00764799"/>
    <w:rsid w:val="00764849"/>
    <w:rsid w:val="007648D1"/>
    <w:rsid w:val="00764B1A"/>
    <w:rsid w:val="00765B13"/>
    <w:rsid w:val="00765E53"/>
    <w:rsid w:val="00766003"/>
    <w:rsid w:val="007662BE"/>
    <w:rsid w:val="00766EF6"/>
    <w:rsid w:val="0076759A"/>
    <w:rsid w:val="00767F9E"/>
    <w:rsid w:val="0077010A"/>
    <w:rsid w:val="00770656"/>
    <w:rsid w:val="0077071B"/>
    <w:rsid w:val="00770955"/>
    <w:rsid w:val="00770B34"/>
    <w:rsid w:val="00770EC9"/>
    <w:rsid w:val="0077113A"/>
    <w:rsid w:val="007716A7"/>
    <w:rsid w:val="007727EC"/>
    <w:rsid w:val="00772864"/>
    <w:rsid w:val="00772BE8"/>
    <w:rsid w:val="00772C52"/>
    <w:rsid w:val="00773406"/>
    <w:rsid w:val="00773978"/>
    <w:rsid w:val="00773E29"/>
    <w:rsid w:val="00774735"/>
    <w:rsid w:val="00774B00"/>
    <w:rsid w:val="007750A8"/>
    <w:rsid w:val="00777179"/>
    <w:rsid w:val="007775A3"/>
    <w:rsid w:val="007777AF"/>
    <w:rsid w:val="00777E2E"/>
    <w:rsid w:val="00780971"/>
    <w:rsid w:val="00781258"/>
    <w:rsid w:val="0078128A"/>
    <w:rsid w:val="00781A6F"/>
    <w:rsid w:val="00782375"/>
    <w:rsid w:val="00782A48"/>
    <w:rsid w:val="00782B57"/>
    <w:rsid w:val="00782E6B"/>
    <w:rsid w:val="00782F98"/>
    <w:rsid w:val="007830EA"/>
    <w:rsid w:val="0078324C"/>
    <w:rsid w:val="007842E3"/>
    <w:rsid w:val="00784798"/>
    <w:rsid w:val="00784AB3"/>
    <w:rsid w:val="007855B9"/>
    <w:rsid w:val="00785A18"/>
    <w:rsid w:val="00785EDA"/>
    <w:rsid w:val="007862D1"/>
    <w:rsid w:val="00786AD4"/>
    <w:rsid w:val="007873DC"/>
    <w:rsid w:val="00787A1C"/>
    <w:rsid w:val="00787D40"/>
    <w:rsid w:val="007905B8"/>
    <w:rsid w:val="007908AE"/>
    <w:rsid w:val="00790BC9"/>
    <w:rsid w:val="007912C8"/>
    <w:rsid w:val="007912EE"/>
    <w:rsid w:val="00792B27"/>
    <w:rsid w:val="0079326F"/>
    <w:rsid w:val="0079365D"/>
    <w:rsid w:val="007937E5"/>
    <w:rsid w:val="00793C91"/>
    <w:rsid w:val="00793F3C"/>
    <w:rsid w:val="0079417E"/>
    <w:rsid w:val="00794876"/>
    <w:rsid w:val="00794C36"/>
    <w:rsid w:val="007952A0"/>
    <w:rsid w:val="007952FA"/>
    <w:rsid w:val="007953F3"/>
    <w:rsid w:val="00795624"/>
    <w:rsid w:val="00795F79"/>
    <w:rsid w:val="00796168"/>
    <w:rsid w:val="00796216"/>
    <w:rsid w:val="0079628A"/>
    <w:rsid w:val="0079638D"/>
    <w:rsid w:val="00796568"/>
    <w:rsid w:val="00796928"/>
    <w:rsid w:val="00796D23"/>
    <w:rsid w:val="00796D4D"/>
    <w:rsid w:val="007972A1"/>
    <w:rsid w:val="007975AE"/>
    <w:rsid w:val="007976EA"/>
    <w:rsid w:val="007A004F"/>
    <w:rsid w:val="007A00EB"/>
    <w:rsid w:val="007A0120"/>
    <w:rsid w:val="007A0F7F"/>
    <w:rsid w:val="007A129D"/>
    <w:rsid w:val="007A140D"/>
    <w:rsid w:val="007A1EBB"/>
    <w:rsid w:val="007A204F"/>
    <w:rsid w:val="007A2322"/>
    <w:rsid w:val="007A2787"/>
    <w:rsid w:val="007A2F03"/>
    <w:rsid w:val="007A4481"/>
    <w:rsid w:val="007A47BC"/>
    <w:rsid w:val="007A48D3"/>
    <w:rsid w:val="007A497D"/>
    <w:rsid w:val="007A49FA"/>
    <w:rsid w:val="007A4B9E"/>
    <w:rsid w:val="007A568D"/>
    <w:rsid w:val="007A5BC2"/>
    <w:rsid w:val="007A5E44"/>
    <w:rsid w:val="007A5E83"/>
    <w:rsid w:val="007A61EF"/>
    <w:rsid w:val="007A6E18"/>
    <w:rsid w:val="007A7ADB"/>
    <w:rsid w:val="007A7BF0"/>
    <w:rsid w:val="007B0C9D"/>
    <w:rsid w:val="007B0FA9"/>
    <w:rsid w:val="007B17AA"/>
    <w:rsid w:val="007B2198"/>
    <w:rsid w:val="007B2242"/>
    <w:rsid w:val="007B2364"/>
    <w:rsid w:val="007B24C5"/>
    <w:rsid w:val="007B2AA9"/>
    <w:rsid w:val="007B2B25"/>
    <w:rsid w:val="007B2F80"/>
    <w:rsid w:val="007B2FBE"/>
    <w:rsid w:val="007B38D6"/>
    <w:rsid w:val="007B3A38"/>
    <w:rsid w:val="007B443C"/>
    <w:rsid w:val="007B48EE"/>
    <w:rsid w:val="007B4C5B"/>
    <w:rsid w:val="007B4FAC"/>
    <w:rsid w:val="007B538F"/>
    <w:rsid w:val="007B53FD"/>
    <w:rsid w:val="007B56CC"/>
    <w:rsid w:val="007B57AB"/>
    <w:rsid w:val="007B591F"/>
    <w:rsid w:val="007B638A"/>
    <w:rsid w:val="007B6B8D"/>
    <w:rsid w:val="007B70F9"/>
    <w:rsid w:val="007B74F6"/>
    <w:rsid w:val="007B7A75"/>
    <w:rsid w:val="007B7CC9"/>
    <w:rsid w:val="007C12C1"/>
    <w:rsid w:val="007C2695"/>
    <w:rsid w:val="007C2701"/>
    <w:rsid w:val="007C29D2"/>
    <w:rsid w:val="007C2DFE"/>
    <w:rsid w:val="007C311C"/>
    <w:rsid w:val="007C33B7"/>
    <w:rsid w:val="007C3FC3"/>
    <w:rsid w:val="007C44BA"/>
    <w:rsid w:val="007C459B"/>
    <w:rsid w:val="007C57EE"/>
    <w:rsid w:val="007C5A85"/>
    <w:rsid w:val="007C5B06"/>
    <w:rsid w:val="007C5D77"/>
    <w:rsid w:val="007C63B2"/>
    <w:rsid w:val="007C6B76"/>
    <w:rsid w:val="007C7575"/>
    <w:rsid w:val="007C7FD5"/>
    <w:rsid w:val="007D0554"/>
    <w:rsid w:val="007D0771"/>
    <w:rsid w:val="007D0A2D"/>
    <w:rsid w:val="007D11B3"/>
    <w:rsid w:val="007D150C"/>
    <w:rsid w:val="007D16C8"/>
    <w:rsid w:val="007D1820"/>
    <w:rsid w:val="007D1A09"/>
    <w:rsid w:val="007D1B8C"/>
    <w:rsid w:val="007D1D65"/>
    <w:rsid w:val="007D1EA0"/>
    <w:rsid w:val="007D1F78"/>
    <w:rsid w:val="007D20A9"/>
    <w:rsid w:val="007D2377"/>
    <w:rsid w:val="007D286E"/>
    <w:rsid w:val="007D358D"/>
    <w:rsid w:val="007D3741"/>
    <w:rsid w:val="007D4415"/>
    <w:rsid w:val="007D4C76"/>
    <w:rsid w:val="007D4E98"/>
    <w:rsid w:val="007D4FBF"/>
    <w:rsid w:val="007D5713"/>
    <w:rsid w:val="007D599F"/>
    <w:rsid w:val="007D5B38"/>
    <w:rsid w:val="007D651E"/>
    <w:rsid w:val="007D67DF"/>
    <w:rsid w:val="007D748F"/>
    <w:rsid w:val="007D78BA"/>
    <w:rsid w:val="007E02BD"/>
    <w:rsid w:val="007E068A"/>
    <w:rsid w:val="007E133D"/>
    <w:rsid w:val="007E170F"/>
    <w:rsid w:val="007E1745"/>
    <w:rsid w:val="007E17E3"/>
    <w:rsid w:val="007E1939"/>
    <w:rsid w:val="007E1AB4"/>
    <w:rsid w:val="007E2689"/>
    <w:rsid w:val="007E2B8D"/>
    <w:rsid w:val="007E3100"/>
    <w:rsid w:val="007E3226"/>
    <w:rsid w:val="007E3615"/>
    <w:rsid w:val="007E38E0"/>
    <w:rsid w:val="007E512B"/>
    <w:rsid w:val="007E53D2"/>
    <w:rsid w:val="007E543A"/>
    <w:rsid w:val="007E6043"/>
    <w:rsid w:val="007E618C"/>
    <w:rsid w:val="007E66D2"/>
    <w:rsid w:val="007E703E"/>
    <w:rsid w:val="007E7522"/>
    <w:rsid w:val="007E7B7E"/>
    <w:rsid w:val="007E7EFB"/>
    <w:rsid w:val="007F0185"/>
    <w:rsid w:val="007F044A"/>
    <w:rsid w:val="007F05FF"/>
    <w:rsid w:val="007F149D"/>
    <w:rsid w:val="007F16EC"/>
    <w:rsid w:val="007F1765"/>
    <w:rsid w:val="007F365F"/>
    <w:rsid w:val="007F36B2"/>
    <w:rsid w:val="007F3AF2"/>
    <w:rsid w:val="007F3FB0"/>
    <w:rsid w:val="007F3FCE"/>
    <w:rsid w:val="007F664C"/>
    <w:rsid w:val="007F765D"/>
    <w:rsid w:val="0080088F"/>
    <w:rsid w:val="00800DC1"/>
    <w:rsid w:val="00801109"/>
    <w:rsid w:val="008016C5"/>
    <w:rsid w:val="008017E8"/>
    <w:rsid w:val="0080197E"/>
    <w:rsid w:val="00801E2F"/>
    <w:rsid w:val="00801F93"/>
    <w:rsid w:val="00802CA4"/>
    <w:rsid w:val="008036EB"/>
    <w:rsid w:val="0080379B"/>
    <w:rsid w:val="00803B11"/>
    <w:rsid w:val="00803D00"/>
    <w:rsid w:val="00803DF6"/>
    <w:rsid w:val="00804497"/>
    <w:rsid w:val="0080450A"/>
    <w:rsid w:val="00804F54"/>
    <w:rsid w:val="00804F9C"/>
    <w:rsid w:val="00805ACC"/>
    <w:rsid w:val="00806505"/>
    <w:rsid w:val="0080667A"/>
    <w:rsid w:val="00806F78"/>
    <w:rsid w:val="00807235"/>
    <w:rsid w:val="00807873"/>
    <w:rsid w:val="00807DD0"/>
    <w:rsid w:val="00807E91"/>
    <w:rsid w:val="00810763"/>
    <w:rsid w:val="00811F85"/>
    <w:rsid w:val="008122C6"/>
    <w:rsid w:val="008125E2"/>
    <w:rsid w:val="0081282B"/>
    <w:rsid w:val="00812B90"/>
    <w:rsid w:val="00813518"/>
    <w:rsid w:val="008136A7"/>
    <w:rsid w:val="00813828"/>
    <w:rsid w:val="008139A9"/>
    <w:rsid w:val="00813EA9"/>
    <w:rsid w:val="008143BD"/>
    <w:rsid w:val="00814747"/>
    <w:rsid w:val="00814A9F"/>
    <w:rsid w:val="00814DE7"/>
    <w:rsid w:val="00815076"/>
    <w:rsid w:val="0081550B"/>
    <w:rsid w:val="00815AE0"/>
    <w:rsid w:val="00815DF8"/>
    <w:rsid w:val="00816187"/>
    <w:rsid w:val="00816843"/>
    <w:rsid w:val="00816ECE"/>
    <w:rsid w:val="0081710C"/>
    <w:rsid w:val="00817493"/>
    <w:rsid w:val="00817FF0"/>
    <w:rsid w:val="008201B9"/>
    <w:rsid w:val="008219B0"/>
    <w:rsid w:val="00821CEB"/>
    <w:rsid w:val="00821F90"/>
    <w:rsid w:val="008220F6"/>
    <w:rsid w:val="00822505"/>
    <w:rsid w:val="0082254D"/>
    <w:rsid w:val="00823393"/>
    <w:rsid w:val="00823AF7"/>
    <w:rsid w:val="00823BBB"/>
    <w:rsid w:val="008249C7"/>
    <w:rsid w:val="00824F06"/>
    <w:rsid w:val="0082561F"/>
    <w:rsid w:val="008256F1"/>
    <w:rsid w:val="00826070"/>
    <w:rsid w:val="00826183"/>
    <w:rsid w:val="00826A19"/>
    <w:rsid w:val="00827122"/>
    <w:rsid w:val="0082759C"/>
    <w:rsid w:val="00827A20"/>
    <w:rsid w:val="00830054"/>
    <w:rsid w:val="00831B31"/>
    <w:rsid w:val="008325AD"/>
    <w:rsid w:val="0083351F"/>
    <w:rsid w:val="00833756"/>
    <w:rsid w:val="008339A6"/>
    <w:rsid w:val="00834880"/>
    <w:rsid w:val="00834998"/>
    <w:rsid w:val="00834A19"/>
    <w:rsid w:val="00834DAE"/>
    <w:rsid w:val="00835D30"/>
    <w:rsid w:val="00835D62"/>
    <w:rsid w:val="0083755C"/>
    <w:rsid w:val="00837F86"/>
    <w:rsid w:val="00840D0D"/>
    <w:rsid w:val="008419FC"/>
    <w:rsid w:val="00841F5C"/>
    <w:rsid w:val="00841FC1"/>
    <w:rsid w:val="00842029"/>
    <w:rsid w:val="0084212F"/>
    <w:rsid w:val="0084215E"/>
    <w:rsid w:val="0084223D"/>
    <w:rsid w:val="00843564"/>
    <w:rsid w:val="00843D05"/>
    <w:rsid w:val="00844568"/>
    <w:rsid w:val="00844673"/>
    <w:rsid w:val="00844C26"/>
    <w:rsid w:val="00844E47"/>
    <w:rsid w:val="00845BFD"/>
    <w:rsid w:val="00846494"/>
    <w:rsid w:val="008464ED"/>
    <w:rsid w:val="00846666"/>
    <w:rsid w:val="00846746"/>
    <w:rsid w:val="0084676C"/>
    <w:rsid w:val="008468FB"/>
    <w:rsid w:val="00846A14"/>
    <w:rsid w:val="00847007"/>
    <w:rsid w:val="0085048B"/>
    <w:rsid w:val="008504F8"/>
    <w:rsid w:val="00850944"/>
    <w:rsid w:val="008509A0"/>
    <w:rsid w:val="00850F50"/>
    <w:rsid w:val="00851582"/>
    <w:rsid w:val="008528E3"/>
    <w:rsid w:val="00853438"/>
    <w:rsid w:val="008538D9"/>
    <w:rsid w:val="00853A0F"/>
    <w:rsid w:val="00853CE4"/>
    <w:rsid w:val="00854277"/>
    <w:rsid w:val="008542E8"/>
    <w:rsid w:val="00854E94"/>
    <w:rsid w:val="00855129"/>
    <w:rsid w:val="008551CA"/>
    <w:rsid w:val="00855C4C"/>
    <w:rsid w:val="00856474"/>
    <w:rsid w:val="008564BE"/>
    <w:rsid w:val="00856ADB"/>
    <w:rsid w:val="00856EB5"/>
    <w:rsid w:val="00856ECF"/>
    <w:rsid w:val="00857471"/>
    <w:rsid w:val="0085767C"/>
    <w:rsid w:val="0085778B"/>
    <w:rsid w:val="00857820"/>
    <w:rsid w:val="00857D2E"/>
    <w:rsid w:val="008600CE"/>
    <w:rsid w:val="00860508"/>
    <w:rsid w:val="008606A9"/>
    <w:rsid w:val="008611CC"/>
    <w:rsid w:val="00862564"/>
    <w:rsid w:val="00862F55"/>
    <w:rsid w:val="00863542"/>
    <w:rsid w:val="008639B5"/>
    <w:rsid w:val="008639BD"/>
    <w:rsid w:val="00863E44"/>
    <w:rsid w:val="008640F1"/>
    <w:rsid w:val="00864655"/>
    <w:rsid w:val="00864934"/>
    <w:rsid w:val="00864D83"/>
    <w:rsid w:val="00864EA3"/>
    <w:rsid w:val="008650E6"/>
    <w:rsid w:val="00865C6D"/>
    <w:rsid w:val="008660A1"/>
    <w:rsid w:val="008663E5"/>
    <w:rsid w:val="008666C2"/>
    <w:rsid w:val="00866DE0"/>
    <w:rsid w:val="008672B7"/>
    <w:rsid w:val="0086772D"/>
    <w:rsid w:val="00867B54"/>
    <w:rsid w:val="00867E61"/>
    <w:rsid w:val="00870008"/>
    <w:rsid w:val="0087030A"/>
    <w:rsid w:val="008704DD"/>
    <w:rsid w:val="008706C5"/>
    <w:rsid w:val="008712A1"/>
    <w:rsid w:val="00871802"/>
    <w:rsid w:val="008720EC"/>
    <w:rsid w:val="00872121"/>
    <w:rsid w:val="008724C7"/>
    <w:rsid w:val="008725B3"/>
    <w:rsid w:val="008728AC"/>
    <w:rsid w:val="00872CE5"/>
    <w:rsid w:val="00872EFA"/>
    <w:rsid w:val="00874DA5"/>
    <w:rsid w:val="008751A9"/>
    <w:rsid w:val="00875636"/>
    <w:rsid w:val="00875C68"/>
    <w:rsid w:val="0087651B"/>
    <w:rsid w:val="008765A7"/>
    <w:rsid w:val="00876F42"/>
    <w:rsid w:val="00877143"/>
    <w:rsid w:val="008772B8"/>
    <w:rsid w:val="00877730"/>
    <w:rsid w:val="0088029A"/>
    <w:rsid w:val="008803AA"/>
    <w:rsid w:val="00880605"/>
    <w:rsid w:val="00880A18"/>
    <w:rsid w:val="00881028"/>
    <w:rsid w:val="00881406"/>
    <w:rsid w:val="00881568"/>
    <w:rsid w:val="00881B2E"/>
    <w:rsid w:val="00882277"/>
    <w:rsid w:val="00882A1F"/>
    <w:rsid w:val="00882BC0"/>
    <w:rsid w:val="00883C71"/>
    <w:rsid w:val="00883D04"/>
    <w:rsid w:val="00883D89"/>
    <w:rsid w:val="00883E57"/>
    <w:rsid w:val="008841A5"/>
    <w:rsid w:val="00884A5B"/>
    <w:rsid w:val="00884FAE"/>
    <w:rsid w:val="0088508E"/>
    <w:rsid w:val="00885441"/>
    <w:rsid w:val="00885715"/>
    <w:rsid w:val="00885726"/>
    <w:rsid w:val="00885831"/>
    <w:rsid w:val="00885AB7"/>
    <w:rsid w:val="00886184"/>
    <w:rsid w:val="008861F3"/>
    <w:rsid w:val="00886384"/>
    <w:rsid w:val="0088767D"/>
    <w:rsid w:val="00887A57"/>
    <w:rsid w:val="0089041B"/>
    <w:rsid w:val="00890F5B"/>
    <w:rsid w:val="00891335"/>
    <w:rsid w:val="00891970"/>
    <w:rsid w:val="00891BC0"/>
    <w:rsid w:val="008923C9"/>
    <w:rsid w:val="008933C0"/>
    <w:rsid w:val="00893C13"/>
    <w:rsid w:val="00894199"/>
    <w:rsid w:val="008945EC"/>
    <w:rsid w:val="00895081"/>
    <w:rsid w:val="00896C04"/>
    <w:rsid w:val="008973CF"/>
    <w:rsid w:val="00897715"/>
    <w:rsid w:val="00897856"/>
    <w:rsid w:val="00897D17"/>
    <w:rsid w:val="008A02FA"/>
    <w:rsid w:val="008A0351"/>
    <w:rsid w:val="008A0543"/>
    <w:rsid w:val="008A0A5E"/>
    <w:rsid w:val="008A0C7A"/>
    <w:rsid w:val="008A123C"/>
    <w:rsid w:val="008A1E9A"/>
    <w:rsid w:val="008A3AFB"/>
    <w:rsid w:val="008A3B98"/>
    <w:rsid w:val="008A3C52"/>
    <w:rsid w:val="008A3F19"/>
    <w:rsid w:val="008A4120"/>
    <w:rsid w:val="008A4514"/>
    <w:rsid w:val="008A4B34"/>
    <w:rsid w:val="008A4FB2"/>
    <w:rsid w:val="008A50F7"/>
    <w:rsid w:val="008A5562"/>
    <w:rsid w:val="008A57EE"/>
    <w:rsid w:val="008A71E4"/>
    <w:rsid w:val="008A768B"/>
    <w:rsid w:val="008A7870"/>
    <w:rsid w:val="008A7C3F"/>
    <w:rsid w:val="008B04D2"/>
    <w:rsid w:val="008B05BC"/>
    <w:rsid w:val="008B2102"/>
    <w:rsid w:val="008B2712"/>
    <w:rsid w:val="008B2A41"/>
    <w:rsid w:val="008B2BE5"/>
    <w:rsid w:val="008B361C"/>
    <w:rsid w:val="008B3894"/>
    <w:rsid w:val="008B3DB4"/>
    <w:rsid w:val="008B4107"/>
    <w:rsid w:val="008B44FB"/>
    <w:rsid w:val="008B4F6D"/>
    <w:rsid w:val="008B523C"/>
    <w:rsid w:val="008B55A2"/>
    <w:rsid w:val="008B57D1"/>
    <w:rsid w:val="008B5A0A"/>
    <w:rsid w:val="008B60A9"/>
    <w:rsid w:val="008B673F"/>
    <w:rsid w:val="008B69C7"/>
    <w:rsid w:val="008B6A38"/>
    <w:rsid w:val="008B7674"/>
    <w:rsid w:val="008B7B83"/>
    <w:rsid w:val="008C04C0"/>
    <w:rsid w:val="008C0A72"/>
    <w:rsid w:val="008C0BFB"/>
    <w:rsid w:val="008C0EF4"/>
    <w:rsid w:val="008C14DB"/>
    <w:rsid w:val="008C1BE3"/>
    <w:rsid w:val="008C3361"/>
    <w:rsid w:val="008C33DA"/>
    <w:rsid w:val="008C363D"/>
    <w:rsid w:val="008C39E8"/>
    <w:rsid w:val="008C4926"/>
    <w:rsid w:val="008C4AAF"/>
    <w:rsid w:val="008C4C9A"/>
    <w:rsid w:val="008C52CE"/>
    <w:rsid w:val="008C5C2D"/>
    <w:rsid w:val="008C5F15"/>
    <w:rsid w:val="008C5FA7"/>
    <w:rsid w:val="008C607E"/>
    <w:rsid w:val="008C6EE8"/>
    <w:rsid w:val="008C7623"/>
    <w:rsid w:val="008C7925"/>
    <w:rsid w:val="008D04D0"/>
    <w:rsid w:val="008D2048"/>
    <w:rsid w:val="008D2356"/>
    <w:rsid w:val="008D2378"/>
    <w:rsid w:val="008D283F"/>
    <w:rsid w:val="008D2A87"/>
    <w:rsid w:val="008D2F61"/>
    <w:rsid w:val="008D3268"/>
    <w:rsid w:val="008D3749"/>
    <w:rsid w:val="008D4A01"/>
    <w:rsid w:val="008D4F6A"/>
    <w:rsid w:val="008D541E"/>
    <w:rsid w:val="008D5527"/>
    <w:rsid w:val="008D5785"/>
    <w:rsid w:val="008D5BD1"/>
    <w:rsid w:val="008D5EC7"/>
    <w:rsid w:val="008D7E22"/>
    <w:rsid w:val="008E1461"/>
    <w:rsid w:val="008E197D"/>
    <w:rsid w:val="008E1CBC"/>
    <w:rsid w:val="008E20D0"/>
    <w:rsid w:val="008E29B5"/>
    <w:rsid w:val="008E2D66"/>
    <w:rsid w:val="008E30A2"/>
    <w:rsid w:val="008E3D19"/>
    <w:rsid w:val="008E421F"/>
    <w:rsid w:val="008E4403"/>
    <w:rsid w:val="008E4843"/>
    <w:rsid w:val="008E4967"/>
    <w:rsid w:val="008E496C"/>
    <w:rsid w:val="008E4DD2"/>
    <w:rsid w:val="008E58DF"/>
    <w:rsid w:val="008E5F90"/>
    <w:rsid w:val="008E66C9"/>
    <w:rsid w:val="008E6776"/>
    <w:rsid w:val="008E6A70"/>
    <w:rsid w:val="008E78D2"/>
    <w:rsid w:val="008E7EE9"/>
    <w:rsid w:val="008E7FDD"/>
    <w:rsid w:val="008F0289"/>
    <w:rsid w:val="008F0456"/>
    <w:rsid w:val="008F100E"/>
    <w:rsid w:val="008F1655"/>
    <w:rsid w:val="008F16BB"/>
    <w:rsid w:val="008F1BCE"/>
    <w:rsid w:val="008F2C2C"/>
    <w:rsid w:val="008F2FF0"/>
    <w:rsid w:val="008F36B9"/>
    <w:rsid w:val="008F38F5"/>
    <w:rsid w:val="008F3E3F"/>
    <w:rsid w:val="008F4713"/>
    <w:rsid w:val="008F487B"/>
    <w:rsid w:val="008F4CDD"/>
    <w:rsid w:val="008F581D"/>
    <w:rsid w:val="008F5BB7"/>
    <w:rsid w:val="008F5C54"/>
    <w:rsid w:val="008F6072"/>
    <w:rsid w:val="008F6337"/>
    <w:rsid w:val="008F6CA3"/>
    <w:rsid w:val="008F6DF0"/>
    <w:rsid w:val="008F6FDC"/>
    <w:rsid w:val="008F73C7"/>
    <w:rsid w:val="008F751A"/>
    <w:rsid w:val="008F776C"/>
    <w:rsid w:val="008F779E"/>
    <w:rsid w:val="008F77BC"/>
    <w:rsid w:val="008F793B"/>
    <w:rsid w:val="008F7EC2"/>
    <w:rsid w:val="00900304"/>
    <w:rsid w:val="0090096E"/>
    <w:rsid w:val="00901291"/>
    <w:rsid w:val="00901D4D"/>
    <w:rsid w:val="00902909"/>
    <w:rsid w:val="00903A01"/>
    <w:rsid w:val="00903EF1"/>
    <w:rsid w:val="00904219"/>
    <w:rsid w:val="00904473"/>
    <w:rsid w:val="0090484E"/>
    <w:rsid w:val="009057B9"/>
    <w:rsid w:val="00905801"/>
    <w:rsid w:val="00905E0C"/>
    <w:rsid w:val="00905E2E"/>
    <w:rsid w:val="0090670F"/>
    <w:rsid w:val="00906B40"/>
    <w:rsid w:val="00906D15"/>
    <w:rsid w:val="00907795"/>
    <w:rsid w:val="00907C15"/>
    <w:rsid w:val="0091016A"/>
    <w:rsid w:val="009108BA"/>
    <w:rsid w:val="009110AF"/>
    <w:rsid w:val="00911EB0"/>
    <w:rsid w:val="009121A7"/>
    <w:rsid w:val="00912400"/>
    <w:rsid w:val="00913B4F"/>
    <w:rsid w:val="00913FE4"/>
    <w:rsid w:val="0091427C"/>
    <w:rsid w:val="00914940"/>
    <w:rsid w:val="00914B77"/>
    <w:rsid w:val="009152C4"/>
    <w:rsid w:val="00915752"/>
    <w:rsid w:val="0091587E"/>
    <w:rsid w:val="00915C85"/>
    <w:rsid w:val="00916447"/>
    <w:rsid w:val="009164DC"/>
    <w:rsid w:val="00916D8C"/>
    <w:rsid w:val="009170B4"/>
    <w:rsid w:val="00917198"/>
    <w:rsid w:val="0091775F"/>
    <w:rsid w:val="00917BD3"/>
    <w:rsid w:val="00917CF7"/>
    <w:rsid w:val="00920C25"/>
    <w:rsid w:val="00920CF2"/>
    <w:rsid w:val="00920FDE"/>
    <w:rsid w:val="00921046"/>
    <w:rsid w:val="009217E8"/>
    <w:rsid w:val="00921B13"/>
    <w:rsid w:val="00921D35"/>
    <w:rsid w:val="00922858"/>
    <w:rsid w:val="00922900"/>
    <w:rsid w:val="00922946"/>
    <w:rsid w:val="00922BAE"/>
    <w:rsid w:val="00923206"/>
    <w:rsid w:val="009234F1"/>
    <w:rsid w:val="00923570"/>
    <w:rsid w:val="009239CD"/>
    <w:rsid w:val="00923A77"/>
    <w:rsid w:val="00923CC7"/>
    <w:rsid w:val="00924518"/>
    <w:rsid w:val="009246FC"/>
    <w:rsid w:val="00924C42"/>
    <w:rsid w:val="00925482"/>
    <w:rsid w:val="00925BFC"/>
    <w:rsid w:val="009260F5"/>
    <w:rsid w:val="00926C42"/>
    <w:rsid w:val="009271B5"/>
    <w:rsid w:val="009274CD"/>
    <w:rsid w:val="009300B4"/>
    <w:rsid w:val="009306B6"/>
    <w:rsid w:val="00930C48"/>
    <w:rsid w:val="00930D22"/>
    <w:rsid w:val="00930FE0"/>
    <w:rsid w:val="009314B4"/>
    <w:rsid w:val="00931984"/>
    <w:rsid w:val="00931AED"/>
    <w:rsid w:val="00931EA1"/>
    <w:rsid w:val="00932262"/>
    <w:rsid w:val="0093230E"/>
    <w:rsid w:val="009323F6"/>
    <w:rsid w:val="009335B6"/>
    <w:rsid w:val="0093381F"/>
    <w:rsid w:val="00934899"/>
    <w:rsid w:val="00934B2D"/>
    <w:rsid w:val="00934CF9"/>
    <w:rsid w:val="00934F14"/>
    <w:rsid w:val="00935598"/>
    <w:rsid w:val="00935F3B"/>
    <w:rsid w:val="00936936"/>
    <w:rsid w:val="00937706"/>
    <w:rsid w:val="00937CA3"/>
    <w:rsid w:val="00937E26"/>
    <w:rsid w:val="0094001D"/>
    <w:rsid w:val="009402A7"/>
    <w:rsid w:val="0094086A"/>
    <w:rsid w:val="00940FB0"/>
    <w:rsid w:val="00941412"/>
    <w:rsid w:val="00941B22"/>
    <w:rsid w:val="00942196"/>
    <w:rsid w:val="00942244"/>
    <w:rsid w:val="009425B5"/>
    <w:rsid w:val="009434B3"/>
    <w:rsid w:val="0094397F"/>
    <w:rsid w:val="0094452C"/>
    <w:rsid w:val="00945268"/>
    <w:rsid w:val="0094688F"/>
    <w:rsid w:val="00946971"/>
    <w:rsid w:val="009475BA"/>
    <w:rsid w:val="009478E2"/>
    <w:rsid w:val="00947931"/>
    <w:rsid w:val="00947E97"/>
    <w:rsid w:val="0095050C"/>
    <w:rsid w:val="00950603"/>
    <w:rsid w:val="009506AC"/>
    <w:rsid w:val="0095075D"/>
    <w:rsid w:val="00950A18"/>
    <w:rsid w:val="00950F7F"/>
    <w:rsid w:val="009511EA"/>
    <w:rsid w:val="00951870"/>
    <w:rsid w:val="0095200E"/>
    <w:rsid w:val="00952215"/>
    <w:rsid w:val="00952253"/>
    <w:rsid w:val="009524D4"/>
    <w:rsid w:val="0095254D"/>
    <w:rsid w:val="00952594"/>
    <w:rsid w:val="009531A4"/>
    <w:rsid w:val="0095373C"/>
    <w:rsid w:val="00953ED1"/>
    <w:rsid w:val="00954988"/>
    <w:rsid w:val="00955359"/>
    <w:rsid w:val="00955746"/>
    <w:rsid w:val="00956315"/>
    <w:rsid w:val="00957A24"/>
    <w:rsid w:val="00960741"/>
    <w:rsid w:val="00960938"/>
    <w:rsid w:val="009609E6"/>
    <w:rsid w:val="00960B5D"/>
    <w:rsid w:val="00960DA6"/>
    <w:rsid w:val="00960DD2"/>
    <w:rsid w:val="009610C1"/>
    <w:rsid w:val="0096150B"/>
    <w:rsid w:val="00961595"/>
    <w:rsid w:val="00961DF2"/>
    <w:rsid w:val="00962129"/>
    <w:rsid w:val="009622C9"/>
    <w:rsid w:val="009623F4"/>
    <w:rsid w:val="00962F33"/>
    <w:rsid w:val="00962FA1"/>
    <w:rsid w:val="00963118"/>
    <w:rsid w:val="00963417"/>
    <w:rsid w:val="00963709"/>
    <w:rsid w:val="00963AA1"/>
    <w:rsid w:val="00963B44"/>
    <w:rsid w:val="00963EA2"/>
    <w:rsid w:val="00964A8A"/>
    <w:rsid w:val="009652E8"/>
    <w:rsid w:val="00966220"/>
    <w:rsid w:val="009664E5"/>
    <w:rsid w:val="0096669C"/>
    <w:rsid w:val="009666C8"/>
    <w:rsid w:val="00966930"/>
    <w:rsid w:val="009670FA"/>
    <w:rsid w:val="00967121"/>
    <w:rsid w:val="0096769B"/>
    <w:rsid w:val="0096788E"/>
    <w:rsid w:val="00967A52"/>
    <w:rsid w:val="00970A86"/>
    <w:rsid w:val="00972B8F"/>
    <w:rsid w:val="00972CC6"/>
    <w:rsid w:val="009730AD"/>
    <w:rsid w:val="009737D8"/>
    <w:rsid w:val="00973AF1"/>
    <w:rsid w:val="0097484D"/>
    <w:rsid w:val="00974EE3"/>
    <w:rsid w:val="00975CCB"/>
    <w:rsid w:val="00976196"/>
    <w:rsid w:val="00976E7E"/>
    <w:rsid w:val="0097759F"/>
    <w:rsid w:val="009779EF"/>
    <w:rsid w:val="009804F7"/>
    <w:rsid w:val="00980740"/>
    <w:rsid w:val="0098091F"/>
    <w:rsid w:val="00980E0B"/>
    <w:rsid w:val="009810A2"/>
    <w:rsid w:val="00981910"/>
    <w:rsid w:val="00981B47"/>
    <w:rsid w:val="00981C8C"/>
    <w:rsid w:val="00981D93"/>
    <w:rsid w:val="00981F5D"/>
    <w:rsid w:val="0098204A"/>
    <w:rsid w:val="009821B4"/>
    <w:rsid w:val="0098233F"/>
    <w:rsid w:val="00982947"/>
    <w:rsid w:val="0098351A"/>
    <w:rsid w:val="00983AA2"/>
    <w:rsid w:val="009843CD"/>
    <w:rsid w:val="00984960"/>
    <w:rsid w:val="009849EF"/>
    <w:rsid w:val="00984A5B"/>
    <w:rsid w:val="00984AAE"/>
    <w:rsid w:val="009851A4"/>
    <w:rsid w:val="00985584"/>
    <w:rsid w:val="00985AA0"/>
    <w:rsid w:val="00985C68"/>
    <w:rsid w:val="0098693E"/>
    <w:rsid w:val="00986FE6"/>
    <w:rsid w:val="0098716A"/>
    <w:rsid w:val="00987188"/>
    <w:rsid w:val="009873AC"/>
    <w:rsid w:val="00987629"/>
    <w:rsid w:val="0098762B"/>
    <w:rsid w:val="009904C8"/>
    <w:rsid w:val="00990F0D"/>
    <w:rsid w:val="00990F59"/>
    <w:rsid w:val="00991A2D"/>
    <w:rsid w:val="00991C26"/>
    <w:rsid w:val="00991D81"/>
    <w:rsid w:val="00991E8A"/>
    <w:rsid w:val="009923BE"/>
    <w:rsid w:val="00992721"/>
    <w:rsid w:val="00992882"/>
    <w:rsid w:val="00992CEE"/>
    <w:rsid w:val="0099373C"/>
    <w:rsid w:val="009943F4"/>
    <w:rsid w:val="009948B8"/>
    <w:rsid w:val="00995220"/>
    <w:rsid w:val="009955E4"/>
    <w:rsid w:val="00996019"/>
    <w:rsid w:val="00996CCC"/>
    <w:rsid w:val="00996E4D"/>
    <w:rsid w:val="00996F23"/>
    <w:rsid w:val="00997028"/>
    <w:rsid w:val="0099760C"/>
    <w:rsid w:val="00997EC5"/>
    <w:rsid w:val="00997F8E"/>
    <w:rsid w:val="009A02AB"/>
    <w:rsid w:val="009A0432"/>
    <w:rsid w:val="009A0DF2"/>
    <w:rsid w:val="009A0F1D"/>
    <w:rsid w:val="009A13F1"/>
    <w:rsid w:val="009A1651"/>
    <w:rsid w:val="009A1A53"/>
    <w:rsid w:val="009A203F"/>
    <w:rsid w:val="009A2264"/>
    <w:rsid w:val="009A2446"/>
    <w:rsid w:val="009A418E"/>
    <w:rsid w:val="009A43AD"/>
    <w:rsid w:val="009A4ED5"/>
    <w:rsid w:val="009A60D9"/>
    <w:rsid w:val="009A6295"/>
    <w:rsid w:val="009A6960"/>
    <w:rsid w:val="009A6A7B"/>
    <w:rsid w:val="009A70DF"/>
    <w:rsid w:val="009A7326"/>
    <w:rsid w:val="009A7393"/>
    <w:rsid w:val="009A7CA5"/>
    <w:rsid w:val="009B0293"/>
    <w:rsid w:val="009B0C64"/>
    <w:rsid w:val="009B0E4F"/>
    <w:rsid w:val="009B105B"/>
    <w:rsid w:val="009B11CB"/>
    <w:rsid w:val="009B1FB3"/>
    <w:rsid w:val="009B24FA"/>
    <w:rsid w:val="009B25A3"/>
    <w:rsid w:val="009B2809"/>
    <w:rsid w:val="009B28DD"/>
    <w:rsid w:val="009B35DE"/>
    <w:rsid w:val="009B37F5"/>
    <w:rsid w:val="009B3D50"/>
    <w:rsid w:val="009B49C6"/>
    <w:rsid w:val="009B4B77"/>
    <w:rsid w:val="009B4F46"/>
    <w:rsid w:val="009B55D2"/>
    <w:rsid w:val="009B5984"/>
    <w:rsid w:val="009B5A22"/>
    <w:rsid w:val="009B5ABA"/>
    <w:rsid w:val="009B60E6"/>
    <w:rsid w:val="009B6D01"/>
    <w:rsid w:val="009B71E9"/>
    <w:rsid w:val="009B727D"/>
    <w:rsid w:val="009B7862"/>
    <w:rsid w:val="009C026D"/>
    <w:rsid w:val="009C03AC"/>
    <w:rsid w:val="009C0B24"/>
    <w:rsid w:val="009C0E56"/>
    <w:rsid w:val="009C0F94"/>
    <w:rsid w:val="009C0FFB"/>
    <w:rsid w:val="009C1AA9"/>
    <w:rsid w:val="009C1CE2"/>
    <w:rsid w:val="009C1D6E"/>
    <w:rsid w:val="009C1F15"/>
    <w:rsid w:val="009C2927"/>
    <w:rsid w:val="009C2EBA"/>
    <w:rsid w:val="009C4070"/>
    <w:rsid w:val="009C45CD"/>
    <w:rsid w:val="009C4C58"/>
    <w:rsid w:val="009C4CC6"/>
    <w:rsid w:val="009C4DE0"/>
    <w:rsid w:val="009C5C92"/>
    <w:rsid w:val="009C5CAA"/>
    <w:rsid w:val="009C5CE0"/>
    <w:rsid w:val="009C608E"/>
    <w:rsid w:val="009C63C7"/>
    <w:rsid w:val="009C689F"/>
    <w:rsid w:val="009C72C9"/>
    <w:rsid w:val="009C7542"/>
    <w:rsid w:val="009C7800"/>
    <w:rsid w:val="009C7BB5"/>
    <w:rsid w:val="009C7DEA"/>
    <w:rsid w:val="009C7F10"/>
    <w:rsid w:val="009D04E6"/>
    <w:rsid w:val="009D07D6"/>
    <w:rsid w:val="009D0B7C"/>
    <w:rsid w:val="009D0FF1"/>
    <w:rsid w:val="009D1A49"/>
    <w:rsid w:val="009D2136"/>
    <w:rsid w:val="009D223A"/>
    <w:rsid w:val="009D2547"/>
    <w:rsid w:val="009D2BCC"/>
    <w:rsid w:val="009D2E94"/>
    <w:rsid w:val="009D315C"/>
    <w:rsid w:val="009D39AA"/>
    <w:rsid w:val="009D3B08"/>
    <w:rsid w:val="009D3F43"/>
    <w:rsid w:val="009D424D"/>
    <w:rsid w:val="009D468E"/>
    <w:rsid w:val="009D4A6B"/>
    <w:rsid w:val="009D4D0A"/>
    <w:rsid w:val="009D56CB"/>
    <w:rsid w:val="009D5975"/>
    <w:rsid w:val="009D60D4"/>
    <w:rsid w:val="009D61B0"/>
    <w:rsid w:val="009D62AA"/>
    <w:rsid w:val="009D65F4"/>
    <w:rsid w:val="009D673B"/>
    <w:rsid w:val="009D6A5F"/>
    <w:rsid w:val="009D6CB2"/>
    <w:rsid w:val="009D7265"/>
    <w:rsid w:val="009D76C2"/>
    <w:rsid w:val="009D7A0A"/>
    <w:rsid w:val="009D7A3D"/>
    <w:rsid w:val="009D7E54"/>
    <w:rsid w:val="009E03CA"/>
    <w:rsid w:val="009E03CD"/>
    <w:rsid w:val="009E0470"/>
    <w:rsid w:val="009E04EF"/>
    <w:rsid w:val="009E0A03"/>
    <w:rsid w:val="009E0A13"/>
    <w:rsid w:val="009E0A25"/>
    <w:rsid w:val="009E0AFC"/>
    <w:rsid w:val="009E1810"/>
    <w:rsid w:val="009E1A8B"/>
    <w:rsid w:val="009E1C4D"/>
    <w:rsid w:val="009E20CD"/>
    <w:rsid w:val="009E21AB"/>
    <w:rsid w:val="009E2DE2"/>
    <w:rsid w:val="009E3151"/>
    <w:rsid w:val="009E3342"/>
    <w:rsid w:val="009E33BB"/>
    <w:rsid w:val="009E3472"/>
    <w:rsid w:val="009E35E1"/>
    <w:rsid w:val="009E37BA"/>
    <w:rsid w:val="009E3CD5"/>
    <w:rsid w:val="009E3D75"/>
    <w:rsid w:val="009E40B3"/>
    <w:rsid w:val="009E4CE1"/>
    <w:rsid w:val="009E4F41"/>
    <w:rsid w:val="009E537F"/>
    <w:rsid w:val="009E592C"/>
    <w:rsid w:val="009E5BD0"/>
    <w:rsid w:val="009E5C9D"/>
    <w:rsid w:val="009E5FD8"/>
    <w:rsid w:val="009E6A58"/>
    <w:rsid w:val="009E6CD3"/>
    <w:rsid w:val="009E6E09"/>
    <w:rsid w:val="009E6FDA"/>
    <w:rsid w:val="009E7428"/>
    <w:rsid w:val="009F076D"/>
    <w:rsid w:val="009F09E2"/>
    <w:rsid w:val="009F0D0D"/>
    <w:rsid w:val="009F0ED8"/>
    <w:rsid w:val="009F1055"/>
    <w:rsid w:val="009F136B"/>
    <w:rsid w:val="009F1406"/>
    <w:rsid w:val="009F2C68"/>
    <w:rsid w:val="009F2E3B"/>
    <w:rsid w:val="009F32B6"/>
    <w:rsid w:val="009F4A49"/>
    <w:rsid w:val="009F4F91"/>
    <w:rsid w:val="009F5224"/>
    <w:rsid w:val="009F581D"/>
    <w:rsid w:val="009F66BC"/>
    <w:rsid w:val="009F66DE"/>
    <w:rsid w:val="009F6A03"/>
    <w:rsid w:val="009F6AEE"/>
    <w:rsid w:val="009F6EF0"/>
    <w:rsid w:val="009F6F68"/>
    <w:rsid w:val="009F708D"/>
    <w:rsid w:val="009F79F5"/>
    <w:rsid w:val="00A00343"/>
    <w:rsid w:val="00A0075A"/>
    <w:rsid w:val="00A00C46"/>
    <w:rsid w:val="00A00F63"/>
    <w:rsid w:val="00A01351"/>
    <w:rsid w:val="00A01628"/>
    <w:rsid w:val="00A0181F"/>
    <w:rsid w:val="00A026FC"/>
    <w:rsid w:val="00A036C1"/>
    <w:rsid w:val="00A0387C"/>
    <w:rsid w:val="00A042C2"/>
    <w:rsid w:val="00A045AF"/>
    <w:rsid w:val="00A04749"/>
    <w:rsid w:val="00A04892"/>
    <w:rsid w:val="00A04E07"/>
    <w:rsid w:val="00A04FDD"/>
    <w:rsid w:val="00A055F0"/>
    <w:rsid w:val="00A05D65"/>
    <w:rsid w:val="00A06059"/>
    <w:rsid w:val="00A0626B"/>
    <w:rsid w:val="00A064B1"/>
    <w:rsid w:val="00A06FCC"/>
    <w:rsid w:val="00A07188"/>
    <w:rsid w:val="00A07257"/>
    <w:rsid w:val="00A072CF"/>
    <w:rsid w:val="00A077CF"/>
    <w:rsid w:val="00A1005E"/>
    <w:rsid w:val="00A10487"/>
    <w:rsid w:val="00A104B7"/>
    <w:rsid w:val="00A10A84"/>
    <w:rsid w:val="00A10E63"/>
    <w:rsid w:val="00A11A28"/>
    <w:rsid w:val="00A1235B"/>
    <w:rsid w:val="00A1261C"/>
    <w:rsid w:val="00A12B0D"/>
    <w:rsid w:val="00A12B2E"/>
    <w:rsid w:val="00A12C5E"/>
    <w:rsid w:val="00A133B9"/>
    <w:rsid w:val="00A13D38"/>
    <w:rsid w:val="00A1430C"/>
    <w:rsid w:val="00A14680"/>
    <w:rsid w:val="00A1471E"/>
    <w:rsid w:val="00A1563E"/>
    <w:rsid w:val="00A15932"/>
    <w:rsid w:val="00A15CAA"/>
    <w:rsid w:val="00A15DCC"/>
    <w:rsid w:val="00A16593"/>
    <w:rsid w:val="00A17B13"/>
    <w:rsid w:val="00A201FA"/>
    <w:rsid w:val="00A20B5F"/>
    <w:rsid w:val="00A215CF"/>
    <w:rsid w:val="00A219EB"/>
    <w:rsid w:val="00A21CB6"/>
    <w:rsid w:val="00A2227A"/>
    <w:rsid w:val="00A22298"/>
    <w:rsid w:val="00A22532"/>
    <w:rsid w:val="00A2282D"/>
    <w:rsid w:val="00A23393"/>
    <w:rsid w:val="00A237A6"/>
    <w:rsid w:val="00A2388C"/>
    <w:rsid w:val="00A2432D"/>
    <w:rsid w:val="00A2436C"/>
    <w:rsid w:val="00A247BA"/>
    <w:rsid w:val="00A24C24"/>
    <w:rsid w:val="00A24EFD"/>
    <w:rsid w:val="00A255F3"/>
    <w:rsid w:val="00A25749"/>
    <w:rsid w:val="00A25AEA"/>
    <w:rsid w:val="00A267DE"/>
    <w:rsid w:val="00A26AFD"/>
    <w:rsid w:val="00A26B53"/>
    <w:rsid w:val="00A277A2"/>
    <w:rsid w:val="00A27877"/>
    <w:rsid w:val="00A27BF2"/>
    <w:rsid w:val="00A3028A"/>
    <w:rsid w:val="00A308FA"/>
    <w:rsid w:val="00A31065"/>
    <w:rsid w:val="00A3142E"/>
    <w:rsid w:val="00A31672"/>
    <w:rsid w:val="00A316F6"/>
    <w:rsid w:val="00A31C9F"/>
    <w:rsid w:val="00A31ECF"/>
    <w:rsid w:val="00A32244"/>
    <w:rsid w:val="00A32272"/>
    <w:rsid w:val="00A325B4"/>
    <w:rsid w:val="00A331D0"/>
    <w:rsid w:val="00A33220"/>
    <w:rsid w:val="00A33D01"/>
    <w:rsid w:val="00A34BE2"/>
    <w:rsid w:val="00A3502E"/>
    <w:rsid w:val="00A35246"/>
    <w:rsid w:val="00A35422"/>
    <w:rsid w:val="00A359F7"/>
    <w:rsid w:val="00A35AD7"/>
    <w:rsid w:val="00A36F6A"/>
    <w:rsid w:val="00A36FC6"/>
    <w:rsid w:val="00A372B7"/>
    <w:rsid w:val="00A3763A"/>
    <w:rsid w:val="00A3783E"/>
    <w:rsid w:val="00A37BA7"/>
    <w:rsid w:val="00A37E00"/>
    <w:rsid w:val="00A40596"/>
    <w:rsid w:val="00A40A10"/>
    <w:rsid w:val="00A40E0B"/>
    <w:rsid w:val="00A40EDB"/>
    <w:rsid w:val="00A41D5F"/>
    <w:rsid w:val="00A42309"/>
    <w:rsid w:val="00A439BE"/>
    <w:rsid w:val="00A43F07"/>
    <w:rsid w:val="00A44284"/>
    <w:rsid w:val="00A446FD"/>
    <w:rsid w:val="00A4477B"/>
    <w:rsid w:val="00A44A54"/>
    <w:rsid w:val="00A44F57"/>
    <w:rsid w:val="00A45268"/>
    <w:rsid w:val="00A46726"/>
    <w:rsid w:val="00A46803"/>
    <w:rsid w:val="00A46D29"/>
    <w:rsid w:val="00A46FCB"/>
    <w:rsid w:val="00A4743B"/>
    <w:rsid w:val="00A50112"/>
    <w:rsid w:val="00A50624"/>
    <w:rsid w:val="00A50D73"/>
    <w:rsid w:val="00A50F95"/>
    <w:rsid w:val="00A50FF2"/>
    <w:rsid w:val="00A5112E"/>
    <w:rsid w:val="00A51521"/>
    <w:rsid w:val="00A51BC7"/>
    <w:rsid w:val="00A51ED0"/>
    <w:rsid w:val="00A52373"/>
    <w:rsid w:val="00A52D08"/>
    <w:rsid w:val="00A533AC"/>
    <w:rsid w:val="00A54378"/>
    <w:rsid w:val="00A5466A"/>
    <w:rsid w:val="00A54B25"/>
    <w:rsid w:val="00A54CFE"/>
    <w:rsid w:val="00A554A4"/>
    <w:rsid w:val="00A55574"/>
    <w:rsid w:val="00A556CD"/>
    <w:rsid w:val="00A5653B"/>
    <w:rsid w:val="00A5654A"/>
    <w:rsid w:val="00A568ED"/>
    <w:rsid w:val="00A56C5C"/>
    <w:rsid w:val="00A5720B"/>
    <w:rsid w:val="00A5762D"/>
    <w:rsid w:val="00A60549"/>
    <w:rsid w:val="00A60DD4"/>
    <w:rsid w:val="00A610EF"/>
    <w:rsid w:val="00A61166"/>
    <w:rsid w:val="00A61EF4"/>
    <w:rsid w:val="00A624CA"/>
    <w:rsid w:val="00A6285A"/>
    <w:rsid w:val="00A62B3F"/>
    <w:rsid w:val="00A62C54"/>
    <w:rsid w:val="00A6345F"/>
    <w:rsid w:val="00A63566"/>
    <w:rsid w:val="00A639A0"/>
    <w:rsid w:val="00A63B67"/>
    <w:rsid w:val="00A648C8"/>
    <w:rsid w:val="00A64FFB"/>
    <w:rsid w:val="00A653CA"/>
    <w:rsid w:val="00A65A5C"/>
    <w:rsid w:val="00A667B4"/>
    <w:rsid w:val="00A66960"/>
    <w:rsid w:val="00A66AF6"/>
    <w:rsid w:val="00A66B78"/>
    <w:rsid w:val="00A66BDA"/>
    <w:rsid w:val="00A6744A"/>
    <w:rsid w:val="00A67CBB"/>
    <w:rsid w:val="00A67E76"/>
    <w:rsid w:val="00A703C0"/>
    <w:rsid w:val="00A7059C"/>
    <w:rsid w:val="00A70C49"/>
    <w:rsid w:val="00A70F8C"/>
    <w:rsid w:val="00A71E82"/>
    <w:rsid w:val="00A72983"/>
    <w:rsid w:val="00A7299B"/>
    <w:rsid w:val="00A72BFE"/>
    <w:rsid w:val="00A72D02"/>
    <w:rsid w:val="00A731C8"/>
    <w:rsid w:val="00A732FC"/>
    <w:rsid w:val="00A739AA"/>
    <w:rsid w:val="00A73FC6"/>
    <w:rsid w:val="00A740E5"/>
    <w:rsid w:val="00A745BA"/>
    <w:rsid w:val="00A74F60"/>
    <w:rsid w:val="00A75BC8"/>
    <w:rsid w:val="00A75F8F"/>
    <w:rsid w:val="00A75F9C"/>
    <w:rsid w:val="00A7633A"/>
    <w:rsid w:val="00A76893"/>
    <w:rsid w:val="00A76BBD"/>
    <w:rsid w:val="00A77015"/>
    <w:rsid w:val="00A800D5"/>
    <w:rsid w:val="00A8024E"/>
    <w:rsid w:val="00A806F5"/>
    <w:rsid w:val="00A80BC7"/>
    <w:rsid w:val="00A80C07"/>
    <w:rsid w:val="00A80DD7"/>
    <w:rsid w:val="00A81105"/>
    <w:rsid w:val="00A81FDD"/>
    <w:rsid w:val="00A8258E"/>
    <w:rsid w:val="00A8263E"/>
    <w:rsid w:val="00A82CD3"/>
    <w:rsid w:val="00A83345"/>
    <w:rsid w:val="00A83388"/>
    <w:rsid w:val="00A83412"/>
    <w:rsid w:val="00A83899"/>
    <w:rsid w:val="00A83F35"/>
    <w:rsid w:val="00A840C3"/>
    <w:rsid w:val="00A846D2"/>
    <w:rsid w:val="00A84ACA"/>
    <w:rsid w:val="00A84C05"/>
    <w:rsid w:val="00A85101"/>
    <w:rsid w:val="00A855C7"/>
    <w:rsid w:val="00A861FC"/>
    <w:rsid w:val="00A862CB"/>
    <w:rsid w:val="00A86CD5"/>
    <w:rsid w:val="00A8700D"/>
    <w:rsid w:val="00A87053"/>
    <w:rsid w:val="00A8713E"/>
    <w:rsid w:val="00A871E3"/>
    <w:rsid w:val="00A874F0"/>
    <w:rsid w:val="00A8757E"/>
    <w:rsid w:val="00A87FFE"/>
    <w:rsid w:val="00A9019B"/>
    <w:rsid w:val="00A90320"/>
    <w:rsid w:val="00A908E0"/>
    <w:rsid w:val="00A91915"/>
    <w:rsid w:val="00A92B68"/>
    <w:rsid w:val="00A92BF6"/>
    <w:rsid w:val="00A92D94"/>
    <w:rsid w:val="00A93EF1"/>
    <w:rsid w:val="00A942CB"/>
    <w:rsid w:val="00A94781"/>
    <w:rsid w:val="00A94C74"/>
    <w:rsid w:val="00A94F66"/>
    <w:rsid w:val="00A95C3F"/>
    <w:rsid w:val="00A95DC8"/>
    <w:rsid w:val="00A95E25"/>
    <w:rsid w:val="00A961A8"/>
    <w:rsid w:val="00A96B60"/>
    <w:rsid w:val="00A96D80"/>
    <w:rsid w:val="00A975D8"/>
    <w:rsid w:val="00AA15DB"/>
    <w:rsid w:val="00AA193A"/>
    <w:rsid w:val="00AA1D6E"/>
    <w:rsid w:val="00AA24F5"/>
    <w:rsid w:val="00AA26B0"/>
    <w:rsid w:val="00AA2D4C"/>
    <w:rsid w:val="00AA3425"/>
    <w:rsid w:val="00AA3E5D"/>
    <w:rsid w:val="00AA40EF"/>
    <w:rsid w:val="00AA4221"/>
    <w:rsid w:val="00AA4590"/>
    <w:rsid w:val="00AA4664"/>
    <w:rsid w:val="00AA4C67"/>
    <w:rsid w:val="00AA4CDC"/>
    <w:rsid w:val="00AA503B"/>
    <w:rsid w:val="00AA519E"/>
    <w:rsid w:val="00AA5889"/>
    <w:rsid w:val="00AA58D3"/>
    <w:rsid w:val="00AA6628"/>
    <w:rsid w:val="00AA6B09"/>
    <w:rsid w:val="00AA6DAA"/>
    <w:rsid w:val="00AA6DC6"/>
    <w:rsid w:val="00AA7146"/>
    <w:rsid w:val="00AA7604"/>
    <w:rsid w:val="00AA7B20"/>
    <w:rsid w:val="00AA7D01"/>
    <w:rsid w:val="00AB0D38"/>
    <w:rsid w:val="00AB10CD"/>
    <w:rsid w:val="00AB2491"/>
    <w:rsid w:val="00AB27F9"/>
    <w:rsid w:val="00AB37C7"/>
    <w:rsid w:val="00AB3918"/>
    <w:rsid w:val="00AB3BBE"/>
    <w:rsid w:val="00AB4836"/>
    <w:rsid w:val="00AB4857"/>
    <w:rsid w:val="00AB4986"/>
    <w:rsid w:val="00AB4DCE"/>
    <w:rsid w:val="00AB660A"/>
    <w:rsid w:val="00AB70D3"/>
    <w:rsid w:val="00AB7145"/>
    <w:rsid w:val="00AB77D5"/>
    <w:rsid w:val="00AB77FD"/>
    <w:rsid w:val="00AB791E"/>
    <w:rsid w:val="00AB7A97"/>
    <w:rsid w:val="00AC0554"/>
    <w:rsid w:val="00AC0B50"/>
    <w:rsid w:val="00AC0B65"/>
    <w:rsid w:val="00AC11E2"/>
    <w:rsid w:val="00AC1888"/>
    <w:rsid w:val="00AC19DE"/>
    <w:rsid w:val="00AC1C99"/>
    <w:rsid w:val="00AC1E0B"/>
    <w:rsid w:val="00AC1F49"/>
    <w:rsid w:val="00AC2410"/>
    <w:rsid w:val="00AC24D8"/>
    <w:rsid w:val="00AC2756"/>
    <w:rsid w:val="00AC2BF8"/>
    <w:rsid w:val="00AC3B5C"/>
    <w:rsid w:val="00AC405B"/>
    <w:rsid w:val="00AC5754"/>
    <w:rsid w:val="00AC618D"/>
    <w:rsid w:val="00AC657D"/>
    <w:rsid w:val="00AC69D5"/>
    <w:rsid w:val="00AC7600"/>
    <w:rsid w:val="00AC7C83"/>
    <w:rsid w:val="00AC7D2A"/>
    <w:rsid w:val="00AD0109"/>
    <w:rsid w:val="00AD0112"/>
    <w:rsid w:val="00AD0162"/>
    <w:rsid w:val="00AD030A"/>
    <w:rsid w:val="00AD0A79"/>
    <w:rsid w:val="00AD0BC7"/>
    <w:rsid w:val="00AD1076"/>
    <w:rsid w:val="00AD1F59"/>
    <w:rsid w:val="00AD203E"/>
    <w:rsid w:val="00AD223C"/>
    <w:rsid w:val="00AD2664"/>
    <w:rsid w:val="00AD2E30"/>
    <w:rsid w:val="00AD2E8A"/>
    <w:rsid w:val="00AD31A9"/>
    <w:rsid w:val="00AD34E8"/>
    <w:rsid w:val="00AD38E9"/>
    <w:rsid w:val="00AD3C4E"/>
    <w:rsid w:val="00AD6482"/>
    <w:rsid w:val="00AD69E0"/>
    <w:rsid w:val="00AD6F7F"/>
    <w:rsid w:val="00AD7332"/>
    <w:rsid w:val="00AD7723"/>
    <w:rsid w:val="00AD78AF"/>
    <w:rsid w:val="00AD7AEC"/>
    <w:rsid w:val="00AD7E02"/>
    <w:rsid w:val="00AE137B"/>
    <w:rsid w:val="00AE15A4"/>
    <w:rsid w:val="00AE2B68"/>
    <w:rsid w:val="00AE2BA4"/>
    <w:rsid w:val="00AE2D40"/>
    <w:rsid w:val="00AE3D91"/>
    <w:rsid w:val="00AE3DDB"/>
    <w:rsid w:val="00AE48DE"/>
    <w:rsid w:val="00AE54A1"/>
    <w:rsid w:val="00AE551A"/>
    <w:rsid w:val="00AE5968"/>
    <w:rsid w:val="00AE6218"/>
    <w:rsid w:val="00AE662C"/>
    <w:rsid w:val="00AE71A8"/>
    <w:rsid w:val="00AE75C6"/>
    <w:rsid w:val="00AE789F"/>
    <w:rsid w:val="00AE79F3"/>
    <w:rsid w:val="00AE7C6F"/>
    <w:rsid w:val="00AE7E27"/>
    <w:rsid w:val="00AE7EFE"/>
    <w:rsid w:val="00AF085E"/>
    <w:rsid w:val="00AF1A5B"/>
    <w:rsid w:val="00AF1ADB"/>
    <w:rsid w:val="00AF1D50"/>
    <w:rsid w:val="00AF1F4F"/>
    <w:rsid w:val="00AF24A3"/>
    <w:rsid w:val="00AF2818"/>
    <w:rsid w:val="00AF2EB4"/>
    <w:rsid w:val="00AF3821"/>
    <w:rsid w:val="00AF3B3D"/>
    <w:rsid w:val="00AF3B91"/>
    <w:rsid w:val="00AF3E32"/>
    <w:rsid w:val="00AF4DB5"/>
    <w:rsid w:val="00AF63D9"/>
    <w:rsid w:val="00AF69AD"/>
    <w:rsid w:val="00AF7421"/>
    <w:rsid w:val="00AF7BF6"/>
    <w:rsid w:val="00B0073E"/>
    <w:rsid w:val="00B01214"/>
    <w:rsid w:val="00B01224"/>
    <w:rsid w:val="00B015D5"/>
    <w:rsid w:val="00B018A8"/>
    <w:rsid w:val="00B01C42"/>
    <w:rsid w:val="00B01C60"/>
    <w:rsid w:val="00B02C95"/>
    <w:rsid w:val="00B02D69"/>
    <w:rsid w:val="00B0318B"/>
    <w:rsid w:val="00B031B9"/>
    <w:rsid w:val="00B03388"/>
    <w:rsid w:val="00B03627"/>
    <w:rsid w:val="00B0436E"/>
    <w:rsid w:val="00B055F3"/>
    <w:rsid w:val="00B0564F"/>
    <w:rsid w:val="00B05C9C"/>
    <w:rsid w:val="00B060D5"/>
    <w:rsid w:val="00B06438"/>
    <w:rsid w:val="00B07023"/>
    <w:rsid w:val="00B07170"/>
    <w:rsid w:val="00B0787E"/>
    <w:rsid w:val="00B07AB6"/>
    <w:rsid w:val="00B10236"/>
    <w:rsid w:val="00B107DF"/>
    <w:rsid w:val="00B10CD0"/>
    <w:rsid w:val="00B10DD0"/>
    <w:rsid w:val="00B10F50"/>
    <w:rsid w:val="00B10F95"/>
    <w:rsid w:val="00B11106"/>
    <w:rsid w:val="00B1141F"/>
    <w:rsid w:val="00B11CF9"/>
    <w:rsid w:val="00B11E74"/>
    <w:rsid w:val="00B123A9"/>
    <w:rsid w:val="00B123BD"/>
    <w:rsid w:val="00B12631"/>
    <w:rsid w:val="00B1297C"/>
    <w:rsid w:val="00B12C83"/>
    <w:rsid w:val="00B14EF7"/>
    <w:rsid w:val="00B1525F"/>
    <w:rsid w:val="00B1575C"/>
    <w:rsid w:val="00B15969"/>
    <w:rsid w:val="00B159BA"/>
    <w:rsid w:val="00B15CE0"/>
    <w:rsid w:val="00B15D0C"/>
    <w:rsid w:val="00B1621F"/>
    <w:rsid w:val="00B164F8"/>
    <w:rsid w:val="00B16795"/>
    <w:rsid w:val="00B177F6"/>
    <w:rsid w:val="00B17B1E"/>
    <w:rsid w:val="00B17BB2"/>
    <w:rsid w:val="00B17C72"/>
    <w:rsid w:val="00B17E84"/>
    <w:rsid w:val="00B20AC6"/>
    <w:rsid w:val="00B20F64"/>
    <w:rsid w:val="00B213B8"/>
    <w:rsid w:val="00B21822"/>
    <w:rsid w:val="00B21B84"/>
    <w:rsid w:val="00B21F31"/>
    <w:rsid w:val="00B22194"/>
    <w:rsid w:val="00B2226B"/>
    <w:rsid w:val="00B223D6"/>
    <w:rsid w:val="00B225FB"/>
    <w:rsid w:val="00B22D2F"/>
    <w:rsid w:val="00B23D53"/>
    <w:rsid w:val="00B2477B"/>
    <w:rsid w:val="00B25293"/>
    <w:rsid w:val="00B253D4"/>
    <w:rsid w:val="00B255D2"/>
    <w:rsid w:val="00B256F1"/>
    <w:rsid w:val="00B25703"/>
    <w:rsid w:val="00B25F99"/>
    <w:rsid w:val="00B26E95"/>
    <w:rsid w:val="00B26F9A"/>
    <w:rsid w:val="00B27591"/>
    <w:rsid w:val="00B302C3"/>
    <w:rsid w:val="00B30D7B"/>
    <w:rsid w:val="00B311AD"/>
    <w:rsid w:val="00B31394"/>
    <w:rsid w:val="00B315B2"/>
    <w:rsid w:val="00B3165D"/>
    <w:rsid w:val="00B31EFA"/>
    <w:rsid w:val="00B3283D"/>
    <w:rsid w:val="00B329AD"/>
    <w:rsid w:val="00B32E5B"/>
    <w:rsid w:val="00B333D9"/>
    <w:rsid w:val="00B35A5A"/>
    <w:rsid w:val="00B35A7E"/>
    <w:rsid w:val="00B35C0F"/>
    <w:rsid w:val="00B35C43"/>
    <w:rsid w:val="00B35DAE"/>
    <w:rsid w:val="00B36364"/>
    <w:rsid w:val="00B36466"/>
    <w:rsid w:val="00B36D7E"/>
    <w:rsid w:val="00B37576"/>
    <w:rsid w:val="00B379EA"/>
    <w:rsid w:val="00B37B59"/>
    <w:rsid w:val="00B4050F"/>
    <w:rsid w:val="00B40B44"/>
    <w:rsid w:val="00B40E14"/>
    <w:rsid w:val="00B414A0"/>
    <w:rsid w:val="00B417A8"/>
    <w:rsid w:val="00B42109"/>
    <w:rsid w:val="00B421A1"/>
    <w:rsid w:val="00B4283A"/>
    <w:rsid w:val="00B42BCE"/>
    <w:rsid w:val="00B433B7"/>
    <w:rsid w:val="00B43AC7"/>
    <w:rsid w:val="00B43B8C"/>
    <w:rsid w:val="00B449E1"/>
    <w:rsid w:val="00B44CEE"/>
    <w:rsid w:val="00B44E83"/>
    <w:rsid w:val="00B44F18"/>
    <w:rsid w:val="00B44F4F"/>
    <w:rsid w:val="00B45325"/>
    <w:rsid w:val="00B4572E"/>
    <w:rsid w:val="00B4573B"/>
    <w:rsid w:val="00B4579D"/>
    <w:rsid w:val="00B457C0"/>
    <w:rsid w:val="00B4586C"/>
    <w:rsid w:val="00B46347"/>
    <w:rsid w:val="00B46692"/>
    <w:rsid w:val="00B4702D"/>
    <w:rsid w:val="00B4736A"/>
    <w:rsid w:val="00B4760D"/>
    <w:rsid w:val="00B47CD3"/>
    <w:rsid w:val="00B5034A"/>
    <w:rsid w:val="00B50407"/>
    <w:rsid w:val="00B5049A"/>
    <w:rsid w:val="00B51388"/>
    <w:rsid w:val="00B51468"/>
    <w:rsid w:val="00B51BA2"/>
    <w:rsid w:val="00B523EB"/>
    <w:rsid w:val="00B528E8"/>
    <w:rsid w:val="00B52F65"/>
    <w:rsid w:val="00B53500"/>
    <w:rsid w:val="00B545B7"/>
    <w:rsid w:val="00B55240"/>
    <w:rsid w:val="00B5536D"/>
    <w:rsid w:val="00B55664"/>
    <w:rsid w:val="00B5577D"/>
    <w:rsid w:val="00B569E0"/>
    <w:rsid w:val="00B56A04"/>
    <w:rsid w:val="00B56A95"/>
    <w:rsid w:val="00B56DA4"/>
    <w:rsid w:val="00B56FC4"/>
    <w:rsid w:val="00B57AE3"/>
    <w:rsid w:val="00B60117"/>
    <w:rsid w:val="00B60536"/>
    <w:rsid w:val="00B62BD4"/>
    <w:rsid w:val="00B631ED"/>
    <w:rsid w:val="00B63240"/>
    <w:rsid w:val="00B63F36"/>
    <w:rsid w:val="00B64219"/>
    <w:rsid w:val="00B642C7"/>
    <w:rsid w:val="00B643DA"/>
    <w:rsid w:val="00B64D32"/>
    <w:rsid w:val="00B65348"/>
    <w:rsid w:val="00B659A5"/>
    <w:rsid w:val="00B66651"/>
    <w:rsid w:val="00B67144"/>
    <w:rsid w:val="00B6737E"/>
    <w:rsid w:val="00B67C1E"/>
    <w:rsid w:val="00B67C8D"/>
    <w:rsid w:val="00B67D41"/>
    <w:rsid w:val="00B67FEF"/>
    <w:rsid w:val="00B70097"/>
    <w:rsid w:val="00B702C5"/>
    <w:rsid w:val="00B7126D"/>
    <w:rsid w:val="00B727DF"/>
    <w:rsid w:val="00B73327"/>
    <w:rsid w:val="00B73406"/>
    <w:rsid w:val="00B74412"/>
    <w:rsid w:val="00B747E9"/>
    <w:rsid w:val="00B75407"/>
    <w:rsid w:val="00B754FE"/>
    <w:rsid w:val="00B7563D"/>
    <w:rsid w:val="00B7574E"/>
    <w:rsid w:val="00B75ABD"/>
    <w:rsid w:val="00B75C9C"/>
    <w:rsid w:val="00B75CD5"/>
    <w:rsid w:val="00B75CF1"/>
    <w:rsid w:val="00B75CF4"/>
    <w:rsid w:val="00B75F30"/>
    <w:rsid w:val="00B761E2"/>
    <w:rsid w:val="00B76E30"/>
    <w:rsid w:val="00B77407"/>
    <w:rsid w:val="00B77618"/>
    <w:rsid w:val="00B77794"/>
    <w:rsid w:val="00B777D6"/>
    <w:rsid w:val="00B77F55"/>
    <w:rsid w:val="00B8037A"/>
    <w:rsid w:val="00B80403"/>
    <w:rsid w:val="00B805D4"/>
    <w:rsid w:val="00B80E25"/>
    <w:rsid w:val="00B80F7E"/>
    <w:rsid w:val="00B8171D"/>
    <w:rsid w:val="00B81722"/>
    <w:rsid w:val="00B8184A"/>
    <w:rsid w:val="00B81A4E"/>
    <w:rsid w:val="00B81DA3"/>
    <w:rsid w:val="00B81EBD"/>
    <w:rsid w:val="00B8215D"/>
    <w:rsid w:val="00B82794"/>
    <w:rsid w:val="00B82F13"/>
    <w:rsid w:val="00B83502"/>
    <w:rsid w:val="00B8393C"/>
    <w:rsid w:val="00B83FE2"/>
    <w:rsid w:val="00B8439A"/>
    <w:rsid w:val="00B857D8"/>
    <w:rsid w:val="00B85CFD"/>
    <w:rsid w:val="00B85ECA"/>
    <w:rsid w:val="00B863D8"/>
    <w:rsid w:val="00B86526"/>
    <w:rsid w:val="00B87568"/>
    <w:rsid w:val="00B87B12"/>
    <w:rsid w:val="00B91473"/>
    <w:rsid w:val="00B91C93"/>
    <w:rsid w:val="00B92A06"/>
    <w:rsid w:val="00B93B12"/>
    <w:rsid w:val="00B93DB5"/>
    <w:rsid w:val="00B945EB"/>
    <w:rsid w:val="00B947B3"/>
    <w:rsid w:val="00B94869"/>
    <w:rsid w:val="00B94A6D"/>
    <w:rsid w:val="00B94C68"/>
    <w:rsid w:val="00B95189"/>
    <w:rsid w:val="00B9558B"/>
    <w:rsid w:val="00B955F0"/>
    <w:rsid w:val="00B95C28"/>
    <w:rsid w:val="00B95FDA"/>
    <w:rsid w:val="00B96209"/>
    <w:rsid w:val="00B962DE"/>
    <w:rsid w:val="00B971C3"/>
    <w:rsid w:val="00B975C5"/>
    <w:rsid w:val="00B97736"/>
    <w:rsid w:val="00B977B4"/>
    <w:rsid w:val="00B977BE"/>
    <w:rsid w:val="00B97BC5"/>
    <w:rsid w:val="00B97C1D"/>
    <w:rsid w:val="00B97D1F"/>
    <w:rsid w:val="00B97D38"/>
    <w:rsid w:val="00BA0AA3"/>
    <w:rsid w:val="00BA0FD0"/>
    <w:rsid w:val="00BA10C0"/>
    <w:rsid w:val="00BA14AE"/>
    <w:rsid w:val="00BA1E4F"/>
    <w:rsid w:val="00BA1F4D"/>
    <w:rsid w:val="00BA21D1"/>
    <w:rsid w:val="00BA2D67"/>
    <w:rsid w:val="00BA2F55"/>
    <w:rsid w:val="00BA379B"/>
    <w:rsid w:val="00BA3F18"/>
    <w:rsid w:val="00BA3FE3"/>
    <w:rsid w:val="00BA411C"/>
    <w:rsid w:val="00BA4A73"/>
    <w:rsid w:val="00BA5295"/>
    <w:rsid w:val="00BA53CB"/>
    <w:rsid w:val="00BA658B"/>
    <w:rsid w:val="00BA7056"/>
    <w:rsid w:val="00BA70E2"/>
    <w:rsid w:val="00BA73A0"/>
    <w:rsid w:val="00BA7512"/>
    <w:rsid w:val="00BA7596"/>
    <w:rsid w:val="00BA7647"/>
    <w:rsid w:val="00BA7997"/>
    <w:rsid w:val="00BA7B81"/>
    <w:rsid w:val="00BA7C04"/>
    <w:rsid w:val="00BA7DCA"/>
    <w:rsid w:val="00BB0340"/>
    <w:rsid w:val="00BB0374"/>
    <w:rsid w:val="00BB0433"/>
    <w:rsid w:val="00BB0C10"/>
    <w:rsid w:val="00BB0D21"/>
    <w:rsid w:val="00BB0E33"/>
    <w:rsid w:val="00BB1385"/>
    <w:rsid w:val="00BB18D8"/>
    <w:rsid w:val="00BB23EC"/>
    <w:rsid w:val="00BB28DE"/>
    <w:rsid w:val="00BB2F86"/>
    <w:rsid w:val="00BB35CC"/>
    <w:rsid w:val="00BB4D04"/>
    <w:rsid w:val="00BB4F0D"/>
    <w:rsid w:val="00BB63F7"/>
    <w:rsid w:val="00BB6DFA"/>
    <w:rsid w:val="00BB74C5"/>
    <w:rsid w:val="00BB7BDA"/>
    <w:rsid w:val="00BB7F8C"/>
    <w:rsid w:val="00BC03A8"/>
    <w:rsid w:val="00BC04A7"/>
    <w:rsid w:val="00BC0C88"/>
    <w:rsid w:val="00BC23E6"/>
    <w:rsid w:val="00BC2447"/>
    <w:rsid w:val="00BC27D2"/>
    <w:rsid w:val="00BC305D"/>
    <w:rsid w:val="00BC30CA"/>
    <w:rsid w:val="00BC3ABE"/>
    <w:rsid w:val="00BC40E8"/>
    <w:rsid w:val="00BC4667"/>
    <w:rsid w:val="00BC46A7"/>
    <w:rsid w:val="00BC490B"/>
    <w:rsid w:val="00BC4A20"/>
    <w:rsid w:val="00BC4B62"/>
    <w:rsid w:val="00BC550D"/>
    <w:rsid w:val="00BC57B6"/>
    <w:rsid w:val="00BC5957"/>
    <w:rsid w:val="00BC617B"/>
    <w:rsid w:val="00BC625B"/>
    <w:rsid w:val="00BC64BC"/>
    <w:rsid w:val="00BC654A"/>
    <w:rsid w:val="00BC66D9"/>
    <w:rsid w:val="00BC67BF"/>
    <w:rsid w:val="00BC6993"/>
    <w:rsid w:val="00BC6F88"/>
    <w:rsid w:val="00BC741D"/>
    <w:rsid w:val="00BC7618"/>
    <w:rsid w:val="00BC7862"/>
    <w:rsid w:val="00BC7C3F"/>
    <w:rsid w:val="00BC7F00"/>
    <w:rsid w:val="00BD0385"/>
    <w:rsid w:val="00BD0630"/>
    <w:rsid w:val="00BD0784"/>
    <w:rsid w:val="00BD0C23"/>
    <w:rsid w:val="00BD14FF"/>
    <w:rsid w:val="00BD1E2C"/>
    <w:rsid w:val="00BD1ECD"/>
    <w:rsid w:val="00BD1F9C"/>
    <w:rsid w:val="00BD2030"/>
    <w:rsid w:val="00BD2B9D"/>
    <w:rsid w:val="00BD3068"/>
    <w:rsid w:val="00BD3355"/>
    <w:rsid w:val="00BD3D99"/>
    <w:rsid w:val="00BD4120"/>
    <w:rsid w:val="00BD46BD"/>
    <w:rsid w:val="00BD49CF"/>
    <w:rsid w:val="00BD4EB0"/>
    <w:rsid w:val="00BD5CD8"/>
    <w:rsid w:val="00BD60B4"/>
    <w:rsid w:val="00BD66F3"/>
    <w:rsid w:val="00BD6795"/>
    <w:rsid w:val="00BD6801"/>
    <w:rsid w:val="00BD72B2"/>
    <w:rsid w:val="00BD7503"/>
    <w:rsid w:val="00BD767A"/>
    <w:rsid w:val="00BD7949"/>
    <w:rsid w:val="00BE0176"/>
    <w:rsid w:val="00BE06A7"/>
    <w:rsid w:val="00BE0E42"/>
    <w:rsid w:val="00BE13B7"/>
    <w:rsid w:val="00BE19E9"/>
    <w:rsid w:val="00BE2193"/>
    <w:rsid w:val="00BE23BF"/>
    <w:rsid w:val="00BE23E1"/>
    <w:rsid w:val="00BE2751"/>
    <w:rsid w:val="00BE2F98"/>
    <w:rsid w:val="00BE4977"/>
    <w:rsid w:val="00BE5038"/>
    <w:rsid w:val="00BE51DA"/>
    <w:rsid w:val="00BE5474"/>
    <w:rsid w:val="00BE6645"/>
    <w:rsid w:val="00BE68C3"/>
    <w:rsid w:val="00BE6951"/>
    <w:rsid w:val="00BE6A10"/>
    <w:rsid w:val="00BE7473"/>
    <w:rsid w:val="00BE7AB3"/>
    <w:rsid w:val="00BE7B25"/>
    <w:rsid w:val="00BF0084"/>
    <w:rsid w:val="00BF00F9"/>
    <w:rsid w:val="00BF052E"/>
    <w:rsid w:val="00BF0CCB"/>
    <w:rsid w:val="00BF1599"/>
    <w:rsid w:val="00BF1AD6"/>
    <w:rsid w:val="00BF2432"/>
    <w:rsid w:val="00BF2E0B"/>
    <w:rsid w:val="00BF3592"/>
    <w:rsid w:val="00BF465E"/>
    <w:rsid w:val="00BF4DE1"/>
    <w:rsid w:val="00BF5644"/>
    <w:rsid w:val="00BF57D6"/>
    <w:rsid w:val="00BF6564"/>
    <w:rsid w:val="00BF68CF"/>
    <w:rsid w:val="00BF7000"/>
    <w:rsid w:val="00BF74E5"/>
    <w:rsid w:val="00BF79F3"/>
    <w:rsid w:val="00BF7A2F"/>
    <w:rsid w:val="00BF7C57"/>
    <w:rsid w:val="00C0038A"/>
    <w:rsid w:val="00C003B7"/>
    <w:rsid w:val="00C00437"/>
    <w:rsid w:val="00C0074B"/>
    <w:rsid w:val="00C00F9A"/>
    <w:rsid w:val="00C02049"/>
    <w:rsid w:val="00C020DB"/>
    <w:rsid w:val="00C02F81"/>
    <w:rsid w:val="00C04068"/>
    <w:rsid w:val="00C04492"/>
    <w:rsid w:val="00C047CF"/>
    <w:rsid w:val="00C05A1F"/>
    <w:rsid w:val="00C06287"/>
    <w:rsid w:val="00C06617"/>
    <w:rsid w:val="00C075CF"/>
    <w:rsid w:val="00C07E7F"/>
    <w:rsid w:val="00C100C8"/>
    <w:rsid w:val="00C101AF"/>
    <w:rsid w:val="00C10421"/>
    <w:rsid w:val="00C10BA9"/>
    <w:rsid w:val="00C113A3"/>
    <w:rsid w:val="00C114D0"/>
    <w:rsid w:val="00C119E6"/>
    <w:rsid w:val="00C11A02"/>
    <w:rsid w:val="00C11E75"/>
    <w:rsid w:val="00C120B2"/>
    <w:rsid w:val="00C1221C"/>
    <w:rsid w:val="00C122AF"/>
    <w:rsid w:val="00C12420"/>
    <w:rsid w:val="00C124AB"/>
    <w:rsid w:val="00C12D35"/>
    <w:rsid w:val="00C1305E"/>
    <w:rsid w:val="00C13DD9"/>
    <w:rsid w:val="00C1415A"/>
    <w:rsid w:val="00C14868"/>
    <w:rsid w:val="00C14D22"/>
    <w:rsid w:val="00C150A2"/>
    <w:rsid w:val="00C159A0"/>
    <w:rsid w:val="00C16925"/>
    <w:rsid w:val="00C16C35"/>
    <w:rsid w:val="00C16C5A"/>
    <w:rsid w:val="00C171AE"/>
    <w:rsid w:val="00C17980"/>
    <w:rsid w:val="00C17BE9"/>
    <w:rsid w:val="00C204FE"/>
    <w:rsid w:val="00C20662"/>
    <w:rsid w:val="00C206AD"/>
    <w:rsid w:val="00C20796"/>
    <w:rsid w:val="00C21470"/>
    <w:rsid w:val="00C21BF5"/>
    <w:rsid w:val="00C21CA7"/>
    <w:rsid w:val="00C2228D"/>
    <w:rsid w:val="00C225A5"/>
    <w:rsid w:val="00C227BE"/>
    <w:rsid w:val="00C22883"/>
    <w:rsid w:val="00C22B63"/>
    <w:rsid w:val="00C22B8B"/>
    <w:rsid w:val="00C232BE"/>
    <w:rsid w:val="00C23752"/>
    <w:rsid w:val="00C23F10"/>
    <w:rsid w:val="00C245A8"/>
    <w:rsid w:val="00C24C11"/>
    <w:rsid w:val="00C252D5"/>
    <w:rsid w:val="00C25407"/>
    <w:rsid w:val="00C254D9"/>
    <w:rsid w:val="00C2563F"/>
    <w:rsid w:val="00C259F2"/>
    <w:rsid w:val="00C2619E"/>
    <w:rsid w:val="00C2637A"/>
    <w:rsid w:val="00C263DD"/>
    <w:rsid w:val="00C265BC"/>
    <w:rsid w:val="00C26619"/>
    <w:rsid w:val="00C26662"/>
    <w:rsid w:val="00C26761"/>
    <w:rsid w:val="00C26ED2"/>
    <w:rsid w:val="00C2799F"/>
    <w:rsid w:val="00C279B4"/>
    <w:rsid w:val="00C27ACE"/>
    <w:rsid w:val="00C27DE0"/>
    <w:rsid w:val="00C302AE"/>
    <w:rsid w:val="00C3151D"/>
    <w:rsid w:val="00C31747"/>
    <w:rsid w:val="00C31B1B"/>
    <w:rsid w:val="00C31CED"/>
    <w:rsid w:val="00C32D20"/>
    <w:rsid w:val="00C3407E"/>
    <w:rsid w:val="00C34564"/>
    <w:rsid w:val="00C34A9A"/>
    <w:rsid w:val="00C34C47"/>
    <w:rsid w:val="00C352CD"/>
    <w:rsid w:val="00C35F01"/>
    <w:rsid w:val="00C369FD"/>
    <w:rsid w:val="00C36A10"/>
    <w:rsid w:val="00C3714A"/>
    <w:rsid w:val="00C37467"/>
    <w:rsid w:val="00C3768D"/>
    <w:rsid w:val="00C37E47"/>
    <w:rsid w:val="00C40919"/>
    <w:rsid w:val="00C4096E"/>
    <w:rsid w:val="00C416BF"/>
    <w:rsid w:val="00C417DE"/>
    <w:rsid w:val="00C417FB"/>
    <w:rsid w:val="00C4190E"/>
    <w:rsid w:val="00C41951"/>
    <w:rsid w:val="00C41BDF"/>
    <w:rsid w:val="00C41C2D"/>
    <w:rsid w:val="00C41F4E"/>
    <w:rsid w:val="00C4209E"/>
    <w:rsid w:val="00C42C22"/>
    <w:rsid w:val="00C43BA2"/>
    <w:rsid w:val="00C440DF"/>
    <w:rsid w:val="00C449C8"/>
    <w:rsid w:val="00C45B79"/>
    <w:rsid w:val="00C45DF3"/>
    <w:rsid w:val="00C46AF2"/>
    <w:rsid w:val="00C477BD"/>
    <w:rsid w:val="00C47816"/>
    <w:rsid w:val="00C47ADF"/>
    <w:rsid w:val="00C50764"/>
    <w:rsid w:val="00C507A5"/>
    <w:rsid w:val="00C50B3C"/>
    <w:rsid w:val="00C50BAC"/>
    <w:rsid w:val="00C50F4C"/>
    <w:rsid w:val="00C512F0"/>
    <w:rsid w:val="00C51D85"/>
    <w:rsid w:val="00C520D1"/>
    <w:rsid w:val="00C5214B"/>
    <w:rsid w:val="00C52185"/>
    <w:rsid w:val="00C52263"/>
    <w:rsid w:val="00C5264B"/>
    <w:rsid w:val="00C5335B"/>
    <w:rsid w:val="00C53755"/>
    <w:rsid w:val="00C539B0"/>
    <w:rsid w:val="00C53E69"/>
    <w:rsid w:val="00C54786"/>
    <w:rsid w:val="00C54CE7"/>
    <w:rsid w:val="00C54DF6"/>
    <w:rsid w:val="00C55269"/>
    <w:rsid w:val="00C553FC"/>
    <w:rsid w:val="00C55F0C"/>
    <w:rsid w:val="00C55F2C"/>
    <w:rsid w:val="00C56468"/>
    <w:rsid w:val="00C572D9"/>
    <w:rsid w:val="00C57440"/>
    <w:rsid w:val="00C57CAC"/>
    <w:rsid w:val="00C601B9"/>
    <w:rsid w:val="00C601D0"/>
    <w:rsid w:val="00C6062C"/>
    <w:rsid w:val="00C60DA9"/>
    <w:rsid w:val="00C61164"/>
    <w:rsid w:val="00C6149A"/>
    <w:rsid w:val="00C61759"/>
    <w:rsid w:val="00C62387"/>
    <w:rsid w:val="00C628F1"/>
    <w:rsid w:val="00C63334"/>
    <w:rsid w:val="00C640AC"/>
    <w:rsid w:val="00C64B0A"/>
    <w:rsid w:val="00C64B8C"/>
    <w:rsid w:val="00C65346"/>
    <w:rsid w:val="00C656DE"/>
    <w:rsid w:val="00C65F2B"/>
    <w:rsid w:val="00C6663B"/>
    <w:rsid w:val="00C66D79"/>
    <w:rsid w:val="00C67139"/>
    <w:rsid w:val="00C67EDE"/>
    <w:rsid w:val="00C708D8"/>
    <w:rsid w:val="00C71322"/>
    <w:rsid w:val="00C7176C"/>
    <w:rsid w:val="00C71D04"/>
    <w:rsid w:val="00C71D8D"/>
    <w:rsid w:val="00C72CF9"/>
    <w:rsid w:val="00C72EFD"/>
    <w:rsid w:val="00C73A4C"/>
    <w:rsid w:val="00C7462B"/>
    <w:rsid w:val="00C747C8"/>
    <w:rsid w:val="00C748F3"/>
    <w:rsid w:val="00C7490E"/>
    <w:rsid w:val="00C74CE3"/>
    <w:rsid w:val="00C74FCB"/>
    <w:rsid w:val="00C7522B"/>
    <w:rsid w:val="00C75408"/>
    <w:rsid w:val="00C75808"/>
    <w:rsid w:val="00C76384"/>
    <w:rsid w:val="00C76CFB"/>
    <w:rsid w:val="00C76FAF"/>
    <w:rsid w:val="00C77020"/>
    <w:rsid w:val="00C774A9"/>
    <w:rsid w:val="00C77E01"/>
    <w:rsid w:val="00C801CB"/>
    <w:rsid w:val="00C80748"/>
    <w:rsid w:val="00C80CD0"/>
    <w:rsid w:val="00C81220"/>
    <w:rsid w:val="00C81687"/>
    <w:rsid w:val="00C817FF"/>
    <w:rsid w:val="00C81958"/>
    <w:rsid w:val="00C81CFE"/>
    <w:rsid w:val="00C825C6"/>
    <w:rsid w:val="00C8320E"/>
    <w:rsid w:val="00C84264"/>
    <w:rsid w:val="00C847E0"/>
    <w:rsid w:val="00C848B2"/>
    <w:rsid w:val="00C84C6A"/>
    <w:rsid w:val="00C857D2"/>
    <w:rsid w:val="00C858BC"/>
    <w:rsid w:val="00C85CAB"/>
    <w:rsid w:val="00C8604A"/>
    <w:rsid w:val="00C86248"/>
    <w:rsid w:val="00C86F1F"/>
    <w:rsid w:val="00C876F7"/>
    <w:rsid w:val="00C8788E"/>
    <w:rsid w:val="00C87A27"/>
    <w:rsid w:val="00C87BCE"/>
    <w:rsid w:val="00C87C8D"/>
    <w:rsid w:val="00C90237"/>
    <w:rsid w:val="00C904C7"/>
    <w:rsid w:val="00C90C23"/>
    <w:rsid w:val="00C90CAE"/>
    <w:rsid w:val="00C917F6"/>
    <w:rsid w:val="00C91AA3"/>
    <w:rsid w:val="00C92552"/>
    <w:rsid w:val="00C92BEC"/>
    <w:rsid w:val="00C92E02"/>
    <w:rsid w:val="00C93D88"/>
    <w:rsid w:val="00C93EFB"/>
    <w:rsid w:val="00C943AD"/>
    <w:rsid w:val="00C946C7"/>
    <w:rsid w:val="00C951B6"/>
    <w:rsid w:val="00C95650"/>
    <w:rsid w:val="00C95A52"/>
    <w:rsid w:val="00C95E53"/>
    <w:rsid w:val="00C95FAD"/>
    <w:rsid w:val="00C966FF"/>
    <w:rsid w:val="00C96C94"/>
    <w:rsid w:val="00C970CF"/>
    <w:rsid w:val="00C978D5"/>
    <w:rsid w:val="00C97F9D"/>
    <w:rsid w:val="00CA0656"/>
    <w:rsid w:val="00CA0902"/>
    <w:rsid w:val="00CA0E9E"/>
    <w:rsid w:val="00CA0ECA"/>
    <w:rsid w:val="00CA100C"/>
    <w:rsid w:val="00CA1B91"/>
    <w:rsid w:val="00CA1B92"/>
    <w:rsid w:val="00CA1BC2"/>
    <w:rsid w:val="00CA2523"/>
    <w:rsid w:val="00CA2802"/>
    <w:rsid w:val="00CA2DD4"/>
    <w:rsid w:val="00CA2FF9"/>
    <w:rsid w:val="00CA3988"/>
    <w:rsid w:val="00CA3F23"/>
    <w:rsid w:val="00CA425B"/>
    <w:rsid w:val="00CA4D63"/>
    <w:rsid w:val="00CA5756"/>
    <w:rsid w:val="00CA5E4E"/>
    <w:rsid w:val="00CA60A6"/>
    <w:rsid w:val="00CA64CB"/>
    <w:rsid w:val="00CA6775"/>
    <w:rsid w:val="00CA67B4"/>
    <w:rsid w:val="00CA68A2"/>
    <w:rsid w:val="00CA6F64"/>
    <w:rsid w:val="00CA7A45"/>
    <w:rsid w:val="00CA7B41"/>
    <w:rsid w:val="00CA7C30"/>
    <w:rsid w:val="00CA7EC1"/>
    <w:rsid w:val="00CA7F0D"/>
    <w:rsid w:val="00CB049D"/>
    <w:rsid w:val="00CB08B4"/>
    <w:rsid w:val="00CB09B1"/>
    <w:rsid w:val="00CB0D8D"/>
    <w:rsid w:val="00CB10BD"/>
    <w:rsid w:val="00CB13E1"/>
    <w:rsid w:val="00CB1640"/>
    <w:rsid w:val="00CB1B74"/>
    <w:rsid w:val="00CB227F"/>
    <w:rsid w:val="00CB2955"/>
    <w:rsid w:val="00CB2CC6"/>
    <w:rsid w:val="00CB2D28"/>
    <w:rsid w:val="00CB3632"/>
    <w:rsid w:val="00CB3F7C"/>
    <w:rsid w:val="00CB44D8"/>
    <w:rsid w:val="00CB4688"/>
    <w:rsid w:val="00CB4C23"/>
    <w:rsid w:val="00CB5555"/>
    <w:rsid w:val="00CB557C"/>
    <w:rsid w:val="00CB5618"/>
    <w:rsid w:val="00CB5CE2"/>
    <w:rsid w:val="00CB61DA"/>
    <w:rsid w:val="00CB61E9"/>
    <w:rsid w:val="00CB66CC"/>
    <w:rsid w:val="00CB6B2A"/>
    <w:rsid w:val="00CB70C0"/>
    <w:rsid w:val="00CB781D"/>
    <w:rsid w:val="00CB7994"/>
    <w:rsid w:val="00CC02BB"/>
    <w:rsid w:val="00CC0B63"/>
    <w:rsid w:val="00CC0D85"/>
    <w:rsid w:val="00CC0E4B"/>
    <w:rsid w:val="00CC151A"/>
    <w:rsid w:val="00CC15D9"/>
    <w:rsid w:val="00CC1E36"/>
    <w:rsid w:val="00CC2550"/>
    <w:rsid w:val="00CC2D64"/>
    <w:rsid w:val="00CC302B"/>
    <w:rsid w:val="00CC318E"/>
    <w:rsid w:val="00CC3461"/>
    <w:rsid w:val="00CC39B6"/>
    <w:rsid w:val="00CC3BA8"/>
    <w:rsid w:val="00CC3F35"/>
    <w:rsid w:val="00CC4418"/>
    <w:rsid w:val="00CC4B33"/>
    <w:rsid w:val="00CC4ED3"/>
    <w:rsid w:val="00CC51A2"/>
    <w:rsid w:val="00CC53B8"/>
    <w:rsid w:val="00CC5B1B"/>
    <w:rsid w:val="00CC5DF2"/>
    <w:rsid w:val="00CC6BFB"/>
    <w:rsid w:val="00CC7054"/>
    <w:rsid w:val="00CC706E"/>
    <w:rsid w:val="00CC7B75"/>
    <w:rsid w:val="00CD0120"/>
    <w:rsid w:val="00CD03A4"/>
    <w:rsid w:val="00CD09D0"/>
    <w:rsid w:val="00CD12F7"/>
    <w:rsid w:val="00CD19E4"/>
    <w:rsid w:val="00CD1BC5"/>
    <w:rsid w:val="00CD1F1E"/>
    <w:rsid w:val="00CD2032"/>
    <w:rsid w:val="00CD2F98"/>
    <w:rsid w:val="00CD3909"/>
    <w:rsid w:val="00CD4963"/>
    <w:rsid w:val="00CD5E04"/>
    <w:rsid w:val="00CD5E2D"/>
    <w:rsid w:val="00CD5F0B"/>
    <w:rsid w:val="00CD766F"/>
    <w:rsid w:val="00CD79E6"/>
    <w:rsid w:val="00CE029E"/>
    <w:rsid w:val="00CE085E"/>
    <w:rsid w:val="00CE0980"/>
    <w:rsid w:val="00CE0EF9"/>
    <w:rsid w:val="00CE218B"/>
    <w:rsid w:val="00CE21A7"/>
    <w:rsid w:val="00CE2745"/>
    <w:rsid w:val="00CE27A5"/>
    <w:rsid w:val="00CE2F69"/>
    <w:rsid w:val="00CE30EF"/>
    <w:rsid w:val="00CE32EF"/>
    <w:rsid w:val="00CE3AD3"/>
    <w:rsid w:val="00CE415F"/>
    <w:rsid w:val="00CE4E83"/>
    <w:rsid w:val="00CE4FA6"/>
    <w:rsid w:val="00CE51CC"/>
    <w:rsid w:val="00CE623B"/>
    <w:rsid w:val="00CE64F8"/>
    <w:rsid w:val="00CE6531"/>
    <w:rsid w:val="00CE66F1"/>
    <w:rsid w:val="00CE6854"/>
    <w:rsid w:val="00CE6F96"/>
    <w:rsid w:val="00CE7279"/>
    <w:rsid w:val="00CE7595"/>
    <w:rsid w:val="00CE7D88"/>
    <w:rsid w:val="00CF124F"/>
    <w:rsid w:val="00CF1CB1"/>
    <w:rsid w:val="00CF1DE8"/>
    <w:rsid w:val="00CF2684"/>
    <w:rsid w:val="00CF269F"/>
    <w:rsid w:val="00CF28F6"/>
    <w:rsid w:val="00CF3248"/>
    <w:rsid w:val="00CF3471"/>
    <w:rsid w:val="00CF3D9D"/>
    <w:rsid w:val="00CF4425"/>
    <w:rsid w:val="00CF4828"/>
    <w:rsid w:val="00CF4BF8"/>
    <w:rsid w:val="00CF54A7"/>
    <w:rsid w:val="00CF5538"/>
    <w:rsid w:val="00CF6A2C"/>
    <w:rsid w:val="00CF6B9E"/>
    <w:rsid w:val="00CF6FAE"/>
    <w:rsid w:val="00CF76A6"/>
    <w:rsid w:val="00CF76F6"/>
    <w:rsid w:val="00CF7821"/>
    <w:rsid w:val="00D00319"/>
    <w:rsid w:val="00D004A5"/>
    <w:rsid w:val="00D00FF5"/>
    <w:rsid w:val="00D01342"/>
    <w:rsid w:val="00D019CD"/>
    <w:rsid w:val="00D01B78"/>
    <w:rsid w:val="00D01D7C"/>
    <w:rsid w:val="00D03409"/>
    <w:rsid w:val="00D03627"/>
    <w:rsid w:val="00D03A7E"/>
    <w:rsid w:val="00D0477E"/>
    <w:rsid w:val="00D04B60"/>
    <w:rsid w:val="00D05558"/>
    <w:rsid w:val="00D05961"/>
    <w:rsid w:val="00D05F25"/>
    <w:rsid w:val="00D06231"/>
    <w:rsid w:val="00D063EA"/>
    <w:rsid w:val="00D06441"/>
    <w:rsid w:val="00D06652"/>
    <w:rsid w:val="00D0680C"/>
    <w:rsid w:val="00D070F6"/>
    <w:rsid w:val="00D073CA"/>
    <w:rsid w:val="00D07B10"/>
    <w:rsid w:val="00D07D5E"/>
    <w:rsid w:val="00D103B8"/>
    <w:rsid w:val="00D1057B"/>
    <w:rsid w:val="00D10E33"/>
    <w:rsid w:val="00D116C9"/>
    <w:rsid w:val="00D117DE"/>
    <w:rsid w:val="00D11E3D"/>
    <w:rsid w:val="00D11E46"/>
    <w:rsid w:val="00D12285"/>
    <w:rsid w:val="00D124D1"/>
    <w:rsid w:val="00D1253D"/>
    <w:rsid w:val="00D125BF"/>
    <w:rsid w:val="00D12BF1"/>
    <w:rsid w:val="00D13B94"/>
    <w:rsid w:val="00D14228"/>
    <w:rsid w:val="00D14B06"/>
    <w:rsid w:val="00D14D83"/>
    <w:rsid w:val="00D15264"/>
    <w:rsid w:val="00D154F2"/>
    <w:rsid w:val="00D1562F"/>
    <w:rsid w:val="00D15778"/>
    <w:rsid w:val="00D1662A"/>
    <w:rsid w:val="00D166A6"/>
    <w:rsid w:val="00D16A76"/>
    <w:rsid w:val="00D16BE8"/>
    <w:rsid w:val="00D16D71"/>
    <w:rsid w:val="00D17810"/>
    <w:rsid w:val="00D20133"/>
    <w:rsid w:val="00D20433"/>
    <w:rsid w:val="00D2073E"/>
    <w:rsid w:val="00D2255D"/>
    <w:rsid w:val="00D2260F"/>
    <w:rsid w:val="00D22619"/>
    <w:rsid w:val="00D227E5"/>
    <w:rsid w:val="00D229EF"/>
    <w:rsid w:val="00D22FD1"/>
    <w:rsid w:val="00D23935"/>
    <w:rsid w:val="00D23D4C"/>
    <w:rsid w:val="00D24000"/>
    <w:rsid w:val="00D24244"/>
    <w:rsid w:val="00D24832"/>
    <w:rsid w:val="00D24A68"/>
    <w:rsid w:val="00D25151"/>
    <w:rsid w:val="00D264EC"/>
    <w:rsid w:val="00D265C8"/>
    <w:rsid w:val="00D2698C"/>
    <w:rsid w:val="00D272BB"/>
    <w:rsid w:val="00D2789F"/>
    <w:rsid w:val="00D27AD5"/>
    <w:rsid w:val="00D27ADE"/>
    <w:rsid w:val="00D300A9"/>
    <w:rsid w:val="00D30295"/>
    <w:rsid w:val="00D305AB"/>
    <w:rsid w:val="00D30FCA"/>
    <w:rsid w:val="00D31264"/>
    <w:rsid w:val="00D31748"/>
    <w:rsid w:val="00D31CAD"/>
    <w:rsid w:val="00D3294C"/>
    <w:rsid w:val="00D32A5A"/>
    <w:rsid w:val="00D32D3B"/>
    <w:rsid w:val="00D32ECB"/>
    <w:rsid w:val="00D32F2A"/>
    <w:rsid w:val="00D331CB"/>
    <w:rsid w:val="00D33542"/>
    <w:rsid w:val="00D33DA2"/>
    <w:rsid w:val="00D3422F"/>
    <w:rsid w:val="00D34A05"/>
    <w:rsid w:val="00D3501E"/>
    <w:rsid w:val="00D350A1"/>
    <w:rsid w:val="00D35102"/>
    <w:rsid w:val="00D352E7"/>
    <w:rsid w:val="00D35573"/>
    <w:rsid w:val="00D3565E"/>
    <w:rsid w:val="00D3569D"/>
    <w:rsid w:val="00D358C7"/>
    <w:rsid w:val="00D36097"/>
    <w:rsid w:val="00D369B5"/>
    <w:rsid w:val="00D36D3E"/>
    <w:rsid w:val="00D36FF7"/>
    <w:rsid w:val="00D371CF"/>
    <w:rsid w:val="00D375E7"/>
    <w:rsid w:val="00D378DD"/>
    <w:rsid w:val="00D37CEE"/>
    <w:rsid w:val="00D37FB1"/>
    <w:rsid w:val="00D37FEF"/>
    <w:rsid w:val="00D4014B"/>
    <w:rsid w:val="00D4077E"/>
    <w:rsid w:val="00D40BCD"/>
    <w:rsid w:val="00D40C74"/>
    <w:rsid w:val="00D41B6A"/>
    <w:rsid w:val="00D41B96"/>
    <w:rsid w:val="00D41C7E"/>
    <w:rsid w:val="00D420D0"/>
    <w:rsid w:val="00D4225B"/>
    <w:rsid w:val="00D42B3A"/>
    <w:rsid w:val="00D4352E"/>
    <w:rsid w:val="00D43A0C"/>
    <w:rsid w:val="00D43D4E"/>
    <w:rsid w:val="00D43DC4"/>
    <w:rsid w:val="00D44175"/>
    <w:rsid w:val="00D44419"/>
    <w:rsid w:val="00D4452A"/>
    <w:rsid w:val="00D44A58"/>
    <w:rsid w:val="00D44A90"/>
    <w:rsid w:val="00D45092"/>
    <w:rsid w:val="00D4511F"/>
    <w:rsid w:val="00D451D2"/>
    <w:rsid w:val="00D455E2"/>
    <w:rsid w:val="00D45CCE"/>
    <w:rsid w:val="00D46400"/>
    <w:rsid w:val="00D468D7"/>
    <w:rsid w:val="00D469F1"/>
    <w:rsid w:val="00D474B8"/>
    <w:rsid w:val="00D476B2"/>
    <w:rsid w:val="00D47E6A"/>
    <w:rsid w:val="00D47F9E"/>
    <w:rsid w:val="00D50080"/>
    <w:rsid w:val="00D50534"/>
    <w:rsid w:val="00D50872"/>
    <w:rsid w:val="00D50A75"/>
    <w:rsid w:val="00D50DB3"/>
    <w:rsid w:val="00D51382"/>
    <w:rsid w:val="00D514FC"/>
    <w:rsid w:val="00D51696"/>
    <w:rsid w:val="00D51B18"/>
    <w:rsid w:val="00D5202C"/>
    <w:rsid w:val="00D52883"/>
    <w:rsid w:val="00D52E5E"/>
    <w:rsid w:val="00D52FA6"/>
    <w:rsid w:val="00D53192"/>
    <w:rsid w:val="00D531EA"/>
    <w:rsid w:val="00D535BF"/>
    <w:rsid w:val="00D53D6B"/>
    <w:rsid w:val="00D53DD1"/>
    <w:rsid w:val="00D53F9A"/>
    <w:rsid w:val="00D540D4"/>
    <w:rsid w:val="00D54147"/>
    <w:rsid w:val="00D54299"/>
    <w:rsid w:val="00D547CD"/>
    <w:rsid w:val="00D5488E"/>
    <w:rsid w:val="00D54EE5"/>
    <w:rsid w:val="00D54FB3"/>
    <w:rsid w:val="00D55113"/>
    <w:rsid w:val="00D558D2"/>
    <w:rsid w:val="00D55EB5"/>
    <w:rsid w:val="00D5610B"/>
    <w:rsid w:val="00D5616E"/>
    <w:rsid w:val="00D56E61"/>
    <w:rsid w:val="00D57268"/>
    <w:rsid w:val="00D57552"/>
    <w:rsid w:val="00D57EF4"/>
    <w:rsid w:val="00D60391"/>
    <w:rsid w:val="00D6128F"/>
    <w:rsid w:val="00D61B8E"/>
    <w:rsid w:val="00D62117"/>
    <w:rsid w:val="00D621F3"/>
    <w:rsid w:val="00D6229B"/>
    <w:rsid w:val="00D6238A"/>
    <w:rsid w:val="00D624F4"/>
    <w:rsid w:val="00D62873"/>
    <w:rsid w:val="00D62899"/>
    <w:rsid w:val="00D62B3A"/>
    <w:rsid w:val="00D62D57"/>
    <w:rsid w:val="00D62DA5"/>
    <w:rsid w:val="00D62E24"/>
    <w:rsid w:val="00D63293"/>
    <w:rsid w:val="00D63DAB"/>
    <w:rsid w:val="00D645C0"/>
    <w:rsid w:val="00D64664"/>
    <w:rsid w:val="00D64DC0"/>
    <w:rsid w:val="00D64EFD"/>
    <w:rsid w:val="00D65427"/>
    <w:rsid w:val="00D65929"/>
    <w:rsid w:val="00D65C48"/>
    <w:rsid w:val="00D65C98"/>
    <w:rsid w:val="00D65F32"/>
    <w:rsid w:val="00D66A33"/>
    <w:rsid w:val="00D66B74"/>
    <w:rsid w:val="00D66CB3"/>
    <w:rsid w:val="00D66CFB"/>
    <w:rsid w:val="00D66D40"/>
    <w:rsid w:val="00D67234"/>
    <w:rsid w:val="00D67808"/>
    <w:rsid w:val="00D705EA"/>
    <w:rsid w:val="00D70BE7"/>
    <w:rsid w:val="00D71225"/>
    <w:rsid w:val="00D7174F"/>
    <w:rsid w:val="00D71AE5"/>
    <w:rsid w:val="00D71B76"/>
    <w:rsid w:val="00D71D70"/>
    <w:rsid w:val="00D72715"/>
    <w:rsid w:val="00D7343C"/>
    <w:rsid w:val="00D7411E"/>
    <w:rsid w:val="00D745D7"/>
    <w:rsid w:val="00D74985"/>
    <w:rsid w:val="00D74A3A"/>
    <w:rsid w:val="00D74C4E"/>
    <w:rsid w:val="00D74F0A"/>
    <w:rsid w:val="00D7515C"/>
    <w:rsid w:val="00D752DC"/>
    <w:rsid w:val="00D753B9"/>
    <w:rsid w:val="00D75BFD"/>
    <w:rsid w:val="00D761D4"/>
    <w:rsid w:val="00D762A2"/>
    <w:rsid w:val="00D76F0F"/>
    <w:rsid w:val="00D76F58"/>
    <w:rsid w:val="00D77667"/>
    <w:rsid w:val="00D80079"/>
    <w:rsid w:val="00D81124"/>
    <w:rsid w:val="00D813E5"/>
    <w:rsid w:val="00D81807"/>
    <w:rsid w:val="00D8210F"/>
    <w:rsid w:val="00D8244C"/>
    <w:rsid w:val="00D829D0"/>
    <w:rsid w:val="00D82A61"/>
    <w:rsid w:val="00D82F56"/>
    <w:rsid w:val="00D83061"/>
    <w:rsid w:val="00D83716"/>
    <w:rsid w:val="00D83852"/>
    <w:rsid w:val="00D84782"/>
    <w:rsid w:val="00D84C6E"/>
    <w:rsid w:val="00D851DE"/>
    <w:rsid w:val="00D859C6"/>
    <w:rsid w:val="00D85D28"/>
    <w:rsid w:val="00D85D98"/>
    <w:rsid w:val="00D86050"/>
    <w:rsid w:val="00D86251"/>
    <w:rsid w:val="00D8727D"/>
    <w:rsid w:val="00D872D7"/>
    <w:rsid w:val="00D87809"/>
    <w:rsid w:val="00D87D1C"/>
    <w:rsid w:val="00D87DB0"/>
    <w:rsid w:val="00D90323"/>
    <w:rsid w:val="00D903C9"/>
    <w:rsid w:val="00D909A6"/>
    <w:rsid w:val="00D909B9"/>
    <w:rsid w:val="00D90ACC"/>
    <w:rsid w:val="00D90E24"/>
    <w:rsid w:val="00D91404"/>
    <w:rsid w:val="00D9140C"/>
    <w:rsid w:val="00D91970"/>
    <w:rsid w:val="00D91CD6"/>
    <w:rsid w:val="00D924A5"/>
    <w:rsid w:val="00D927FD"/>
    <w:rsid w:val="00D92979"/>
    <w:rsid w:val="00D934F4"/>
    <w:rsid w:val="00D9359F"/>
    <w:rsid w:val="00D93919"/>
    <w:rsid w:val="00D9427D"/>
    <w:rsid w:val="00D94CBE"/>
    <w:rsid w:val="00D952B8"/>
    <w:rsid w:val="00D9570E"/>
    <w:rsid w:val="00D95E10"/>
    <w:rsid w:val="00D95E81"/>
    <w:rsid w:val="00D96337"/>
    <w:rsid w:val="00D96C1B"/>
    <w:rsid w:val="00D96DFB"/>
    <w:rsid w:val="00D97106"/>
    <w:rsid w:val="00D974D3"/>
    <w:rsid w:val="00D97767"/>
    <w:rsid w:val="00D97D7C"/>
    <w:rsid w:val="00DA09DF"/>
    <w:rsid w:val="00DA0F87"/>
    <w:rsid w:val="00DA135C"/>
    <w:rsid w:val="00DA14CA"/>
    <w:rsid w:val="00DA14DB"/>
    <w:rsid w:val="00DA17AC"/>
    <w:rsid w:val="00DA1A6A"/>
    <w:rsid w:val="00DA1E51"/>
    <w:rsid w:val="00DA2BB3"/>
    <w:rsid w:val="00DA31B4"/>
    <w:rsid w:val="00DA3284"/>
    <w:rsid w:val="00DA39D4"/>
    <w:rsid w:val="00DA3C77"/>
    <w:rsid w:val="00DA3E7A"/>
    <w:rsid w:val="00DA4107"/>
    <w:rsid w:val="00DA4585"/>
    <w:rsid w:val="00DA517E"/>
    <w:rsid w:val="00DA5641"/>
    <w:rsid w:val="00DA5EA8"/>
    <w:rsid w:val="00DA60DB"/>
    <w:rsid w:val="00DA6232"/>
    <w:rsid w:val="00DA755C"/>
    <w:rsid w:val="00DA7C49"/>
    <w:rsid w:val="00DA7E96"/>
    <w:rsid w:val="00DB036C"/>
    <w:rsid w:val="00DB0AC9"/>
    <w:rsid w:val="00DB0BD6"/>
    <w:rsid w:val="00DB0D27"/>
    <w:rsid w:val="00DB0DCC"/>
    <w:rsid w:val="00DB12C0"/>
    <w:rsid w:val="00DB1844"/>
    <w:rsid w:val="00DB1A51"/>
    <w:rsid w:val="00DB1C4E"/>
    <w:rsid w:val="00DB210D"/>
    <w:rsid w:val="00DB2286"/>
    <w:rsid w:val="00DB3084"/>
    <w:rsid w:val="00DB401F"/>
    <w:rsid w:val="00DB405E"/>
    <w:rsid w:val="00DB41E4"/>
    <w:rsid w:val="00DB4496"/>
    <w:rsid w:val="00DB45D4"/>
    <w:rsid w:val="00DB50B4"/>
    <w:rsid w:val="00DB51FC"/>
    <w:rsid w:val="00DB5361"/>
    <w:rsid w:val="00DB5CB9"/>
    <w:rsid w:val="00DB6033"/>
    <w:rsid w:val="00DB65CE"/>
    <w:rsid w:val="00DB69AD"/>
    <w:rsid w:val="00DB750D"/>
    <w:rsid w:val="00DB752B"/>
    <w:rsid w:val="00DB7AB8"/>
    <w:rsid w:val="00DB7B05"/>
    <w:rsid w:val="00DC00A7"/>
    <w:rsid w:val="00DC0CE7"/>
    <w:rsid w:val="00DC0FD0"/>
    <w:rsid w:val="00DC1851"/>
    <w:rsid w:val="00DC1F3F"/>
    <w:rsid w:val="00DC2094"/>
    <w:rsid w:val="00DC221C"/>
    <w:rsid w:val="00DC222C"/>
    <w:rsid w:val="00DC22F9"/>
    <w:rsid w:val="00DC294D"/>
    <w:rsid w:val="00DC2A7A"/>
    <w:rsid w:val="00DC3066"/>
    <w:rsid w:val="00DC30CF"/>
    <w:rsid w:val="00DC30D1"/>
    <w:rsid w:val="00DC3972"/>
    <w:rsid w:val="00DC3A06"/>
    <w:rsid w:val="00DC3B89"/>
    <w:rsid w:val="00DC3E9D"/>
    <w:rsid w:val="00DC4158"/>
    <w:rsid w:val="00DC415B"/>
    <w:rsid w:val="00DC56EA"/>
    <w:rsid w:val="00DC57C2"/>
    <w:rsid w:val="00DC6418"/>
    <w:rsid w:val="00DC7299"/>
    <w:rsid w:val="00DC72DE"/>
    <w:rsid w:val="00DC7918"/>
    <w:rsid w:val="00DD0627"/>
    <w:rsid w:val="00DD0D1B"/>
    <w:rsid w:val="00DD1775"/>
    <w:rsid w:val="00DD1D65"/>
    <w:rsid w:val="00DD23D3"/>
    <w:rsid w:val="00DD31F5"/>
    <w:rsid w:val="00DD32AB"/>
    <w:rsid w:val="00DD41E0"/>
    <w:rsid w:val="00DD471E"/>
    <w:rsid w:val="00DD4811"/>
    <w:rsid w:val="00DD4DFE"/>
    <w:rsid w:val="00DD4FBA"/>
    <w:rsid w:val="00DD515E"/>
    <w:rsid w:val="00DD5C31"/>
    <w:rsid w:val="00DD6586"/>
    <w:rsid w:val="00DD666C"/>
    <w:rsid w:val="00DD675F"/>
    <w:rsid w:val="00DD7150"/>
    <w:rsid w:val="00DD7BBD"/>
    <w:rsid w:val="00DD7DA6"/>
    <w:rsid w:val="00DD7EE8"/>
    <w:rsid w:val="00DE0268"/>
    <w:rsid w:val="00DE043B"/>
    <w:rsid w:val="00DE074E"/>
    <w:rsid w:val="00DE0A9A"/>
    <w:rsid w:val="00DE0BBD"/>
    <w:rsid w:val="00DE0D02"/>
    <w:rsid w:val="00DE0D03"/>
    <w:rsid w:val="00DE0F01"/>
    <w:rsid w:val="00DE1EF0"/>
    <w:rsid w:val="00DE210A"/>
    <w:rsid w:val="00DE21FE"/>
    <w:rsid w:val="00DE2284"/>
    <w:rsid w:val="00DE249F"/>
    <w:rsid w:val="00DE29CE"/>
    <w:rsid w:val="00DE2ACB"/>
    <w:rsid w:val="00DE2B80"/>
    <w:rsid w:val="00DE2C63"/>
    <w:rsid w:val="00DE2FCF"/>
    <w:rsid w:val="00DE381B"/>
    <w:rsid w:val="00DE3E3D"/>
    <w:rsid w:val="00DE443C"/>
    <w:rsid w:val="00DE469E"/>
    <w:rsid w:val="00DE4929"/>
    <w:rsid w:val="00DE4D56"/>
    <w:rsid w:val="00DE5093"/>
    <w:rsid w:val="00DE5827"/>
    <w:rsid w:val="00DE6E52"/>
    <w:rsid w:val="00DE73D5"/>
    <w:rsid w:val="00DE7B56"/>
    <w:rsid w:val="00DE7B8C"/>
    <w:rsid w:val="00DF178B"/>
    <w:rsid w:val="00DF188E"/>
    <w:rsid w:val="00DF1C06"/>
    <w:rsid w:val="00DF2143"/>
    <w:rsid w:val="00DF2562"/>
    <w:rsid w:val="00DF274C"/>
    <w:rsid w:val="00DF2BFD"/>
    <w:rsid w:val="00DF3B03"/>
    <w:rsid w:val="00DF48F8"/>
    <w:rsid w:val="00DF59F4"/>
    <w:rsid w:val="00DF5AE6"/>
    <w:rsid w:val="00DF5AFB"/>
    <w:rsid w:val="00DF5DDB"/>
    <w:rsid w:val="00DF5E00"/>
    <w:rsid w:val="00DF5F1C"/>
    <w:rsid w:val="00DF6599"/>
    <w:rsid w:val="00DF662B"/>
    <w:rsid w:val="00DF67DB"/>
    <w:rsid w:val="00DF6EE9"/>
    <w:rsid w:val="00DF7885"/>
    <w:rsid w:val="00DF7F8F"/>
    <w:rsid w:val="00E000C2"/>
    <w:rsid w:val="00E005DD"/>
    <w:rsid w:val="00E00E5E"/>
    <w:rsid w:val="00E01EB5"/>
    <w:rsid w:val="00E027F4"/>
    <w:rsid w:val="00E0286F"/>
    <w:rsid w:val="00E02B21"/>
    <w:rsid w:val="00E039D7"/>
    <w:rsid w:val="00E0455B"/>
    <w:rsid w:val="00E0496B"/>
    <w:rsid w:val="00E052C3"/>
    <w:rsid w:val="00E0568B"/>
    <w:rsid w:val="00E06AEF"/>
    <w:rsid w:val="00E06FA6"/>
    <w:rsid w:val="00E0702B"/>
    <w:rsid w:val="00E072D2"/>
    <w:rsid w:val="00E07705"/>
    <w:rsid w:val="00E07880"/>
    <w:rsid w:val="00E1035D"/>
    <w:rsid w:val="00E105DB"/>
    <w:rsid w:val="00E10803"/>
    <w:rsid w:val="00E10967"/>
    <w:rsid w:val="00E10BC6"/>
    <w:rsid w:val="00E111C3"/>
    <w:rsid w:val="00E1165B"/>
    <w:rsid w:val="00E128B4"/>
    <w:rsid w:val="00E128BC"/>
    <w:rsid w:val="00E13553"/>
    <w:rsid w:val="00E13792"/>
    <w:rsid w:val="00E142B2"/>
    <w:rsid w:val="00E143FB"/>
    <w:rsid w:val="00E149E8"/>
    <w:rsid w:val="00E14B84"/>
    <w:rsid w:val="00E14D2E"/>
    <w:rsid w:val="00E14EFA"/>
    <w:rsid w:val="00E15210"/>
    <w:rsid w:val="00E1563A"/>
    <w:rsid w:val="00E15D68"/>
    <w:rsid w:val="00E1693D"/>
    <w:rsid w:val="00E16DEF"/>
    <w:rsid w:val="00E179BE"/>
    <w:rsid w:val="00E17CB4"/>
    <w:rsid w:val="00E20520"/>
    <w:rsid w:val="00E20A2F"/>
    <w:rsid w:val="00E216C7"/>
    <w:rsid w:val="00E217E4"/>
    <w:rsid w:val="00E21B29"/>
    <w:rsid w:val="00E21F9D"/>
    <w:rsid w:val="00E22095"/>
    <w:rsid w:val="00E2256F"/>
    <w:rsid w:val="00E22A91"/>
    <w:rsid w:val="00E22EA4"/>
    <w:rsid w:val="00E23844"/>
    <w:rsid w:val="00E23A6C"/>
    <w:rsid w:val="00E23E0C"/>
    <w:rsid w:val="00E2421D"/>
    <w:rsid w:val="00E2445F"/>
    <w:rsid w:val="00E244C5"/>
    <w:rsid w:val="00E255DA"/>
    <w:rsid w:val="00E25990"/>
    <w:rsid w:val="00E25DE7"/>
    <w:rsid w:val="00E25ED1"/>
    <w:rsid w:val="00E270ED"/>
    <w:rsid w:val="00E271BB"/>
    <w:rsid w:val="00E272AD"/>
    <w:rsid w:val="00E278BC"/>
    <w:rsid w:val="00E27A87"/>
    <w:rsid w:val="00E27E2C"/>
    <w:rsid w:val="00E30635"/>
    <w:rsid w:val="00E306B7"/>
    <w:rsid w:val="00E3089D"/>
    <w:rsid w:val="00E31332"/>
    <w:rsid w:val="00E31481"/>
    <w:rsid w:val="00E31785"/>
    <w:rsid w:val="00E31CE0"/>
    <w:rsid w:val="00E322D0"/>
    <w:rsid w:val="00E327E1"/>
    <w:rsid w:val="00E32EE1"/>
    <w:rsid w:val="00E33064"/>
    <w:rsid w:val="00E33204"/>
    <w:rsid w:val="00E3340E"/>
    <w:rsid w:val="00E33ED1"/>
    <w:rsid w:val="00E344BA"/>
    <w:rsid w:val="00E3496D"/>
    <w:rsid w:val="00E34FE6"/>
    <w:rsid w:val="00E357A6"/>
    <w:rsid w:val="00E359D3"/>
    <w:rsid w:val="00E361C0"/>
    <w:rsid w:val="00E36210"/>
    <w:rsid w:val="00E367E5"/>
    <w:rsid w:val="00E37164"/>
    <w:rsid w:val="00E40A0C"/>
    <w:rsid w:val="00E40DCD"/>
    <w:rsid w:val="00E4284C"/>
    <w:rsid w:val="00E42C30"/>
    <w:rsid w:val="00E42F32"/>
    <w:rsid w:val="00E43CAB"/>
    <w:rsid w:val="00E441C5"/>
    <w:rsid w:val="00E4495A"/>
    <w:rsid w:val="00E44D45"/>
    <w:rsid w:val="00E45495"/>
    <w:rsid w:val="00E45552"/>
    <w:rsid w:val="00E4597C"/>
    <w:rsid w:val="00E45F9F"/>
    <w:rsid w:val="00E46C24"/>
    <w:rsid w:val="00E4751B"/>
    <w:rsid w:val="00E47913"/>
    <w:rsid w:val="00E47C1B"/>
    <w:rsid w:val="00E5026F"/>
    <w:rsid w:val="00E503F5"/>
    <w:rsid w:val="00E5083A"/>
    <w:rsid w:val="00E5094C"/>
    <w:rsid w:val="00E50C40"/>
    <w:rsid w:val="00E511AF"/>
    <w:rsid w:val="00E512D5"/>
    <w:rsid w:val="00E51F2A"/>
    <w:rsid w:val="00E520F8"/>
    <w:rsid w:val="00E534CE"/>
    <w:rsid w:val="00E53FF0"/>
    <w:rsid w:val="00E5436A"/>
    <w:rsid w:val="00E549B5"/>
    <w:rsid w:val="00E54D3B"/>
    <w:rsid w:val="00E55BB8"/>
    <w:rsid w:val="00E5651D"/>
    <w:rsid w:val="00E56595"/>
    <w:rsid w:val="00E565C7"/>
    <w:rsid w:val="00E570F9"/>
    <w:rsid w:val="00E601B5"/>
    <w:rsid w:val="00E602CF"/>
    <w:rsid w:val="00E60719"/>
    <w:rsid w:val="00E608AC"/>
    <w:rsid w:val="00E6092F"/>
    <w:rsid w:val="00E60FD9"/>
    <w:rsid w:val="00E61DD9"/>
    <w:rsid w:val="00E61FFA"/>
    <w:rsid w:val="00E621A0"/>
    <w:rsid w:val="00E62385"/>
    <w:rsid w:val="00E637B1"/>
    <w:rsid w:val="00E637CA"/>
    <w:rsid w:val="00E63F6E"/>
    <w:rsid w:val="00E6451A"/>
    <w:rsid w:val="00E64ADE"/>
    <w:rsid w:val="00E64E0B"/>
    <w:rsid w:val="00E64F01"/>
    <w:rsid w:val="00E658B1"/>
    <w:rsid w:val="00E65D99"/>
    <w:rsid w:val="00E65D9F"/>
    <w:rsid w:val="00E661C5"/>
    <w:rsid w:val="00E66247"/>
    <w:rsid w:val="00E6633B"/>
    <w:rsid w:val="00E663DD"/>
    <w:rsid w:val="00E6719F"/>
    <w:rsid w:val="00E679AC"/>
    <w:rsid w:val="00E67D14"/>
    <w:rsid w:val="00E67D4A"/>
    <w:rsid w:val="00E67D8A"/>
    <w:rsid w:val="00E67E63"/>
    <w:rsid w:val="00E67F6D"/>
    <w:rsid w:val="00E70085"/>
    <w:rsid w:val="00E7027C"/>
    <w:rsid w:val="00E703B8"/>
    <w:rsid w:val="00E70568"/>
    <w:rsid w:val="00E7154D"/>
    <w:rsid w:val="00E7169E"/>
    <w:rsid w:val="00E7173C"/>
    <w:rsid w:val="00E71CC4"/>
    <w:rsid w:val="00E7214C"/>
    <w:rsid w:val="00E72867"/>
    <w:rsid w:val="00E72E2E"/>
    <w:rsid w:val="00E72F7C"/>
    <w:rsid w:val="00E73372"/>
    <w:rsid w:val="00E7416B"/>
    <w:rsid w:val="00E743A8"/>
    <w:rsid w:val="00E74511"/>
    <w:rsid w:val="00E7453C"/>
    <w:rsid w:val="00E74C6C"/>
    <w:rsid w:val="00E750DB"/>
    <w:rsid w:val="00E75A2F"/>
    <w:rsid w:val="00E75F47"/>
    <w:rsid w:val="00E76230"/>
    <w:rsid w:val="00E763A8"/>
    <w:rsid w:val="00E76AC2"/>
    <w:rsid w:val="00E774BC"/>
    <w:rsid w:val="00E775B0"/>
    <w:rsid w:val="00E776BB"/>
    <w:rsid w:val="00E80981"/>
    <w:rsid w:val="00E80E23"/>
    <w:rsid w:val="00E81397"/>
    <w:rsid w:val="00E81E90"/>
    <w:rsid w:val="00E82511"/>
    <w:rsid w:val="00E82B04"/>
    <w:rsid w:val="00E82C65"/>
    <w:rsid w:val="00E83307"/>
    <w:rsid w:val="00E84211"/>
    <w:rsid w:val="00E847D4"/>
    <w:rsid w:val="00E8492A"/>
    <w:rsid w:val="00E84953"/>
    <w:rsid w:val="00E84A0C"/>
    <w:rsid w:val="00E84CDD"/>
    <w:rsid w:val="00E85559"/>
    <w:rsid w:val="00E85695"/>
    <w:rsid w:val="00E859B2"/>
    <w:rsid w:val="00E85ACB"/>
    <w:rsid w:val="00E85ED8"/>
    <w:rsid w:val="00E8602F"/>
    <w:rsid w:val="00E864C7"/>
    <w:rsid w:val="00E86DBD"/>
    <w:rsid w:val="00E86F44"/>
    <w:rsid w:val="00E870DB"/>
    <w:rsid w:val="00E87A8E"/>
    <w:rsid w:val="00E87F67"/>
    <w:rsid w:val="00E9067F"/>
    <w:rsid w:val="00E90CBE"/>
    <w:rsid w:val="00E916D3"/>
    <w:rsid w:val="00E91AB9"/>
    <w:rsid w:val="00E92B94"/>
    <w:rsid w:val="00E940A1"/>
    <w:rsid w:val="00E94134"/>
    <w:rsid w:val="00E948AC"/>
    <w:rsid w:val="00E949E1"/>
    <w:rsid w:val="00E95604"/>
    <w:rsid w:val="00E96254"/>
    <w:rsid w:val="00E966C4"/>
    <w:rsid w:val="00E969CB"/>
    <w:rsid w:val="00E96D01"/>
    <w:rsid w:val="00E96F01"/>
    <w:rsid w:val="00E973B9"/>
    <w:rsid w:val="00E97C2C"/>
    <w:rsid w:val="00E97E3B"/>
    <w:rsid w:val="00EA003C"/>
    <w:rsid w:val="00EA02EC"/>
    <w:rsid w:val="00EA02F9"/>
    <w:rsid w:val="00EA223B"/>
    <w:rsid w:val="00EA254F"/>
    <w:rsid w:val="00EA26FC"/>
    <w:rsid w:val="00EA2E2B"/>
    <w:rsid w:val="00EA3163"/>
    <w:rsid w:val="00EA35C0"/>
    <w:rsid w:val="00EA3D4A"/>
    <w:rsid w:val="00EA3E51"/>
    <w:rsid w:val="00EA463A"/>
    <w:rsid w:val="00EA49FA"/>
    <w:rsid w:val="00EA4A65"/>
    <w:rsid w:val="00EA4AE9"/>
    <w:rsid w:val="00EA4D55"/>
    <w:rsid w:val="00EA5891"/>
    <w:rsid w:val="00EA5AE5"/>
    <w:rsid w:val="00EA7083"/>
    <w:rsid w:val="00EA716B"/>
    <w:rsid w:val="00EA775D"/>
    <w:rsid w:val="00EA7A08"/>
    <w:rsid w:val="00EB048A"/>
    <w:rsid w:val="00EB0637"/>
    <w:rsid w:val="00EB067B"/>
    <w:rsid w:val="00EB0FE9"/>
    <w:rsid w:val="00EB109D"/>
    <w:rsid w:val="00EB1692"/>
    <w:rsid w:val="00EB1FD3"/>
    <w:rsid w:val="00EB2647"/>
    <w:rsid w:val="00EB2661"/>
    <w:rsid w:val="00EB2A00"/>
    <w:rsid w:val="00EB2AAD"/>
    <w:rsid w:val="00EB349A"/>
    <w:rsid w:val="00EB38A6"/>
    <w:rsid w:val="00EB3C5E"/>
    <w:rsid w:val="00EB3DE4"/>
    <w:rsid w:val="00EB4264"/>
    <w:rsid w:val="00EB428A"/>
    <w:rsid w:val="00EB4C0C"/>
    <w:rsid w:val="00EB5139"/>
    <w:rsid w:val="00EB5AF3"/>
    <w:rsid w:val="00EB604B"/>
    <w:rsid w:val="00EB61EA"/>
    <w:rsid w:val="00EB68A4"/>
    <w:rsid w:val="00EB69ED"/>
    <w:rsid w:val="00EB7860"/>
    <w:rsid w:val="00EB78FD"/>
    <w:rsid w:val="00EB7975"/>
    <w:rsid w:val="00EB7B6F"/>
    <w:rsid w:val="00EC031F"/>
    <w:rsid w:val="00EC08BC"/>
    <w:rsid w:val="00EC0B0E"/>
    <w:rsid w:val="00EC0BCD"/>
    <w:rsid w:val="00EC0CB2"/>
    <w:rsid w:val="00EC1C6E"/>
    <w:rsid w:val="00EC2005"/>
    <w:rsid w:val="00EC2046"/>
    <w:rsid w:val="00EC32C5"/>
    <w:rsid w:val="00EC32CA"/>
    <w:rsid w:val="00EC39D8"/>
    <w:rsid w:val="00EC3A98"/>
    <w:rsid w:val="00EC4174"/>
    <w:rsid w:val="00EC4705"/>
    <w:rsid w:val="00EC48EE"/>
    <w:rsid w:val="00EC4AAD"/>
    <w:rsid w:val="00EC4C60"/>
    <w:rsid w:val="00EC63C0"/>
    <w:rsid w:val="00EC6541"/>
    <w:rsid w:val="00EC6A34"/>
    <w:rsid w:val="00EC6F08"/>
    <w:rsid w:val="00EC6F10"/>
    <w:rsid w:val="00EC7244"/>
    <w:rsid w:val="00EC731A"/>
    <w:rsid w:val="00EC78A0"/>
    <w:rsid w:val="00EC7A52"/>
    <w:rsid w:val="00EC7CC4"/>
    <w:rsid w:val="00EC7F2D"/>
    <w:rsid w:val="00ED072E"/>
    <w:rsid w:val="00ED088D"/>
    <w:rsid w:val="00ED0929"/>
    <w:rsid w:val="00ED0D1D"/>
    <w:rsid w:val="00ED0DC9"/>
    <w:rsid w:val="00ED19A5"/>
    <w:rsid w:val="00ED20B9"/>
    <w:rsid w:val="00ED38CF"/>
    <w:rsid w:val="00ED3BED"/>
    <w:rsid w:val="00ED59AC"/>
    <w:rsid w:val="00ED5C6A"/>
    <w:rsid w:val="00ED5F84"/>
    <w:rsid w:val="00ED66E0"/>
    <w:rsid w:val="00ED6999"/>
    <w:rsid w:val="00ED73C6"/>
    <w:rsid w:val="00ED7CBD"/>
    <w:rsid w:val="00ED7E24"/>
    <w:rsid w:val="00EE0AAF"/>
    <w:rsid w:val="00EE0C00"/>
    <w:rsid w:val="00EE0C30"/>
    <w:rsid w:val="00EE0D75"/>
    <w:rsid w:val="00EE0DEE"/>
    <w:rsid w:val="00EE0DFC"/>
    <w:rsid w:val="00EE126C"/>
    <w:rsid w:val="00EE16FD"/>
    <w:rsid w:val="00EE18D0"/>
    <w:rsid w:val="00EE1A6A"/>
    <w:rsid w:val="00EE228C"/>
    <w:rsid w:val="00EE2470"/>
    <w:rsid w:val="00EE2904"/>
    <w:rsid w:val="00EE3065"/>
    <w:rsid w:val="00EE348A"/>
    <w:rsid w:val="00EE455A"/>
    <w:rsid w:val="00EE469E"/>
    <w:rsid w:val="00EE47E6"/>
    <w:rsid w:val="00EE4C3F"/>
    <w:rsid w:val="00EE52D5"/>
    <w:rsid w:val="00EE56BE"/>
    <w:rsid w:val="00EE6276"/>
    <w:rsid w:val="00EE6808"/>
    <w:rsid w:val="00EE6D1E"/>
    <w:rsid w:val="00EE7904"/>
    <w:rsid w:val="00EF0626"/>
    <w:rsid w:val="00EF0918"/>
    <w:rsid w:val="00EF0A1F"/>
    <w:rsid w:val="00EF0B42"/>
    <w:rsid w:val="00EF109F"/>
    <w:rsid w:val="00EF165B"/>
    <w:rsid w:val="00EF1900"/>
    <w:rsid w:val="00EF1995"/>
    <w:rsid w:val="00EF1A0F"/>
    <w:rsid w:val="00EF1B69"/>
    <w:rsid w:val="00EF1C48"/>
    <w:rsid w:val="00EF1EFB"/>
    <w:rsid w:val="00EF24DB"/>
    <w:rsid w:val="00EF26EF"/>
    <w:rsid w:val="00EF2A68"/>
    <w:rsid w:val="00EF3796"/>
    <w:rsid w:val="00EF42A6"/>
    <w:rsid w:val="00EF45D3"/>
    <w:rsid w:val="00EF4D72"/>
    <w:rsid w:val="00EF4E2B"/>
    <w:rsid w:val="00EF51FE"/>
    <w:rsid w:val="00EF5B76"/>
    <w:rsid w:val="00EF6909"/>
    <w:rsid w:val="00EF6BDD"/>
    <w:rsid w:val="00EF77DB"/>
    <w:rsid w:val="00F0079D"/>
    <w:rsid w:val="00F01319"/>
    <w:rsid w:val="00F01BD2"/>
    <w:rsid w:val="00F01C48"/>
    <w:rsid w:val="00F01EFD"/>
    <w:rsid w:val="00F022A5"/>
    <w:rsid w:val="00F022DC"/>
    <w:rsid w:val="00F02346"/>
    <w:rsid w:val="00F02700"/>
    <w:rsid w:val="00F02883"/>
    <w:rsid w:val="00F051F1"/>
    <w:rsid w:val="00F05C49"/>
    <w:rsid w:val="00F06808"/>
    <w:rsid w:val="00F07242"/>
    <w:rsid w:val="00F076EA"/>
    <w:rsid w:val="00F0780E"/>
    <w:rsid w:val="00F1007F"/>
    <w:rsid w:val="00F10158"/>
    <w:rsid w:val="00F10706"/>
    <w:rsid w:val="00F108FC"/>
    <w:rsid w:val="00F10BF2"/>
    <w:rsid w:val="00F1124C"/>
    <w:rsid w:val="00F11403"/>
    <w:rsid w:val="00F11627"/>
    <w:rsid w:val="00F117A2"/>
    <w:rsid w:val="00F11AF9"/>
    <w:rsid w:val="00F11E2C"/>
    <w:rsid w:val="00F11FDF"/>
    <w:rsid w:val="00F124FA"/>
    <w:rsid w:val="00F126F6"/>
    <w:rsid w:val="00F128FE"/>
    <w:rsid w:val="00F12E00"/>
    <w:rsid w:val="00F12ECB"/>
    <w:rsid w:val="00F13434"/>
    <w:rsid w:val="00F13DAE"/>
    <w:rsid w:val="00F14825"/>
    <w:rsid w:val="00F15085"/>
    <w:rsid w:val="00F15725"/>
    <w:rsid w:val="00F1596A"/>
    <w:rsid w:val="00F15CEF"/>
    <w:rsid w:val="00F16601"/>
    <w:rsid w:val="00F166A7"/>
    <w:rsid w:val="00F17181"/>
    <w:rsid w:val="00F17E37"/>
    <w:rsid w:val="00F208A9"/>
    <w:rsid w:val="00F20C62"/>
    <w:rsid w:val="00F21DD0"/>
    <w:rsid w:val="00F21F68"/>
    <w:rsid w:val="00F224E9"/>
    <w:rsid w:val="00F2267C"/>
    <w:rsid w:val="00F228A1"/>
    <w:rsid w:val="00F23C8E"/>
    <w:rsid w:val="00F24152"/>
    <w:rsid w:val="00F2430F"/>
    <w:rsid w:val="00F243B0"/>
    <w:rsid w:val="00F2597E"/>
    <w:rsid w:val="00F26059"/>
    <w:rsid w:val="00F260BE"/>
    <w:rsid w:val="00F26394"/>
    <w:rsid w:val="00F2697D"/>
    <w:rsid w:val="00F2737F"/>
    <w:rsid w:val="00F277B1"/>
    <w:rsid w:val="00F30752"/>
    <w:rsid w:val="00F308F7"/>
    <w:rsid w:val="00F3091D"/>
    <w:rsid w:val="00F314D0"/>
    <w:rsid w:val="00F317B1"/>
    <w:rsid w:val="00F326BF"/>
    <w:rsid w:val="00F3315A"/>
    <w:rsid w:val="00F3395E"/>
    <w:rsid w:val="00F34430"/>
    <w:rsid w:val="00F357E1"/>
    <w:rsid w:val="00F35CA2"/>
    <w:rsid w:val="00F361DD"/>
    <w:rsid w:val="00F363E5"/>
    <w:rsid w:val="00F3672F"/>
    <w:rsid w:val="00F36F51"/>
    <w:rsid w:val="00F370C5"/>
    <w:rsid w:val="00F37249"/>
    <w:rsid w:val="00F37DA8"/>
    <w:rsid w:val="00F37E27"/>
    <w:rsid w:val="00F407EE"/>
    <w:rsid w:val="00F40846"/>
    <w:rsid w:val="00F40F42"/>
    <w:rsid w:val="00F4132A"/>
    <w:rsid w:val="00F418CB"/>
    <w:rsid w:val="00F41B20"/>
    <w:rsid w:val="00F41C31"/>
    <w:rsid w:val="00F422FA"/>
    <w:rsid w:val="00F42BE7"/>
    <w:rsid w:val="00F42C3E"/>
    <w:rsid w:val="00F42E53"/>
    <w:rsid w:val="00F43717"/>
    <w:rsid w:val="00F43FFA"/>
    <w:rsid w:val="00F44990"/>
    <w:rsid w:val="00F4598F"/>
    <w:rsid w:val="00F45F44"/>
    <w:rsid w:val="00F46EE6"/>
    <w:rsid w:val="00F4708C"/>
    <w:rsid w:val="00F472C8"/>
    <w:rsid w:val="00F47DCF"/>
    <w:rsid w:val="00F503C3"/>
    <w:rsid w:val="00F504F4"/>
    <w:rsid w:val="00F515B9"/>
    <w:rsid w:val="00F51A30"/>
    <w:rsid w:val="00F52482"/>
    <w:rsid w:val="00F527B0"/>
    <w:rsid w:val="00F527E1"/>
    <w:rsid w:val="00F529F7"/>
    <w:rsid w:val="00F52B0F"/>
    <w:rsid w:val="00F5356D"/>
    <w:rsid w:val="00F53A54"/>
    <w:rsid w:val="00F542B6"/>
    <w:rsid w:val="00F5466B"/>
    <w:rsid w:val="00F5587C"/>
    <w:rsid w:val="00F55FDC"/>
    <w:rsid w:val="00F56B6E"/>
    <w:rsid w:val="00F56F32"/>
    <w:rsid w:val="00F579F9"/>
    <w:rsid w:val="00F603F9"/>
    <w:rsid w:val="00F60902"/>
    <w:rsid w:val="00F60964"/>
    <w:rsid w:val="00F60FAB"/>
    <w:rsid w:val="00F610B8"/>
    <w:rsid w:val="00F62BBA"/>
    <w:rsid w:val="00F630C6"/>
    <w:rsid w:val="00F630E5"/>
    <w:rsid w:val="00F63132"/>
    <w:rsid w:val="00F635C0"/>
    <w:rsid w:val="00F6420E"/>
    <w:rsid w:val="00F64226"/>
    <w:rsid w:val="00F6427C"/>
    <w:rsid w:val="00F6572A"/>
    <w:rsid w:val="00F65E88"/>
    <w:rsid w:val="00F66B01"/>
    <w:rsid w:val="00F66C84"/>
    <w:rsid w:val="00F6728C"/>
    <w:rsid w:val="00F67BD1"/>
    <w:rsid w:val="00F67D9A"/>
    <w:rsid w:val="00F67FDD"/>
    <w:rsid w:val="00F70856"/>
    <w:rsid w:val="00F70899"/>
    <w:rsid w:val="00F70917"/>
    <w:rsid w:val="00F70983"/>
    <w:rsid w:val="00F710F3"/>
    <w:rsid w:val="00F713CF"/>
    <w:rsid w:val="00F714E5"/>
    <w:rsid w:val="00F71679"/>
    <w:rsid w:val="00F71AD9"/>
    <w:rsid w:val="00F723F3"/>
    <w:rsid w:val="00F72EC5"/>
    <w:rsid w:val="00F73323"/>
    <w:rsid w:val="00F73638"/>
    <w:rsid w:val="00F73C45"/>
    <w:rsid w:val="00F73F05"/>
    <w:rsid w:val="00F73FB9"/>
    <w:rsid w:val="00F743B6"/>
    <w:rsid w:val="00F74449"/>
    <w:rsid w:val="00F74708"/>
    <w:rsid w:val="00F74BCD"/>
    <w:rsid w:val="00F74D67"/>
    <w:rsid w:val="00F752F7"/>
    <w:rsid w:val="00F75723"/>
    <w:rsid w:val="00F75BDD"/>
    <w:rsid w:val="00F766C8"/>
    <w:rsid w:val="00F769F8"/>
    <w:rsid w:val="00F7788D"/>
    <w:rsid w:val="00F77981"/>
    <w:rsid w:val="00F77CCC"/>
    <w:rsid w:val="00F8071B"/>
    <w:rsid w:val="00F8085B"/>
    <w:rsid w:val="00F80F88"/>
    <w:rsid w:val="00F81382"/>
    <w:rsid w:val="00F817CC"/>
    <w:rsid w:val="00F81816"/>
    <w:rsid w:val="00F818D9"/>
    <w:rsid w:val="00F81BC1"/>
    <w:rsid w:val="00F81BF0"/>
    <w:rsid w:val="00F82277"/>
    <w:rsid w:val="00F82936"/>
    <w:rsid w:val="00F82C10"/>
    <w:rsid w:val="00F83364"/>
    <w:rsid w:val="00F83EF0"/>
    <w:rsid w:val="00F8425F"/>
    <w:rsid w:val="00F84629"/>
    <w:rsid w:val="00F84720"/>
    <w:rsid w:val="00F849FA"/>
    <w:rsid w:val="00F84DAC"/>
    <w:rsid w:val="00F84E71"/>
    <w:rsid w:val="00F850A9"/>
    <w:rsid w:val="00F85654"/>
    <w:rsid w:val="00F856BF"/>
    <w:rsid w:val="00F85760"/>
    <w:rsid w:val="00F85FBC"/>
    <w:rsid w:val="00F8680F"/>
    <w:rsid w:val="00F86D8D"/>
    <w:rsid w:val="00F87831"/>
    <w:rsid w:val="00F87BF3"/>
    <w:rsid w:val="00F90873"/>
    <w:rsid w:val="00F90B4B"/>
    <w:rsid w:val="00F90D38"/>
    <w:rsid w:val="00F90DDE"/>
    <w:rsid w:val="00F92E99"/>
    <w:rsid w:val="00F93341"/>
    <w:rsid w:val="00F93D03"/>
    <w:rsid w:val="00F940F2"/>
    <w:rsid w:val="00F94106"/>
    <w:rsid w:val="00F95461"/>
    <w:rsid w:val="00F95FDD"/>
    <w:rsid w:val="00F96678"/>
    <w:rsid w:val="00F966F7"/>
    <w:rsid w:val="00F96718"/>
    <w:rsid w:val="00F96E13"/>
    <w:rsid w:val="00F97217"/>
    <w:rsid w:val="00F9766B"/>
    <w:rsid w:val="00F97A9C"/>
    <w:rsid w:val="00F97EF2"/>
    <w:rsid w:val="00FA021E"/>
    <w:rsid w:val="00FA0341"/>
    <w:rsid w:val="00FA0598"/>
    <w:rsid w:val="00FA11FE"/>
    <w:rsid w:val="00FA126F"/>
    <w:rsid w:val="00FA18D8"/>
    <w:rsid w:val="00FA1B74"/>
    <w:rsid w:val="00FA2332"/>
    <w:rsid w:val="00FA2520"/>
    <w:rsid w:val="00FA2E5F"/>
    <w:rsid w:val="00FA33A7"/>
    <w:rsid w:val="00FA35FC"/>
    <w:rsid w:val="00FA3B4B"/>
    <w:rsid w:val="00FA3E19"/>
    <w:rsid w:val="00FA3E84"/>
    <w:rsid w:val="00FA42AE"/>
    <w:rsid w:val="00FA4550"/>
    <w:rsid w:val="00FA483B"/>
    <w:rsid w:val="00FA4A14"/>
    <w:rsid w:val="00FA4B12"/>
    <w:rsid w:val="00FA5242"/>
    <w:rsid w:val="00FA541F"/>
    <w:rsid w:val="00FA598E"/>
    <w:rsid w:val="00FA5CFD"/>
    <w:rsid w:val="00FA5FA9"/>
    <w:rsid w:val="00FA656D"/>
    <w:rsid w:val="00FA6B16"/>
    <w:rsid w:val="00FA7310"/>
    <w:rsid w:val="00FA7C09"/>
    <w:rsid w:val="00FA7D0B"/>
    <w:rsid w:val="00FB00BA"/>
    <w:rsid w:val="00FB07B5"/>
    <w:rsid w:val="00FB09E6"/>
    <w:rsid w:val="00FB0CD4"/>
    <w:rsid w:val="00FB0ECA"/>
    <w:rsid w:val="00FB1020"/>
    <w:rsid w:val="00FB1272"/>
    <w:rsid w:val="00FB13D9"/>
    <w:rsid w:val="00FB1690"/>
    <w:rsid w:val="00FB1813"/>
    <w:rsid w:val="00FB2033"/>
    <w:rsid w:val="00FB22C4"/>
    <w:rsid w:val="00FB28B0"/>
    <w:rsid w:val="00FB28C8"/>
    <w:rsid w:val="00FB3BA4"/>
    <w:rsid w:val="00FB3E10"/>
    <w:rsid w:val="00FB4219"/>
    <w:rsid w:val="00FB4D48"/>
    <w:rsid w:val="00FB5739"/>
    <w:rsid w:val="00FB5ACC"/>
    <w:rsid w:val="00FB6C7A"/>
    <w:rsid w:val="00FB7613"/>
    <w:rsid w:val="00FC09A1"/>
    <w:rsid w:val="00FC0CCB"/>
    <w:rsid w:val="00FC0DFA"/>
    <w:rsid w:val="00FC1A47"/>
    <w:rsid w:val="00FC2EDC"/>
    <w:rsid w:val="00FC365F"/>
    <w:rsid w:val="00FC3C10"/>
    <w:rsid w:val="00FC401A"/>
    <w:rsid w:val="00FC405B"/>
    <w:rsid w:val="00FC4206"/>
    <w:rsid w:val="00FC4421"/>
    <w:rsid w:val="00FC4AED"/>
    <w:rsid w:val="00FC4F2D"/>
    <w:rsid w:val="00FC500C"/>
    <w:rsid w:val="00FC5B3C"/>
    <w:rsid w:val="00FC5B50"/>
    <w:rsid w:val="00FC60C3"/>
    <w:rsid w:val="00FC6285"/>
    <w:rsid w:val="00FC66A8"/>
    <w:rsid w:val="00FC6D6D"/>
    <w:rsid w:val="00FC6EFE"/>
    <w:rsid w:val="00FC7413"/>
    <w:rsid w:val="00FC7801"/>
    <w:rsid w:val="00FC7E5E"/>
    <w:rsid w:val="00FD05CC"/>
    <w:rsid w:val="00FD0CA1"/>
    <w:rsid w:val="00FD0DD0"/>
    <w:rsid w:val="00FD1AB5"/>
    <w:rsid w:val="00FD1C83"/>
    <w:rsid w:val="00FD2033"/>
    <w:rsid w:val="00FD2191"/>
    <w:rsid w:val="00FD2348"/>
    <w:rsid w:val="00FD2B04"/>
    <w:rsid w:val="00FD38A0"/>
    <w:rsid w:val="00FD3F57"/>
    <w:rsid w:val="00FD4600"/>
    <w:rsid w:val="00FD4C09"/>
    <w:rsid w:val="00FD5514"/>
    <w:rsid w:val="00FD55E8"/>
    <w:rsid w:val="00FD5B68"/>
    <w:rsid w:val="00FD68BD"/>
    <w:rsid w:val="00FD6906"/>
    <w:rsid w:val="00FD6B71"/>
    <w:rsid w:val="00FD6FE6"/>
    <w:rsid w:val="00FE0152"/>
    <w:rsid w:val="00FE1874"/>
    <w:rsid w:val="00FE20A9"/>
    <w:rsid w:val="00FE218D"/>
    <w:rsid w:val="00FE218F"/>
    <w:rsid w:val="00FE33CC"/>
    <w:rsid w:val="00FE3D38"/>
    <w:rsid w:val="00FE44C9"/>
    <w:rsid w:val="00FE457F"/>
    <w:rsid w:val="00FE48F8"/>
    <w:rsid w:val="00FE5032"/>
    <w:rsid w:val="00FE543C"/>
    <w:rsid w:val="00FE576B"/>
    <w:rsid w:val="00FE5CA7"/>
    <w:rsid w:val="00FE5E1A"/>
    <w:rsid w:val="00FE5F0F"/>
    <w:rsid w:val="00FE646A"/>
    <w:rsid w:val="00FE6BEE"/>
    <w:rsid w:val="00FE6E12"/>
    <w:rsid w:val="00FE7A9A"/>
    <w:rsid w:val="00FF0189"/>
    <w:rsid w:val="00FF0948"/>
    <w:rsid w:val="00FF0E1D"/>
    <w:rsid w:val="00FF1022"/>
    <w:rsid w:val="00FF1786"/>
    <w:rsid w:val="00FF1AD2"/>
    <w:rsid w:val="00FF1FF4"/>
    <w:rsid w:val="00FF264F"/>
    <w:rsid w:val="00FF2780"/>
    <w:rsid w:val="00FF3A56"/>
    <w:rsid w:val="00FF3FE8"/>
    <w:rsid w:val="00FF40D1"/>
    <w:rsid w:val="00FF4887"/>
    <w:rsid w:val="00FF51CA"/>
    <w:rsid w:val="00FF52CB"/>
    <w:rsid w:val="00FF5596"/>
    <w:rsid w:val="00FF5666"/>
    <w:rsid w:val="00FF591B"/>
    <w:rsid w:val="00FF5955"/>
    <w:rsid w:val="00FF5B62"/>
    <w:rsid w:val="00FF5B6C"/>
    <w:rsid w:val="00FF6948"/>
    <w:rsid w:val="00FF6CB1"/>
    <w:rsid w:val="00FF6FB6"/>
    <w:rsid w:val="00FF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8A357F-3140-419C-9519-15E3C41D2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471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047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0471D"/>
    <w:rPr>
      <w:kern w:val="2"/>
      <w:sz w:val="18"/>
      <w:szCs w:val="18"/>
    </w:rPr>
  </w:style>
  <w:style w:type="paragraph" w:styleId="a5">
    <w:name w:val="footer"/>
    <w:basedOn w:val="a"/>
    <w:link w:val="a6"/>
    <w:rsid w:val="000047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0471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1</Characters>
  <Application>Microsoft Office Word</Application>
  <DocSecurity>0</DocSecurity>
  <Lines>20</Lines>
  <Paragraphs>5</Paragraphs>
  <ScaleCrop>false</ScaleCrop>
  <Company>Microsoft</Company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9-28T13:02:00Z</dcterms:created>
  <dcterms:modified xsi:type="dcterms:W3CDTF">2023-09-28T13:02:00Z</dcterms:modified>
</cp:coreProperties>
</file>